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7245" w:type="dxa"/>
        <w:jc w:val="center"/>
        <w:tblLayout w:type="fixed"/>
        <w:tblLook w:val="04A0" w:firstRow="1" w:lastRow="0" w:firstColumn="1" w:lastColumn="0" w:noHBand="0" w:noVBand="1"/>
      </w:tblPr>
      <w:tblGrid>
        <w:gridCol w:w="240"/>
        <w:gridCol w:w="765"/>
        <w:gridCol w:w="1987"/>
        <w:gridCol w:w="1920"/>
        <w:gridCol w:w="2080"/>
        <w:gridCol w:w="253"/>
      </w:tblGrid>
      <w:tr w:rsidR="00E42310" w14:paraId="6882506C" w14:textId="77777777">
        <w:trPr>
          <w:trHeight w:val="480"/>
          <w:jc w:val="center"/>
        </w:trPr>
        <w:tc>
          <w:tcPr>
            <w:tcW w:w="240" w:type="dxa"/>
            <w:tcBorders>
              <w:top w:val="nil"/>
              <w:left w:val="nil"/>
              <w:bottom w:val="nil"/>
              <w:right w:val="nil"/>
            </w:tcBorders>
            <w:shd w:val="clear" w:color="auto" w:fill="D1DDF0"/>
            <w:noWrap/>
            <w:vAlign w:val="center"/>
          </w:tcPr>
          <w:p w14:paraId="3E61A6B7" w14:textId="77777777" w:rsidR="00E42310" w:rsidRDefault="00E42310">
            <w:pPr>
              <w:rPr>
                <w:rFonts w:ascii="Times New Roman" w:eastAsia="SimSun" w:hAnsi="Times New Roman" w:cs="Times New Roman"/>
                <w:color w:val="000000"/>
                <w:sz w:val="24"/>
              </w:rPr>
            </w:pPr>
          </w:p>
        </w:tc>
        <w:tc>
          <w:tcPr>
            <w:tcW w:w="6752" w:type="dxa"/>
            <w:gridSpan w:val="4"/>
            <w:tcBorders>
              <w:top w:val="nil"/>
              <w:left w:val="nil"/>
              <w:bottom w:val="nil"/>
              <w:right w:val="nil"/>
            </w:tcBorders>
            <w:shd w:val="clear" w:color="auto" w:fill="D1DDF0"/>
            <w:noWrap/>
            <w:vAlign w:val="center"/>
          </w:tcPr>
          <w:p w14:paraId="1E842483" w14:textId="77777777" w:rsidR="00E42310" w:rsidRDefault="00000000">
            <w:pPr>
              <w:widowControl/>
              <w:jc w:val="left"/>
              <w:textAlignment w:val="center"/>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t>Table 2.</w:t>
            </w:r>
            <w:r>
              <w:rPr>
                <w:rFonts w:ascii="Times New Roman" w:eastAsia="SimSun" w:hAnsi="Times New Roman" w:cs="Times New Roman"/>
                <w:color w:val="000000"/>
                <w:kern w:val="0"/>
                <w:sz w:val="24"/>
                <w:lang w:bidi="ar"/>
              </w:rPr>
              <w:t xml:space="preserve"> Multiple linear regression analysis on the association between PFOS and glaucoma.</w:t>
            </w:r>
          </w:p>
        </w:tc>
        <w:tc>
          <w:tcPr>
            <w:tcW w:w="253" w:type="dxa"/>
            <w:tcBorders>
              <w:top w:val="nil"/>
              <w:left w:val="nil"/>
              <w:bottom w:val="nil"/>
              <w:right w:val="nil"/>
            </w:tcBorders>
            <w:shd w:val="clear" w:color="auto" w:fill="D1DDF0"/>
            <w:noWrap/>
            <w:vAlign w:val="center"/>
          </w:tcPr>
          <w:p w14:paraId="216EE1F6" w14:textId="77777777" w:rsidR="00E42310" w:rsidRDefault="00E42310">
            <w:pPr>
              <w:rPr>
                <w:rFonts w:ascii="Times New Roman" w:eastAsia="SimSun" w:hAnsi="Times New Roman" w:cs="Times New Roman"/>
                <w:color w:val="000000"/>
                <w:sz w:val="24"/>
              </w:rPr>
            </w:pPr>
          </w:p>
        </w:tc>
      </w:tr>
      <w:tr w:rsidR="00E42310" w14:paraId="7E9C0CA2" w14:textId="77777777">
        <w:trPr>
          <w:trHeight w:val="600"/>
          <w:jc w:val="center"/>
        </w:trPr>
        <w:tc>
          <w:tcPr>
            <w:tcW w:w="240" w:type="dxa"/>
            <w:tcBorders>
              <w:top w:val="nil"/>
              <w:left w:val="nil"/>
              <w:bottom w:val="nil"/>
              <w:right w:val="nil"/>
            </w:tcBorders>
            <w:shd w:val="clear" w:color="auto" w:fill="D1DDF0"/>
            <w:noWrap/>
            <w:vAlign w:val="center"/>
          </w:tcPr>
          <w:p w14:paraId="3C4CA2E1" w14:textId="77777777" w:rsidR="00E42310" w:rsidRDefault="00E42310">
            <w:pPr>
              <w:rPr>
                <w:rFonts w:ascii="Times New Roman" w:eastAsia="SimSun" w:hAnsi="Times New Roman" w:cs="Times New Roman"/>
                <w:color w:val="000000"/>
                <w:sz w:val="24"/>
              </w:rPr>
            </w:pPr>
          </w:p>
        </w:tc>
        <w:tc>
          <w:tcPr>
            <w:tcW w:w="765" w:type="dxa"/>
            <w:tcBorders>
              <w:top w:val="single" w:sz="12" w:space="0" w:color="0070C0"/>
              <w:left w:val="nil"/>
              <w:bottom w:val="single" w:sz="12" w:space="0" w:color="0070C0"/>
              <w:right w:val="nil"/>
            </w:tcBorders>
            <w:shd w:val="clear" w:color="auto" w:fill="FFFFFF"/>
            <w:vAlign w:val="center"/>
          </w:tcPr>
          <w:p w14:paraId="6263C776" w14:textId="77777777" w:rsidR="00E42310" w:rsidRDefault="00000000">
            <w:pPr>
              <w:widowControl/>
              <w:jc w:val="center"/>
              <w:textAlignment w:val="center"/>
              <w:rPr>
                <w:rFonts w:ascii="Times New Roman" w:eastAsia="SimSun" w:hAnsi="Times New Roman" w:cs="Times New Roman"/>
                <w:b/>
                <w:bCs/>
                <w:color w:val="333333"/>
                <w:sz w:val="24"/>
              </w:rPr>
            </w:pPr>
            <w:r>
              <w:rPr>
                <w:rFonts w:ascii="Times New Roman" w:eastAsia="SimSun" w:hAnsi="Times New Roman" w:cs="Times New Roman"/>
                <w:b/>
                <w:bCs/>
                <w:color w:val="333333"/>
                <w:kern w:val="0"/>
                <w:sz w:val="24"/>
                <w:lang w:bidi="ar"/>
              </w:rPr>
              <w:t>PFOS</w:t>
            </w:r>
          </w:p>
        </w:tc>
        <w:tc>
          <w:tcPr>
            <w:tcW w:w="1987" w:type="dxa"/>
            <w:tcBorders>
              <w:top w:val="single" w:sz="12" w:space="0" w:color="0070C0"/>
              <w:left w:val="nil"/>
              <w:bottom w:val="single" w:sz="12" w:space="0" w:color="0070C0"/>
              <w:right w:val="nil"/>
            </w:tcBorders>
            <w:shd w:val="clear" w:color="auto" w:fill="FFFFFF"/>
            <w:vAlign w:val="center"/>
          </w:tcPr>
          <w:p w14:paraId="12AB877C" w14:textId="77777777" w:rsidR="00E42310" w:rsidRDefault="00000000">
            <w:pPr>
              <w:widowControl/>
              <w:jc w:val="center"/>
              <w:textAlignment w:val="center"/>
              <w:rPr>
                <w:rFonts w:ascii="Times New Roman" w:eastAsia="SimSun" w:hAnsi="Times New Roman" w:cs="Times New Roman"/>
                <w:b/>
                <w:bCs/>
                <w:color w:val="333333"/>
                <w:sz w:val="24"/>
              </w:rPr>
            </w:pPr>
            <w:r>
              <w:rPr>
                <w:rFonts w:ascii="Times New Roman" w:eastAsia="SimSun" w:hAnsi="Times New Roman" w:cs="Times New Roman"/>
                <w:b/>
                <w:bCs/>
                <w:color w:val="333333"/>
                <w:kern w:val="0"/>
                <w:sz w:val="24"/>
                <w:lang w:bidi="ar"/>
              </w:rPr>
              <w:t>Model 1 OR (95% CI), p</w:t>
            </w:r>
            <w:r>
              <w:rPr>
                <w:rStyle w:val="font61"/>
                <w:rFonts w:eastAsia="SimSun"/>
                <w:sz w:val="24"/>
                <w:szCs w:val="24"/>
                <w:lang w:bidi="ar"/>
              </w:rPr>
              <w:t>1</w:t>
            </w:r>
          </w:p>
        </w:tc>
        <w:tc>
          <w:tcPr>
            <w:tcW w:w="1920" w:type="dxa"/>
            <w:tcBorders>
              <w:top w:val="single" w:sz="12" w:space="0" w:color="0070C0"/>
              <w:left w:val="nil"/>
              <w:bottom w:val="single" w:sz="12" w:space="0" w:color="0070C0"/>
              <w:right w:val="nil"/>
            </w:tcBorders>
            <w:shd w:val="clear" w:color="auto" w:fill="FFFFFF"/>
            <w:vAlign w:val="center"/>
          </w:tcPr>
          <w:p w14:paraId="1AD3122B" w14:textId="77777777" w:rsidR="00E42310" w:rsidRDefault="00000000">
            <w:pPr>
              <w:widowControl/>
              <w:jc w:val="center"/>
              <w:textAlignment w:val="center"/>
              <w:rPr>
                <w:rFonts w:ascii="Times New Roman" w:eastAsia="SimSun" w:hAnsi="Times New Roman" w:cs="Times New Roman"/>
                <w:b/>
                <w:bCs/>
                <w:color w:val="333333"/>
                <w:sz w:val="24"/>
              </w:rPr>
            </w:pPr>
            <w:r>
              <w:rPr>
                <w:rFonts w:ascii="Times New Roman" w:eastAsia="SimSun" w:hAnsi="Times New Roman" w:cs="Times New Roman"/>
                <w:b/>
                <w:bCs/>
                <w:color w:val="333333"/>
                <w:kern w:val="0"/>
                <w:sz w:val="24"/>
                <w:lang w:bidi="ar"/>
              </w:rPr>
              <w:t>Model 2 OR (95% CI), p</w:t>
            </w:r>
            <w:r>
              <w:rPr>
                <w:rStyle w:val="font61"/>
                <w:rFonts w:eastAsia="SimSun"/>
                <w:sz w:val="24"/>
                <w:szCs w:val="24"/>
                <w:lang w:bidi="ar"/>
              </w:rPr>
              <w:t>2</w:t>
            </w:r>
          </w:p>
        </w:tc>
        <w:tc>
          <w:tcPr>
            <w:tcW w:w="2080" w:type="dxa"/>
            <w:tcBorders>
              <w:top w:val="single" w:sz="12" w:space="0" w:color="0070C0"/>
              <w:left w:val="nil"/>
              <w:bottom w:val="single" w:sz="12" w:space="0" w:color="0070C0"/>
              <w:right w:val="nil"/>
            </w:tcBorders>
            <w:shd w:val="clear" w:color="auto" w:fill="FFFFFF"/>
            <w:vAlign w:val="center"/>
          </w:tcPr>
          <w:p w14:paraId="512D33F3" w14:textId="77777777" w:rsidR="00E42310" w:rsidRDefault="00000000">
            <w:pPr>
              <w:widowControl/>
              <w:jc w:val="center"/>
              <w:textAlignment w:val="center"/>
              <w:rPr>
                <w:rFonts w:ascii="Times New Roman" w:eastAsia="SimSun" w:hAnsi="Times New Roman" w:cs="Times New Roman"/>
                <w:b/>
                <w:bCs/>
                <w:color w:val="333333"/>
                <w:sz w:val="24"/>
              </w:rPr>
            </w:pPr>
            <w:r>
              <w:rPr>
                <w:rFonts w:ascii="Times New Roman" w:eastAsia="SimSun" w:hAnsi="Times New Roman" w:cs="Times New Roman"/>
                <w:b/>
                <w:bCs/>
                <w:color w:val="333333"/>
                <w:kern w:val="0"/>
                <w:sz w:val="24"/>
                <w:lang w:bidi="ar"/>
              </w:rPr>
              <w:t>Model 3 OR (95% CI), p</w:t>
            </w:r>
            <w:r>
              <w:rPr>
                <w:rStyle w:val="font61"/>
                <w:rFonts w:eastAsia="SimSun"/>
                <w:sz w:val="24"/>
                <w:szCs w:val="24"/>
                <w:lang w:bidi="ar"/>
              </w:rPr>
              <w:t>3</w:t>
            </w:r>
          </w:p>
        </w:tc>
        <w:tc>
          <w:tcPr>
            <w:tcW w:w="253" w:type="dxa"/>
            <w:tcBorders>
              <w:top w:val="nil"/>
              <w:left w:val="nil"/>
              <w:bottom w:val="nil"/>
              <w:right w:val="nil"/>
            </w:tcBorders>
            <w:shd w:val="clear" w:color="auto" w:fill="D1DDF0"/>
            <w:noWrap/>
            <w:vAlign w:val="center"/>
          </w:tcPr>
          <w:p w14:paraId="5398D759" w14:textId="77777777" w:rsidR="00E42310" w:rsidRDefault="00E42310">
            <w:pPr>
              <w:rPr>
                <w:rFonts w:ascii="Times New Roman" w:eastAsia="SimSun" w:hAnsi="Times New Roman" w:cs="Times New Roman"/>
                <w:color w:val="000000"/>
                <w:sz w:val="24"/>
              </w:rPr>
            </w:pPr>
          </w:p>
        </w:tc>
      </w:tr>
      <w:tr w:rsidR="00E42310" w14:paraId="339A2F82" w14:textId="77777777">
        <w:trPr>
          <w:trHeight w:val="300"/>
          <w:jc w:val="center"/>
        </w:trPr>
        <w:tc>
          <w:tcPr>
            <w:tcW w:w="240" w:type="dxa"/>
            <w:tcBorders>
              <w:top w:val="nil"/>
              <w:left w:val="nil"/>
              <w:bottom w:val="nil"/>
              <w:right w:val="nil"/>
            </w:tcBorders>
            <w:shd w:val="clear" w:color="auto" w:fill="D1DDF0"/>
            <w:noWrap/>
            <w:vAlign w:val="center"/>
          </w:tcPr>
          <w:p w14:paraId="3CF507C5" w14:textId="77777777" w:rsidR="00E42310" w:rsidRDefault="00E42310">
            <w:pPr>
              <w:rPr>
                <w:rFonts w:ascii="Times New Roman" w:eastAsia="SimSun" w:hAnsi="Times New Roman" w:cs="Times New Roman"/>
                <w:color w:val="000000"/>
                <w:sz w:val="24"/>
              </w:rPr>
            </w:pPr>
          </w:p>
        </w:tc>
        <w:tc>
          <w:tcPr>
            <w:tcW w:w="765" w:type="dxa"/>
            <w:tcBorders>
              <w:top w:val="nil"/>
              <w:left w:val="nil"/>
              <w:bottom w:val="nil"/>
              <w:right w:val="nil"/>
            </w:tcBorders>
            <w:shd w:val="clear" w:color="auto" w:fill="FFFFFF"/>
            <w:vAlign w:val="center"/>
          </w:tcPr>
          <w:p w14:paraId="6346F126" w14:textId="77777777" w:rsidR="00E42310"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Q1</w:t>
            </w:r>
          </w:p>
        </w:tc>
        <w:tc>
          <w:tcPr>
            <w:tcW w:w="1987" w:type="dxa"/>
            <w:tcBorders>
              <w:top w:val="nil"/>
              <w:left w:val="nil"/>
              <w:bottom w:val="nil"/>
              <w:right w:val="nil"/>
            </w:tcBorders>
            <w:shd w:val="clear" w:color="auto" w:fill="FFFFFF"/>
            <w:vAlign w:val="center"/>
          </w:tcPr>
          <w:p w14:paraId="57A3E634" w14:textId="77777777" w:rsidR="00E42310"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1.000 </w:t>
            </w:r>
          </w:p>
        </w:tc>
        <w:tc>
          <w:tcPr>
            <w:tcW w:w="1920" w:type="dxa"/>
            <w:tcBorders>
              <w:top w:val="nil"/>
              <w:left w:val="nil"/>
              <w:bottom w:val="nil"/>
              <w:right w:val="nil"/>
            </w:tcBorders>
            <w:shd w:val="clear" w:color="auto" w:fill="FFFFFF"/>
            <w:vAlign w:val="center"/>
          </w:tcPr>
          <w:p w14:paraId="48DDA8DB" w14:textId="77777777" w:rsidR="00E42310"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1.000 </w:t>
            </w:r>
          </w:p>
        </w:tc>
        <w:tc>
          <w:tcPr>
            <w:tcW w:w="2080" w:type="dxa"/>
            <w:tcBorders>
              <w:top w:val="nil"/>
              <w:left w:val="nil"/>
              <w:bottom w:val="nil"/>
              <w:right w:val="nil"/>
            </w:tcBorders>
            <w:shd w:val="clear" w:color="auto" w:fill="FFFFFF"/>
            <w:vAlign w:val="center"/>
          </w:tcPr>
          <w:p w14:paraId="3106B8EE" w14:textId="77777777" w:rsidR="00E42310"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1.000 </w:t>
            </w:r>
          </w:p>
        </w:tc>
        <w:tc>
          <w:tcPr>
            <w:tcW w:w="253" w:type="dxa"/>
            <w:tcBorders>
              <w:top w:val="nil"/>
              <w:left w:val="nil"/>
              <w:bottom w:val="nil"/>
              <w:right w:val="nil"/>
            </w:tcBorders>
            <w:shd w:val="clear" w:color="auto" w:fill="D1DDF0"/>
            <w:noWrap/>
            <w:vAlign w:val="center"/>
          </w:tcPr>
          <w:p w14:paraId="54EE36D6" w14:textId="77777777" w:rsidR="00E42310" w:rsidRDefault="00E42310">
            <w:pPr>
              <w:rPr>
                <w:rFonts w:ascii="Times New Roman" w:eastAsia="SimSun" w:hAnsi="Times New Roman" w:cs="Times New Roman"/>
                <w:color w:val="000000"/>
                <w:sz w:val="24"/>
              </w:rPr>
            </w:pPr>
          </w:p>
        </w:tc>
      </w:tr>
      <w:tr w:rsidR="00E42310" w14:paraId="411C3D98" w14:textId="77777777">
        <w:trPr>
          <w:trHeight w:val="300"/>
          <w:jc w:val="center"/>
        </w:trPr>
        <w:tc>
          <w:tcPr>
            <w:tcW w:w="240" w:type="dxa"/>
            <w:tcBorders>
              <w:top w:val="nil"/>
              <w:left w:val="nil"/>
              <w:bottom w:val="nil"/>
              <w:right w:val="nil"/>
            </w:tcBorders>
            <w:shd w:val="clear" w:color="auto" w:fill="D1DDF0"/>
            <w:noWrap/>
            <w:vAlign w:val="center"/>
          </w:tcPr>
          <w:p w14:paraId="72BD5711" w14:textId="77777777" w:rsidR="00E42310" w:rsidRDefault="00E42310">
            <w:pPr>
              <w:rPr>
                <w:rFonts w:ascii="Times New Roman" w:eastAsia="SimSun" w:hAnsi="Times New Roman" w:cs="Times New Roman"/>
                <w:color w:val="000000"/>
                <w:sz w:val="24"/>
              </w:rPr>
            </w:pPr>
          </w:p>
        </w:tc>
        <w:tc>
          <w:tcPr>
            <w:tcW w:w="765" w:type="dxa"/>
            <w:tcBorders>
              <w:top w:val="nil"/>
              <w:left w:val="nil"/>
              <w:bottom w:val="nil"/>
              <w:right w:val="nil"/>
            </w:tcBorders>
            <w:shd w:val="clear" w:color="auto" w:fill="FFFFFF"/>
            <w:vAlign w:val="center"/>
          </w:tcPr>
          <w:p w14:paraId="42A612B0" w14:textId="77777777" w:rsidR="00E42310"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Q2</w:t>
            </w:r>
          </w:p>
        </w:tc>
        <w:tc>
          <w:tcPr>
            <w:tcW w:w="1987" w:type="dxa"/>
            <w:tcBorders>
              <w:top w:val="nil"/>
              <w:left w:val="nil"/>
              <w:bottom w:val="nil"/>
              <w:right w:val="nil"/>
            </w:tcBorders>
            <w:shd w:val="clear" w:color="auto" w:fill="FFFFFF"/>
            <w:noWrap/>
            <w:vAlign w:val="center"/>
          </w:tcPr>
          <w:p w14:paraId="15FF6025" w14:textId="77777777" w:rsidR="00E42310" w:rsidRDefault="00000000">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103</w:t>
            </w:r>
            <w:r>
              <w:rPr>
                <w:rStyle w:val="font71"/>
                <w:rFonts w:ascii="Times New Roman" w:hAnsi="Times New Roman" w:cs="Times New Roman" w:hint="default"/>
                <w:sz w:val="24"/>
                <w:szCs w:val="24"/>
                <w:lang w:bidi="ar"/>
              </w:rPr>
              <w:t>（</w:t>
            </w:r>
            <w:r>
              <w:rPr>
                <w:rFonts w:ascii="Times New Roman" w:eastAsia="SimSun" w:hAnsi="Times New Roman" w:cs="Times New Roman"/>
                <w:color w:val="000000"/>
                <w:kern w:val="0"/>
                <w:sz w:val="24"/>
                <w:lang w:bidi="ar"/>
              </w:rPr>
              <w:t>0.298</w:t>
            </w:r>
            <w:r>
              <w:rPr>
                <w:rStyle w:val="font71"/>
                <w:rFonts w:ascii="Times New Roman" w:hAnsi="Times New Roman" w:cs="Times New Roman" w:hint="default"/>
                <w:sz w:val="24"/>
                <w:szCs w:val="24"/>
                <w:lang w:bidi="ar"/>
              </w:rPr>
              <w:t>）</w:t>
            </w:r>
            <w:r>
              <w:rPr>
                <w:rFonts w:ascii="Times New Roman" w:eastAsia="SimSun" w:hAnsi="Times New Roman" w:cs="Times New Roman"/>
                <w:color w:val="000000"/>
                <w:kern w:val="0"/>
                <w:sz w:val="24"/>
                <w:lang w:bidi="ar"/>
              </w:rPr>
              <w:t>, p=0.020</w:t>
            </w:r>
          </w:p>
        </w:tc>
        <w:tc>
          <w:tcPr>
            <w:tcW w:w="1920" w:type="dxa"/>
            <w:tcBorders>
              <w:top w:val="nil"/>
              <w:left w:val="nil"/>
              <w:bottom w:val="nil"/>
              <w:right w:val="nil"/>
            </w:tcBorders>
            <w:shd w:val="clear" w:color="auto" w:fill="FFFFFF"/>
            <w:noWrap/>
            <w:vAlign w:val="center"/>
          </w:tcPr>
          <w:p w14:paraId="591203CE" w14:textId="77777777" w:rsidR="00E42310" w:rsidRDefault="00000000">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005</w:t>
            </w:r>
            <w:r>
              <w:rPr>
                <w:rStyle w:val="font71"/>
                <w:rFonts w:ascii="Times New Roman" w:hAnsi="Times New Roman" w:cs="Times New Roman" w:hint="default"/>
                <w:sz w:val="24"/>
                <w:szCs w:val="24"/>
                <w:lang w:bidi="ar"/>
              </w:rPr>
              <w:t>（</w:t>
            </w:r>
            <w:r>
              <w:rPr>
                <w:rFonts w:ascii="Times New Roman" w:eastAsia="SimSun" w:hAnsi="Times New Roman" w:cs="Times New Roman"/>
                <w:color w:val="000000"/>
                <w:kern w:val="0"/>
                <w:sz w:val="24"/>
                <w:lang w:bidi="ar"/>
              </w:rPr>
              <w:t>0.210</w:t>
            </w:r>
            <w:r>
              <w:rPr>
                <w:rStyle w:val="font71"/>
                <w:rFonts w:ascii="Times New Roman" w:hAnsi="Times New Roman" w:cs="Times New Roman" w:hint="default"/>
                <w:sz w:val="24"/>
                <w:szCs w:val="24"/>
                <w:lang w:bidi="ar"/>
              </w:rPr>
              <w:t>）</w:t>
            </w:r>
            <w:r>
              <w:rPr>
                <w:rFonts w:ascii="Times New Roman" w:eastAsia="SimSun" w:hAnsi="Times New Roman" w:cs="Times New Roman"/>
                <w:color w:val="000000"/>
                <w:kern w:val="0"/>
                <w:sz w:val="24"/>
                <w:lang w:bidi="ar"/>
              </w:rPr>
              <w:t>, p=0.029</w:t>
            </w:r>
          </w:p>
        </w:tc>
        <w:tc>
          <w:tcPr>
            <w:tcW w:w="2080" w:type="dxa"/>
            <w:tcBorders>
              <w:top w:val="nil"/>
              <w:left w:val="nil"/>
              <w:bottom w:val="nil"/>
              <w:right w:val="nil"/>
            </w:tcBorders>
            <w:shd w:val="clear" w:color="auto" w:fill="FFFFFF"/>
            <w:noWrap/>
            <w:vAlign w:val="center"/>
          </w:tcPr>
          <w:p w14:paraId="472F7F94" w14:textId="77777777" w:rsidR="00E42310" w:rsidRDefault="00000000">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037</w:t>
            </w:r>
            <w:r>
              <w:rPr>
                <w:rStyle w:val="font71"/>
                <w:rFonts w:ascii="Times New Roman" w:hAnsi="Times New Roman" w:cs="Times New Roman" w:hint="default"/>
                <w:sz w:val="24"/>
                <w:szCs w:val="24"/>
                <w:lang w:bidi="ar"/>
              </w:rPr>
              <w:t>（</w:t>
            </w:r>
            <w:r>
              <w:rPr>
                <w:rFonts w:ascii="Times New Roman" w:eastAsia="SimSun" w:hAnsi="Times New Roman" w:cs="Times New Roman"/>
                <w:color w:val="000000"/>
                <w:kern w:val="0"/>
                <w:sz w:val="24"/>
                <w:lang w:bidi="ar"/>
              </w:rPr>
              <w:t>0.423</w:t>
            </w:r>
            <w:r>
              <w:rPr>
                <w:rStyle w:val="font71"/>
                <w:rFonts w:ascii="Times New Roman" w:hAnsi="Times New Roman" w:cs="Times New Roman" w:hint="default"/>
                <w:sz w:val="24"/>
                <w:szCs w:val="24"/>
                <w:lang w:bidi="ar"/>
              </w:rPr>
              <w:t>）</w:t>
            </w:r>
            <w:r>
              <w:rPr>
                <w:rFonts w:ascii="Times New Roman" w:eastAsia="SimSun" w:hAnsi="Times New Roman" w:cs="Times New Roman"/>
                <w:color w:val="000000"/>
                <w:kern w:val="0"/>
                <w:sz w:val="24"/>
                <w:lang w:bidi="ar"/>
              </w:rPr>
              <w:t>, p=0.014</w:t>
            </w:r>
          </w:p>
        </w:tc>
        <w:tc>
          <w:tcPr>
            <w:tcW w:w="253" w:type="dxa"/>
            <w:tcBorders>
              <w:top w:val="nil"/>
              <w:left w:val="nil"/>
              <w:bottom w:val="nil"/>
              <w:right w:val="nil"/>
            </w:tcBorders>
            <w:shd w:val="clear" w:color="auto" w:fill="D1DDF0"/>
            <w:noWrap/>
            <w:vAlign w:val="center"/>
          </w:tcPr>
          <w:p w14:paraId="3B6BD88C" w14:textId="77777777" w:rsidR="00E42310" w:rsidRDefault="00E42310">
            <w:pPr>
              <w:rPr>
                <w:rFonts w:ascii="Times New Roman" w:eastAsia="SimSun" w:hAnsi="Times New Roman" w:cs="Times New Roman"/>
                <w:color w:val="000000"/>
                <w:sz w:val="24"/>
              </w:rPr>
            </w:pPr>
          </w:p>
        </w:tc>
      </w:tr>
      <w:tr w:rsidR="00E42310" w14:paraId="0DEE0FCB" w14:textId="77777777">
        <w:trPr>
          <w:trHeight w:val="300"/>
          <w:jc w:val="center"/>
        </w:trPr>
        <w:tc>
          <w:tcPr>
            <w:tcW w:w="240" w:type="dxa"/>
            <w:tcBorders>
              <w:top w:val="nil"/>
              <w:left w:val="nil"/>
              <w:bottom w:val="nil"/>
              <w:right w:val="nil"/>
            </w:tcBorders>
            <w:shd w:val="clear" w:color="auto" w:fill="D1DDF0"/>
            <w:noWrap/>
            <w:vAlign w:val="center"/>
          </w:tcPr>
          <w:p w14:paraId="0CFF0604" w14:textId="77777777" w:rsidR="00E42310" w:rsidRDefault="00E42310">
            <w:pPr>
              <w:rPr>
                <w:rFonts w:ascii="Times New Roman" w:eastAsia="SimSun" w:hAnsi="Times New Roman" w:cs="Times New Roman"/>
                <w:color w:val="000000"/>
                <w:sz w:val="24"/>
              </w:rPr>
            </w:pPr>
          </w:p>
        </w:tc>
        <w:tc>
          <w:tcPr>
            <w:tcW w:w="765" w:type="dxa"/>
            <w:tcBorders>
              <w:top w:val="nil"/>
              <w:left w:val="nil"/>
              <w:bottom w:val="nil"/>
              <w:right w:val="nil"/>
            </w:tcBorders>
            <w:shd w:val="clear" w:color="auto" w:fill="FFFFFF"/>
            <w:vAlign w:val="center"/>
          </w:tcPr>
          <w:p w14:paraId="6B634BD9" w14:textId="77777777" w:rsidR="00E42310"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Q3</w:t>
            </w:r>
          </w:p>
        </w:tc>
        <w:tc>
          <w:tcPr>
            <w:tcW w:w="1987" w:type="dxa"/>
            <w:tcBorders>
              <w:top w:val="nil"/>
              <w:left w:val="nil"/>
              <w:bottom w:val="nil"/>
              <w:right w:val="nil"/>
            </w:tcBorders>
            <w:shd w:val="clear" w:color="auto" w:fill="FFFFFF"/>
            <w:noWrap/>
            <w:vAlign w:val="center"/>
          </w:tcPr>
          <w:p w14:paraId="072E9A80" w14:textId="77777777" w:rsidR="00E42310" w:rsidRDefault="00000000">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177</w:t>
            </w:r>
            <w:r>
              <w:rPr>
                <w:rStyle w:val="font71"/>
                <w:rFonts w:ascii="Times New Roman" w:hAnsi="Times New Roman" w:cs="Times New Roman" w:hint="default"/>
                <w:sz w:val="24"/>
                <w:szCs w:val="24"/>
                <w:lang w:bidi="ar"/>
              </w:rPr>
              <w:t>（</w:t>
            </w:r>
            <w:r>
              <w:rPr>
                <w:rFonts w:ascii="Times New Roman" w:eastAsia="SimSun" w:hAnsi="Times New Roman" w:cs="Times New Roman"/>
                <w:color w:val="000000"/>
                <w:kern w:val="0"/>
                <w:sz w:val="24"/>
                <w:lang w:bidi="ar"/>
              </w:rPr>
              <w:t>0.311</w:t>
            </w:r>
            <w:r>
              <w:rPr>
                <w:rStyle w:val="font71"/>
                <w:rFonts w:ascii="Times New Roman" w:hAnsi="Times New Roman" w:cs="Times New Roman" w:hint="default"/>
                <w:sz w:val="24"/>
                <w:szCs w:val="24"/>
                <w:lang w:bidi="ar"/>
              </w:rPr>
              <w:t>）</w:t>
            </w:r>
            <w:r>
              <w:rPr>
                <w:rFonts w:ascii="Times New Roman" w:eastAsia="SimSun" w:hAnsi="Times New Roman" w:cs="Times New Roman"/>
                <w:color w:val="000000"/>
                <w:kern w:val="0"/>
                <w:sz w:val="24"/>
                <w:lang w:bidi="ar"/>
              </w:rPr>
              <w:t>, p=0.016</w:t>
            </w:r>
          </w:p>
        </w:tc>
        <w:tc>
          <w:tcPr>
            <w:tcW w:w="1920" w:type="dxa"/>
            <w:tcBorders>
              <w:top w:val="nil"/>
              <w:left w:val="nil"/>
              <w:bottom w:val="nil"/>
              <w:right w:val="nil"/>
            </w:tcBorders>
            <w:shd w:val="clear" w:color="auto" w:fill="FFFFFF"/>
            <w:noWrap/>
            <w:vAlign w:val="center"/>
          </w:tcPr>
          <w:p w14:paraId="24EAF0D6" w14:textId="77777777" w:rsidR="00E42310" w:rsidRDefault="00000000">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099</w:t>
            </w:r>
            <w:r>
              <w:rPr>
                <w:rStyle w:val="font71"/>
                <w:rFonts w:ascii="Times New Roman" w:hAnsi="Times New Roman" w:cs="Times New Roman" w:hint="default"/>
                <w:sz w:val="24"/>
                <w:szCs w:val="24"/>
                <w:lang w:bidi="ar"/>
              </w:rPr>
              <w:t>（</w:t>
            </w:r>
            <w:r>
              <w:rPr>
                <w:rFonts w:ascii="Times New Roman" w:eastAsia="SimSun" w:hAnsi="Times New Roman" w:cs="Times New Roman"/>
                <w:color w:val="000000"/>
                <w:kern w:val="0"/>
                <w:sz w:val="24"/>
                <w:lang w:bidi="ar"/>
              </w:rPr>
              <w:t>0.343</w:t>
            </w:r>
            <w:r>
              <w:rPr>
                <w:rStyle w:val="font71"/>
                <w:rFonts w:ascii="Times New Roman" w:hAnsi="Times New Roman" w:cs="Times New Roman" w:hint="default"/>
                <w:sz w:val="24"/>
                <w:szCs w:val="24"/>
                <w:lang w:bidi="ar"/>
              </w:rPr>
              <w:t>）</w:t>
            </w:r>
            <w:r>
              <w:rPr>
                <w:rFonts w:ascii="Times New Roman" w:eastAsia="SimSun" w:hAnsi="Times New Roman" w:cs="Times New Roman"/>
                <w:color w:val="000000"/>
                <w:kern w:val="0"/>
                <w:sz w:val="24"/>
                <w:lang w:bidi="ar"/>
              </w:rPr>
              <w:t>, p=0.026</w:t>
            </w:r>
          </w:p>
        </w:tc>
        <w:tc>
          <w:tcPr>
            <w:tcW w:w="2080" w:type="dxa"/>
            <w:tcBorders>
              <w:top w:val="nil"/>
              <w:left w:val="nil"/>
              <w:bottom w:val="nil"/>
              <w:right w:val="nil"/>
            </w:tcBorders>
            <w:shd w:val="clear" w:color="auto" w:fill="FFFFFF"/>
            <w:noWrap/>
            <w:vAlign w:val="center"/>
          </w:tcPr>
          <w:p w14:paraId="72093028" w14:textId="77777777" w:rsidR="00E42310" w:rsidRDefault="00000000">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111</w:t>
            </w:r>
            <w:r>
              <w:rPr>
                <w:rStyle w:val="font71"/>
                <w:rFonts w:ascii="Times New Roman" w:hAnsi="Times New Roman" w:cs="Times New Roman" w:hint="default"/>
                <w:sz w:val="24"/>
                <w:szCs w:val="24"/>
                <w:lang w:bidi="ar"/>
              </w:rPr>
              <w:t>（</w:t>
            </w:r>
            <w:r>
              <w:rPr>
                <w:rFonts w:ascii="Times New Roman" w:eastAsia="SimSun" w:hAnsi="Times New Roman" w:cs="Times New Roman"/>
                <w:color w:val="000000"/>
                <w:kern w:val="0"/>
                <w:sz w:val="24"/>
                <w:lang w:bidi="ar"/>
              </w:rPr>
              <w:t>0.435</w:t>
            </w:r>
            <w:r>
              <w:rPr>
                <w:rStyle w:val="font71"/>
                <w:rFonts w:ascii="Times New Roman" w:hAnsi="Times New Roman" w:cs="Times New Roman" w:hint="default"/>
                <w:sz w:val="24"/>
                <w:szCs w:val="24"/>
                <w:lang w:bidi="ar"/>
              </w:rPr>
              <w:t>）</w:t>
            </w:r>
            <w:r>
              <w:rPr>
                <w:rFonts w:ascii="Times New Roman" w:eastAsia="SimSun" w:hAnsi="Times New Roman" w:cs="Times New Roman"/>
                <w:color w:val="000000"/>
                <w:kern w:val="0"/>
                <w:sz w:val="24"/>
                <w:lang w:bidi="ar"/>
              </w:rPr>
              <w:t>, p=0.010</w:t>
            </w:r>
          </w:p>
        </w:tc>
        <w:tc>
          <w:tcPr>
            <w:tcW w:w="253" w:type="dxa"/>
            <w:tcBorders>
              <w:top w:val="nil"/>
              <w:left w:val="nil"/>
              <w:bottom w:val="nil"/>
              <w:right w:val="nil"/>
            </w:tcBorders>
            <w:shd w:val="clear" w:color="auto" w:fill="D1DDF0"/>
            <w:noWrap/>
            <w:vAlign w:val="center"/>
          </w:tcPr>
          <w:p w14:paraId="746B3E4E" w14:textId="77777777" w:rsidR="00E42310" w:rsidRDefault="00E42310">
            <w:pPr>
              <w:rPr>
                <w:rFonts w:ascii="Times New Roman" w:eastAsia="SimSun" w:hAnsi="Times New Roman" w:cs="Times New Roman"/>
                <w:color w:val="000000"/>
                <w:sz w:val="24"/>
              </w:rPr>
            </w:pPr>
          </w:p>
        </w:tc>
      </w:tr>
      <w:tr w:rsidR="00E42310" w14:paraId="6AAB1D1A" w14:textId="77777777">
        <w:trPr>
          <w:trHeight w:val="300"/>
          <w:jc w:val="center"/>
        </w:trPr>
        <w:tc>
          <w:tcPr>
            <w:tcW w:w="240" w:type="dxa"/>
            <w:tcBorders>
              <w:top w:val="nil"/>
              <w:left w:val="nil"/>
              <w:bottom w:val="nil"/>
              <w:right w:val="nil"/>
            </w:tcBorders>
            <w:shd w:val="clear" w:color="auto" w:fill="D1DDF0"/>
            <w:noWrap/>
            <w:vAlign w:val="center"/>
          </w:tcPr>
          <w:p w14:paraId="751DE4A6" w14:textId="77777777" w:rsidR="00E42310" w:rsidRDefault="00E42310">
            <w:pPr>
              <w:rPr>
                <w:rFonts w:ascii="Times New Roman" w:eastAsia="SimSun" w:hAnsi="Times New Roman" w:cs="Times New Roman"/>
                <w:color w:val="000000"/>
                <w:sz w:val="24"/>
              </w:rPr>
            </w:pPr>
          </w:p>
        </w:tc>
        <w:tc>
          <w:tcPr>
            <w:tcW w:w="765" w:type="dxa"/>
            <w:tcBorders>
              <w:top w:val="nil"/>
              <w:left w:val="nil"/>
              <w:bottom w:val="nil"/>
              <w:right w:val="nil"/>
            </w:tcBorders>
            <w:shd w:val="clear" w:color="auto" w:fill="FFFFFF"/>
            <w:vAlign w:val="center"/>
          </w:tcPr>
          <w:p w14:paraId="784D0928" w14:textId="77777777" w:rsidR="00E42310"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Q4</w:t>
            </w:r>
          </w:p>
        </w:tc>
        <w:tc>
          <w:tcPr>
            <w:tcW w:w="1987" w:type="dxa"/>
            <w:tcBorders>
              <w:top w:val="nil"/>
              <w:left w:val="nil"/>
              <w:bottom w:val="nil"/>
              <w:right w:val="nil"/>
            </w:tcBorders>
            <w:shd w:val="clear" w:color="auto" w:fill="FFFFFF"/>
            <w:noWrap/>
            <w:vAlign w:val="center"/>
          </w:tcPr>
          <w:p w14:paraId="04B5F3CA" w14:textId="77777777" w:rsidR="00E42310" w:rsidRDefault="00000000">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201</w:t>
            </w:r>
            <w:r>
              <w:rPr>
                <w:rStyle w:val="font71"/>
                <w:rFonts w:ascii="Times New Roman" w:hAnsi="Times New Roman" w:cs="Times New Roman" w:hint="default"/>
                <w:sz w:val="24"/>
                <w:szCs w:val="24"/>
                <w:lang w:bidi="ar"/>
              </w:rPr>
              <w:t>（</w:t>
            </w:r>
            <w:r>
              <w:rPr>
                <w:rFonts w:ascii="Times New Roman" w:eastAsia="SimSun" w:hAnsi="Times New Roman" w:cs="Times New Roman"/>
                <w:color w:val="000000"/>
                <w:kern w:val="0"/>
                <w:sz w:val="24"/>
                <w:lang w:bidi="ar"/>
              </w:rPr>
              <w:t>0.369</w:t>
            </w:r>
            <w:r>
              <w:rPr>
                <w:rStyle w:val="font71"/>
                <w:rFonts w:ascii="Times New Roman" w:hAnsi="Times New Roman" w:cs="Times New Roman" w:hint="default"/>
                <w:sz w:val="24"/>
                <w:szCs w:val="24"/>
                <w:lang w:bidi="ar"/>
              </w:rPr>
              <w:t>）</w:t>
            </w:r>
            <w:r>
              <w:rPr>
                <w:rFonts w:ascii="Times New Roman" w:eastAsia="SimSun" w:hAnsi="Times New Roman" w:cs="Times New Roman"/>
                <w:color w:val="000000"/>
                <w:kern w:val="0"/>
                <w:sz w:val="24"/>
                <w:lang w:bidi="ar"/>
              </w:rPr>
              <w:t>, p=0.001</w:t>
            </w:r>
          </w:p>
        </w:tc>
        <w:tc>
          <w:tcPr>
            <w:tcW w:w="1920" w:type="dxa"/>
            <w:tcBorders>
              <w:top w:val="nil"/>
              <w:left w:val="nil"/>
              <w:bottom w:val="nil"/>
              <w:right w:val="nil"/>
            </w:tcBorders>
            <w:shd w:val="clear" w:color="auto" w:fill="FFFFFF"/>
            <w:noWrap/>
            <w:vAlign w:val="center"/>
          </w:tcPr>
          <w:p w14:paraId="19A43931" w14:textId="77777777" w:rsidR="00E42310" w:rsidRDefault="00000000">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125</w:t>
            </w:r>
            <w:r>
              <w:rPr>
                <w:rStyle w:val="font71"/>
                <w:rFonts w:ascii="Times New Roman" w:hAnsi="Times New Roman" w:cs="Times New Roman" w:hint="default"/>
                <w:sz w:val="24"/>
                <w:szCs w:val="24"/>
                <w:lang w:bidi="ar"/>
              </w:rPr>
              <w:t>（</w:t>
            </w:r>
            <w:r>
              <w:rPr>
                <w:rFonts w:ascii="Times New Roman" w:eastAsia="SimSun" w:hAnsi="Times New Roman" w:cs="Times New Roman"/>
                <w:color w:val="000000"/>
                <w:kern w:val="0"/>
                <w:sz w:val="24"/>
                <w:lang w:bidi="ar"/>
              </w:rPr>
              <w:t>0.391</w:t>
            </w:r>
            <w:r>
              <w:rPr>
                <w:rStyle w:val="font71"/>
                <w:rFonts w:ascii="Times New Roman" w:hAnsi="Times New Roman" w:cs="Times New Roman" w:hint="default"/>
                <w:sz w:val="24"/>
                <w:szCs w:val="24"/>
                <w:lang w:bidi="ar"/>
              </w:rPr>
              <w:t>）</w:t>
            </w:r>
            <w:r>
              <w:rPr>
                <w:rFonts w:ascii="Times New Roman" w:eastAsia="SimSun" w:hAnsi="Times New Roman" w:cs="Times New Roman"/>
                <w:color w:val="000000"/>
                <w:kern w:val="0"/>
                <w:sz w:val="24"/>
                <w:lang w:bidi="ar"/>
              </w:rPr>
              <w:t>, p=0.004</w:t>
            </w:r>
          </w:p>
        </w:tc>
        <w:tc>
          <w:tcPr>
            <w:tcW w:w="2080" w:type="dxa"/>
            <w:tcBorders>
              <w:top w:val="nil"/>
              <w:left w:val="nil"/>
              <w:bottom w:val="nil"/>
              <w:right w:val="nil"/>
            </w:tcBorders>
            <w:shd w:val="clear" w:color="auto" w:fill="FFFFFF"/>
            <w:noWrap/>
            <w:vAlign w:val="center"/>
          </w:tcPr>
          <w:p w14:paraId="33821D18" w14:textId="77777777" w:rsidR="00E42310" w:rsidRDefault="00000000">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259</w:t>
            </w:r>
            <w:r>
              <w:rPr>
                <w:rStyle w:val="font71"/>
                <w:rFonts w:ascii="Times New Roman" w:hAnsi="Times New Roman" w:cs="Times New Roman" w:hint="default"/>
                <w:sz w:val="24"/>
                <w:szCs w:val="24"/>
                <w:lang w:bidi="ar"/>
              </w:rPr>
              <w:t>（</w:t>
            </w:r>
            <w:r>
              <w:rPr>
                <w:rFonts w:ascii="Times New Roman" w:eastAsia="SimSun" w:hAnsi="Times New Roman" w:cs="Times New Roman"/>
                <w:color w:val="000000"/>
                <w:kern w:val="0"/>
                <w:sz w:val="24"/>
                <w:lang w:bidi="ar"/>
              </w:rPr>
              <w:t>0.399</w:t>
            </w:r>
            <w:r>
              <w:rPr>
                <w:rStyle w:val="font71"/>
                <w:rFonts w:ascii="Times New Roman" w:hAnsi="Times New Roman" w:cs="Times New Roman" w:hint="default"/>
                <w:sz w:val="24"/>
                <w:szCs w:val="24"/>
                <w:lang w:bidi="ar"/>
              </w:rPr>
              <w:t>）</w:t>
            </w:r>
            <w:r>
              <w:rPr>
                <w:rFonts w:ascii="Times New Roman" w:eastAsia="SimSun" w:hAnsi="Times New Roman" w:cs="Times New Roman"/>
                <w:color w:val="000000"/>
                <w:kern w:val="0"/>
                <w:sz w:val="24"/>
                <w:lang w:bidi="ar"/>
              </w:rPr>
              <w:t>, p=0.002</w:t>
            </w:r>
          </w:p>
        </w:tc>
        <w:tc>
          <w:tcPr>
            <w:tcW w:w="253" w:type="dxa"/>
            <w:tcBorders>
              <w:top w:val="nil"/>
              <w:left w:val="nil"/>
              <w:bottom w:val="nil"/>
              <w:right w:val="nil"/>
            </w:tcBorders>
            <w:shd w:val="clear" w:color="auto" w:fill="D1DDF0"/>
            <w:noWrap/>
            <w:vAlign w:val="center"/>
          </w:tcPr>
          <w:p w14:paraId="5DC421ED" w14:textId="77777777" w:rsidR="00E42310" w:rsidRDefault="00E42310">
            <w:pPr>
              <w:rPr>
                <w:rFonts w:ascii="Times New Roman" w:eastAsia="SimSun" w:hAnsi="Times New Roman" w:cs="Times New Roman"/>
                <w:color w:val="000000"/>
                <w:sz w:val="24"/>
              </w:rPr>
            </w:pPr>
          </w:p>
        </w:tc>
      </w:tr>
      <w:tr w:rsidR="00E42310" w14:paraId="7835AA72" w14:textId="77777777">
        <w:trPr>
          <w:trHeight w:val="300"/>
          <w:jc w:val="center"/>
        </w:trPr>
        <w:tc>
          <w:tcPr>
            <w:tcW w:w="240" w:type="dxa"/>
            <w:tcBorders>
              <w:top w:val="nil"/>
              <w:left w:val="nil"/>
              <w:bottom w:val="nil"/>
              <w:right w:val="nil"/>
            </w:tcBorders>
            <w:shd w:val="clear" w:color="auto" w:fill="D1DDF0"/>
            <w:noWrap/>
            <w:vAlign w:val="center"/>
          </w:tcPr>
          <w:p w14:paraId="7523930C" w14:textId="77777777" w:rsidR="00E42310" w:rsidRDefault="00E42310">
            <w:pPr>
              <w:rPr>
                <w:rFonts w:ascii="Times New Roman" w:eastAsia="SimSun" w:hAnsi="Times New Roman" w:cs="Times New Roman"/>
                <w:color w:val="000000"/>
                <w:sz w:val="24"/>
              </w:rPr>
            </w:pPr>
          </w:p>
        </w:tc>
        <w:tc>
          <w:tcPr>
            <w:tcW w:w="765" w:type="dxa"/>
            <w:tcBorders>
              <w:top w:val="nil"/>
              <w:left w:val="nil"/>
              <w:bottom w:val="single" w:sz="12" w:space="0" w:color="0070C0"/>
              <w:right w:val="nil"/>
            </w:tcBorders>
            <w:shd w:val="clear" w:color="auto" w:fill="FFFFFF"/>
            <w:vAlign w:val="center"/>
          </w:tcPr>
          <w:p w14:paraId="796DC1DB" w14:textId="77777777" w:rsidR="00E42310"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P for trend</w:t>
            </w:r>
          </w:p>
        </w:tc>
        <w:tc>
          <w:tcPr>
            <w:tcW w:w="1987" w:type="dxa"/>
            <w:tcBorders>
              <w:top w:val="nil"/>
              <w:left w:val="nil"/>
              <w:bottom w:val="single" w:sz="12" w:space="0" w:color="0070C0"/>
              <w:right w:val="nil"/>
            </w:tcBorders>
            <w:shd w:val="clear" w:color="auto" w:fill="FFFFFF"/>
            <w:vAlign w:val="center"/>
          </w:tcPr>
          <w:p w14:paraId="05FA3100" w14:textId="77777777" w:rsidR="00E42310"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0.007 </w:t>
            </w:r>
          </w:p>
        </w:tc>
        <w:tc>
          <w:tcPr>
            <w:tcW w:w="1920" w:type="dxa"/>
            <w:tcBorders>
              <w:top w:val="nil"/>
              <w:left w:val="nil"/>
              <w:bottom w:val="single" w:sz="12" w:space="0" w:color="0070C0"/>
              <w:right w:val="nil"/>
            </w:tcBorders>
            <w:shd w:val="clear" w:color="auto" w:fill="FFFFFF"/>
            <w:vAlign w:val="center"/>
          </w:tcPr>
          <w:p w14:paraId="39FF42FE" w14:textId="77777777" w:rsidR="00E42310"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0.008 </w:t>
            </w:r>
          </w:p>
        </w:tc>
        <w:tc>
          <w:tcPr>
            <w:tcW w:w="2080" w:type="dxa"/>
            <w:tcBorders>
              <w:top w:val="nil"/>
              <w:left w:val="nil"/>
              <w:bottom w:val="single" w:sz="12" w:space="0" w:color="0070C0"/>
              <w:right w:val="nil"/>
            </w:tcBorders>
            <w:shd w:val="clear" w:color="auto" w:fill="FFFFFF"/>
            <w:vAlign w:val="center"/>
          </w:tcPr>
          <w:p w14:paraId="3CBFBFFC" w14:textId="77777777" w:rsidR="00E42310"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0.017 </w:t>
            </w:r>
          </w:p>
        </w:tc>
        <w:tc>
          <w:tcPr>
            <w:tcW w:w="253" w:type="dxa"/>
            <w:tcBorders>
              <w:top w:val="nil"/>
              <w:left w:val="nil"/>
              <w:bottom w:val="nil"/>
              <w:right w:val="nil"/>
            </w:tcBorders>
            <w:shd w:val="clear" w:color="auto" w:fill="D1DDF0"/>
            <w:noWrap/>
            <w:vAlign w:val="center"/>
          </w:tcPr>
          <w:p w14:paraId="556C4398" w14:textId="77777777" w:rsidR="00E42310" w:rsidRDefault="00E42310">
            <w:pPr>
              <w:rPr>
                <w:rFonts w:ascii="Times New Roman" w:eastAsia="SimSun" w:hAnsi="Times New Roman" w:cs="Times New Roman"/>
                <w:color w:val="000000"/>
                <w:sz w:val="24"/>
              </w:rPr>
            </w:pPr>
          </w:p>
        </w:tc>
      </w:tr>
      <w:tr w:rsidR="00E42310" w14:paraId="25DBE7B4" w14:textId="77777777">
        <w:trPr>
          <w:trHeight w:val="300"/>
          <w:jc w:val="center"/>
        </w:trPr>
        <w:tc>
          <w:tcPr>
            <w:tcW w:w="240" w:type="dxa"/>
            <w:tcBorders>
              <w:top w:val="nil"/>
              <w:left w:val="nil"/>
              <w:bottom w:val="nil"/>
              <w:right w:val="nil"/>
            </w:tcBorders>
            <w:shd w:val="clear" w:color="auto" w:fill="D1DDF0"/>
            <w:noWrap/>
            <w:vAlign w:val="center"/>
          </w:tcPr>
          <w:p w14:paraId="61F8168E" w14:textId="77777777" w:rsidR="00E42310" w:rsidRDefault="00E42310">
            <w:pPr>
              <w:rPr>
                <w:rFonts w:ascii="Times New Roman" w:eastAsia="SimSun" w:hAnsi="Times New Roman" w:cs="Times New Roman"/>
                <w:color w:val="000000"/>
                <w:sz w:val="24"/>
              </w:rPr>
            </w:pPr>
          </w:p>
        </w:tc>
        <w:tc>
          <w:tcPr>
            <w:tcW w:w="6752" w:type="dxa"/>
            <w:gridSpan w:val="4"/>
            <w:tcBorders>
              <w:top w:val="nil"/>
              <w:left w:val="nil"/>
              <w:bottom w:val="nil"/>
              <w:right w:val="nil"/>
            </w:tcBorders>
            <w:shd w:val="clear" w:color="auto" w:fill="D1DDF0"/>
            <w:vAlign w:val="center"/>
          </w:tcPr>
          <w:p w14:paraId="6D77F15F" w14:textId="77777777" w:rsidR="00E42310" w:rsidRDefault="00000000">
            <w:pPr>
              <w:widowControl/>
              <w:jc w:val="left"/>
              <w:textAlignment w:val="center"/>
              <w:rPr>
                <w:rFonts w:ascii="Times New Roman" w:eastAsia="SimSun" w:hAnsi="Times New Roman" w:cs="Times New Roman"/>
                <w:i/>
                <w:iCs/>
                <w:color w:val="333333"/>
                <w:sz w:val="24"/>
              </w:rPr>
            </w:pPr>
            <w:r>
              <w:rPr>
                <w:rStyle w:val="font61"/>
                <w:rFonts w:eastAsia="SimSun"/>
                <w:sz w:val="24"/>
                <w:szCs w:val="24"/>
                <w:lang w:bidi="ar"/>
              </w:rPr>
              <w:t>1</w:t>
            </w:r>
            <w:r>
              <w:rPr>
                <w:rFonts w:ascii="Times New Roman" w:eastAsia="SimSun" w:hAnsi="Times New Roman" w:cs="Times New Roman"/>
                <w:color w:val="333333"/>
                <w:kern w:val="0"/>
                <w:sz w:val="24"/>
                <w:lang w:bidi="ar"/>
              </w:rPr>
              <w:t xml:space="preserve"> Model 1: unadjusted model.</w:t>
            </w:r>
          </w:p>
        </w:tc>
        <w:tc>
          <w:tcPr>
            <w:tcW w:w="253" w:type="dxa"/>
            <w:tcBorders>
              <w:top w:val="nil"/>
              <w:left w:val="nil"/>
              <w:bottom w:val="nil"/>
              <w:right w:val="nil"/>
            </w:tcBorders>
            <w:shd w:val="clear" w:color="auto" w:fill="D1DDF0"/>
            <w:noWrap/>
            <w:vAlign w:val="center"/>
          </w:tcPr>
          <w:p w14:paraId="46579963" w14:textId="77777777" w:rsidR="00E42310" w:rsidRDefault="00E42310">
            <w:pPr>
              <w:rPr>
                <w:rFonts w:ascii="Times New Roman" w:eastAsia="SimSun" w:hAnsi="Times New Roman" w:cs="Times New Roman"/>
                <w:color w:val="000000"/>
                <w:sz w:val="24"/>
              </w:rPr>
            </w:pPr>
          </w:p>
        </w:tc>
      </w:tr>
      <w:tr w:rsidR="00E42310" w14:paraId="183B209B" w14:textId="77777777">
        <w:trPr>
          <w:trHeight w:val="300"/>
          <w:jc w:val="center"/>
        </w:trPr>
        <w:tc>
          <w:tcPr>
            <w:tcW w:w="240" w:type="dxa"/>
            <w:tcBorders>
              <w:top w:val="nil"/>
              <w:left w:val="nil"/>
              <w:bottom w:val="nil"/>
              <w:right w:val="nil"/>
            </w:tcBorders>
            <w:shd w:val="clear" w:color="auto" w:fill="D1DDF0"/>
            <w:noWrap/>
            <w:vAlign w:val="center"/>
          </w:tcPr>
          <w:p w14:paraId="6A31C338" w14:textId="77777777" w:rsidR="00E42310" w:rsidRDefault="00E42310">
            <w:pPr>
              <w:rPr>
                <w:rFonts w:ascii="Times New Roman" w:eastAsia="SimSun" w:hAnsi="Times New Roman" w:cs="Times New Roman"/>
                <w:color w:val="000000"/>
                <w:sz w:val="24"/>
              </w:rPr>
            </w:pPr>
          </w:p>
        </w:tc>
        <w:tc>
          <w:tcPr>
            <w:tcW w:w="6752" w:type="dxa"/>
            <w:gridSpan w:val="4"/>
            <w:tcBorders>
              <w:top w:val="nil"/>
              <w:left w:val="nil"/>
              <w:bottom w:val="nil"/>
              <w:right w:val="nil"/>
            </w:tcBorders>
            <w:shd w:val="clear" w:color="auto" w:fill="D1DDF0"/>
            <w:vAlign w:val="center"/>
          </w:tcPr>
          <w:p w14:paraId="1D3C2364" w14:textId="77777777" w:rsidR="00E42310" w:rsidRDefault="00000000">
            <w:pPr>
              <w:widowControl/>
              <w:jc w:val="left"/>
              <w:textAlignment w:val="center"/>
              <w:rPr>
                <w:rFonts w:ascii="Times New Roman" w:eastAsia="SimSun" w:hAnsi="Times New Roman" w:cs="Times New Roman"/>
                <w:i/>
                <w:iCs/>
                <w:color w:val="333333"/>
                <w:sz w:val="24"/>
              </w:rPr>
            </w:pPr>
            <w:r>
              <w:rPr>
                <w:rStyle w:val="font61"/>
                <w:rFonts w:eastAsia="SimSun"/>
                <w:sz w:val="24"/>
                <w:szCs w:val="24"/>
                <w:lang w:bidi="ar"/>
              </w:rPr>
              <w:t>2</w:t>
            </w:r>
            <w:r>
              <w:rPr>
                <w:rFonts w:ascii="Times New Roman" w:eastAsia="SimSun" w:hAnsi="Times New Roman" w:cs="Times New Roman"/>
                <w:color w:val="333333"/>
                <w:kern w:val="0"/>
                <w:sz w:val="24"/>
                <w:lang w:bidi="ar"/>
              </w:rPr>
              <w:t xml:space="preserve"> Model 2: adjusted for age, sex.</w:t>
            </w:r>
          </w:p>
        </w:tc>
        <w:tc>
          <w:tcPr>
            <w:tcW w:w="253" w:type="dxa"/>
            <w:tcBorders>
              <w:top w:val="nil"/>
              <w:left w:val="nil"/>
              <w:bottom w:val="nil"/>
              <w:right w:val="nil"/>
            </w:tcBorders>
            <w:shd w:val="clear" w:color="auto" w:fill="D1DDF0"/>
            <w:noWrap/>
            <w:vAlign w:val="center"/>
          </w:tcPr>
          <w:p w14:paraId="23693574" w14:textId="77777777" w:rsidR="00E42310" w:rsidRDefault="00E42310">
            <w:pPr>
              <w:rPr>
                <w:rFonts w:ascii="Times New Roman" w:eastAsia="SimSun" w:hAnsi="Times New Roman" w:cs="Times New Roman"/>
                <w:color w:val="000000"/>
                <w:sz w:val="24"/>
              </w:rPr>
            </w:pPr>
          </w:p>
        </w:tc>
      </w:tr>
      <w:tr w:rsidR="00E42310" w14:paraId="0E1A415B" w14:textId="77777777">
        <w:trPr>
          <w:trHeight w:val="300"/>
          <w:jc w:val="center"/>
        </w:trPr>
        <w:tc>
          <w:tcPr>
            <w:tcW w:w="240" w:type="dxa"/>
            <w:tcBorders>
              <w:top w:val="nil"/>
              <w:left w:val="nil"/>
              <w:bottom w:val="nil"/>
              <w:right w:val="nil"/>
            </w:tcBorders>
            <w:shd w:val="clear" w:color="auto" w:fill="D1DDF0"/>
            <w:noWrap/>
            <w:vAlign w:val="center"/>
          </w:tcPr>
          <w:p w14:paraId="72B70A9F" w14:textId="77777777" w:rsidR="00E42310" w:rsidRDefault="00E42310">
            <w:pPr>
              <w:rPr>
                <w:rFonts w:ascii="Times New Roman" w:eastAsia="SimSun" w:hAnsi="Times New Roman" w:cs="Times New Roman"/>
                <w:color w:val="000000"/>
                <w:sz w:val="24"/>
              </w:rPr>
            </w:pPr>
          </w:p>
        </w:tc>
        <w:tc>
          <w:tcPr>
            <w:tcW w:w="6752" w:type="dxa"/>
            <w:gridSpan w:val="4"/>
            <w:tcBorders>
              <w:top w:val="nil"/>
              <w:left w:val="nil"/>
              <w:bottom w:val="nil"/>
              <w:right w:val="nil"/>
            </w:tcBorders>
            <w:shd w:val="clear" w:color="auto" w:fill="D1DDF0"/>
            <w:vAlign w:val="center"/>
          </w:tcPr>
          <w:p w14:paraId="397851A5" w14:textId="77777777" w:rsidR="00E42310" w:rsidRDefault="00000000">
            <w:pPr>
              <w:widowControl/>
              <w:jc w:val="left"/>
              <w:textAlignment w:val="center"/>
              <w:rPr>
                <w:rFonts w:ascii="Times New Roman" w:eastAsia="SimSun" w:hAnsi="Times New Roman" w:cs="Times New Roman"/>
                <w:color w:val="333333"/>
                <w:kern w:val="0"/>
                <w:sz w:val="24"/>
                <w:lang w:bidi="ar"/>
              </w:rPr>
            </w:pPr>
            <w:r>
              <w:rPr>
                <w:rStyle w:val="font61"/>
                <w:rFonts w:eastAsia="SimSun"/>
                <w:sz w:val="24"/>
                <w:szCs w:val="24"/>
                <w:lang w:bidi="ar"/>
              </w:rPr>
              <w:t>3</w:t>
            </w:r>
            <w:r>
              <w:rPr>
                <w:rFonts w:ascii="Times New Roman" w:eastAsia="SimSun" w:hAnsi="Times New Roman" w:cs="Times New Roman"/>
                <w:color w:val="333333"/>
                <w:kern w:val="0"/>
                <w:sz w:val="24"/>
                <w:lang w:bidi="ar"/>
              </w:rPr>
              <w:t xml:space="preserve"> Model 3: adjusted for age, sex, race, marriage, </w:t>
            </w:r>
            <w:proofErr w:type="spellStart"/>
            <w:r>
              <w:rPr>
                <w:rFonts w:ascii="Times New Roman" w:eastAsia="SimSun" w:hAnsi="Times New Roman" w:cs="Times New Roman"/>
                <w:color w:val="333333"/>
                <w:kern w:val="0"/>
                <w:sz w:val="24"/>
                <w:lang w:bidi="ar"/>
              </w:rPr>
              <w:t>Total.alco</w:t>
            </w:r>
            <w:proofErr w:type="spellEnd"/>
            <w:r>
              <w:rPr>
                <w:rFonts w:ascii="Times New Roman" w:eastAsia="SimSun" w:hAnsi="Times New Roman" w:cs="Times New Roman"/>
                <w:color w:val="333333"/>
                <w:kern w:val="0"/>
                <w:sz w:val="24"/>
                <w:lang w:bidi="ar"/>
              </w:rPr>
              <w:t xml:space="preserve">, education, </w:t>
            </w:r>
            <w:proofErr w:type="spellStart"/>
            <w:r>
              <w:rPr>
                <w:rFonts w:ascii="Times New Roman" w:eastAsia="SimSun" w:hAnsi="Times New Roman" w:cs="Times New Roman"/>
                <w:color w:val="333333"/>
                <w:kern w:val="0"/>
                <w:sz w:val="24"/>
                <w:lang w:bidi="ar"/>
              </w:rPr>
              <w:t>Smoking.Status</w:t>
            </w:r>
            <w:proofErr w:type="spellEnd"/>
            <w:r>
              <w:rPr>
                <w:rFonts w:ascii="Times New Roman" w:eastAsia="SimSun" w:hAnsi="Times New Roman" w:cs="Times New Roman"/>
                <w:color w:val="333333"/>
                <w:kern w:val="0"/>
                <w:sz w:val="24"/>
                <w:lang w:bidi="ar"/>
              </w:rPr>
              <w:t>, BMI, PIR.</w:t>
            </w:r>
          </w:p>
          <w:p w14:paraId="38AA5552" w14:textId="77777777" w:rsidR="00E42310" w:rsidRDefault="00000000">
            <w:pPr>
              <w:widowControl/>
              <w:jc w:val="left"/>
              <w:textAlignment w:val="center"/>
              <w:rPr>
                <w:rFonts w:ascii="Times New Roman" w:eastAsia="SimSun" w:hAnsi="Times New Roman" w:cs="Times New Roman"/>
                <w:i/>
                <w:iCs/>
                <w:color w:val="333333"/>
                <w:sz w:val="24"/>
              </w:rPr>
            </w:pPr>
            <w:proofErr w:type="gramStart"/>
            <w:r>
              <w:rPr>
                <w:rFonts w:ascii="Times New Roman" w:eastAsia="SimSun" w:hAnsi="Times New Roman" w:cs="Times New Roman"/>
                <w:color w:val="333333"/>
                <w:kern w:val="0"/>
                <w:sz w:val="24"/>
                <w:lang w:bidi="ar"/>
              </w:rPr>
              <w:t>OR,</w:t>
            </w:r>
            <w:proofErr w:type="gramEnd"/>
            <w:r>
              <w:rPr>
                <w:rFonts w:ascii="Times New Roman" w:eastAsia="SimSun" w:hAnsi="Times New Roman" w:cs="Times New Roman"/>
                <w:color w:val="333333"/>
                <w:kern w:val="0"/>
                <w:sz w:val="24"/>
                <w:lang w:bidi="ar"/>
              </w:rPr>
              <w:t xml:space="preserve"> odds ratio; CI, confidence interval.</w:t>
            </w:r>
          </w:p>
        </w:tc>
        <w:tc>
          <w:tcPr>
            <w:tcW w:w="253" w:type="dxa"/>
            <w:tcBorders>
              <w:top w:val="nil"/>
              <w:left w:val="nil"/>
              <w:bottom w:val="nil"/>
              <w:right w:val="nil"/>
            </w:tcBorders>
            <w:shd w:val="clear" w:color="auto" w:fill="D1DDF0"/>
            <w:noWrap/>
            <w:vAlign w:val="center"/>
          </w:tcPr>
          <w:p w14:paraId="1C04FC25" w14:textId="77777777" w:rsidR="00E42310" w:rsidRDefault="00E42310">
            <w:pPr>
              <w:rPr>
                <w:rFonts w:ascii="Times New Roman" w:eastAsia="SimSun" w:hAnsi="Times New Roman" w:cs="Times New Roman"/>
                <w:color w:val="000000"/>
                <w:sz w:val="24"/>
              </w:rPr>
            </w:pPr>
          </w:p>
        </w:tc>
      </w:tr>
    </w:tbl>
    <w:p w14:paraId="3F9F29CD" w14:textId="77777777" w:rsidR="00E42310" w:rsidRDefault="00E42310">
      <w:pPr>
        <w:spacing w:line="360" w:lineRule="auto"/>
        <w:rPr>
          <w:rFonts w:ascii="Times New Roman" w:hAnsi="Times New Roman" w:cs="Times New Roman"/>
          <w:sz w:val="24"/>
        </w:rPr>
      </w:pPr>
    </w:p>
    <w:sectPr w:rsidR="00E42310" w:rsidSect="004D0850">
      <w:headerReference w:type="default" r:id="rId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4314BF" w14:textId="77777777" w:rsidR="003C396D" w:rsidRDefault="003C396D">
      <w:r>
        <w:separator/>
      </w:r>
    </w:p>
  </w:endnote>
  <w:endnote w:type="continuationSeparator" w:id="0">
    <w:p w14:paraId="627588DB" w14:textId="77777777" w:rsidR="003C396D" w:rsidRDefault="003C39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AED71C" w14:textId="77777777" w:rsidR="00E42310" w:rsidRDefault="00E423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F1B9A4" w14:textId="77777777" w:rsidR="003C396D" w:rsidRDefault="003C396D">
      <w:r>
        <w:separator/>
      </w:r>
    </w:p>
  </w:footnote>
  <w:footnote w:type="continuationSeparator" w:id="0">
    <w:p w14:paraId="47A77B87" w14:textId="77777777" w:rsidR="003C396D" w:rsidRDefault="003C39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C580CC" w14:textId="77777777" w:rsidR="00E42310" w:rsidRDefault="00E4231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NE.Ref{0208707E-321D-4E64-AE12-49E5B687686A}" w:val=" ADDIN NE.Ref.{0208707E-321D-4E64-AE12-49E5B687686A}&lt;Citation&gt;&lt;Group&gt;&lt;References&gt;&lt;Item&gt;&lt;ID&gt;414&lt;/ID&gt;&lt;UID&gt;{E21ACEEF-CE9D-42A3-BEE8-BC2A54DDAC98}&lt;/UID&gt;&lt;Title&gt;Natural compound targeting BDNF V66M variant: insights from in silico docking and  molecular analysis&lt;/Title&gt;&lt;Template&gt;Journal Article&lt;/Template&gt;&lt;Star&gt;0&lt;/Star&gt;&lt;Tag&gt;0&lt;/Tag&gt;&lt;Author&gt;Sakhawat, A; Khan, M U; Rehman, R; Khan, S; Shan, M A; Batool, A; Javed, M A; Ali, Q&lt;/Author&gt;&lt;Year&gt;2023&lt;/Year&gt;&lt;Details&gt;&lt;_accession_num&gt;38015338&lt;/_accession_num&gt;&lt;_author_adr&gt;Institute of Molecular Biology and Biotechnology, The University of Lahore,  Lahore, Pakistan.; Institute of Molecular Biology and Biotechnology, The University of Lahore,  Lahore, Pakistan. Muhammad.umer4@mlt.uol.edu.pk.; Institute of Molecular Biology and Biotechnology, The University of Lahore,  Lahore, Pakistan.; Institute of Molecular Biology and Biotechnology, The University of Lahore,  Lahore, Pakistan.; Centre for Applied Molecular Biology, University of the Punjab, Lahore, Pakistan.; Department of Plant Breeding and Genetics, Faculty of Agricultural Sciences,  University of the Punjab, Lahore, Pakistan.; Department of Plant Breeding and Genetics, Faculty of Agricultural Sciences,  University of the Punjab, Lahore, Pakistan.; Department of Plant Breeding and Genetics, Faculty of Agricultural Sciences,  University of the Punjab, Lahore, Pakistan. saim1692@gmail.com.&lt;/_author_adr&gt;&lt;_date_display&gt;2023 Nov 28&lt;/_date_display&gt;&lt;_date&gt;2023-11-28&lt;/_date&gt;&lt;_doi&gt;10.1186/s13568-023-01640-w&lt;/_doi&gt;&lt;_isbn&gt;2191-0855 (Print); 2191-0855 (Electronic); 2191-0855 (Linking)&lt;/_isbn&gt;&lt;_issue&gt;1&lt;/_issue&gt;&lt;_journal&gt;AMB Express&lt;/_journal&gt;&lt;_keywords&gt;Brain derived neurotropic factor; Methionine; Therapy; Valine&lt;/_keywords&gt;&lt;_language&gt;eng&lt;/_language&gt;&lt;_ori_publication&gt;(c) 2023. The Author(s).&lt;/_ori_publication&gt;&lt;_pages&gt;134&lt;/_pages&gt;&lt;_tertiary_title&gt;AMB Express&lt;/_tertiary_title&gt;&lt;_type_work&gt;Journal Article&lt;/_type_work&gt;&lt;_url&gt;http://www.ncbi.nlm.nih.gov/entrez/query.fcgi?cmd=Retrieve&amp;amp;db=pubmed&amp;amp;dopt=Abstract&amp;amp;list_uids=38015338&amp;amp;query_hl=1&lt;/_url&gt;&lt;_volume&gt;13&lt;/_volume&gt;&lt;_created&gt;66025315&lt;/_created&gt;&lt;_modified&gt;66025315&lt;/_modified&gt;&lt;_db_updated&gt;PubMed&lt;/_db_updated&gt;&lt;_impact_factor&gt;   3.700&lt;/_impact_factor&gt;&lt;_social_category&gt;生物工程与应用微生物(3)&lt;/_social_category&gt;&lt;_collection_scope&gt;SCIE&lt;/_collection_scope&gt;&lt;/Details&gt;&lt;Extra&gt;&lt;DBUID&gt;{F96A950B-833F-4880-A151-76DA2D6A2879}&lt;/DBUID&gt;&lt;/Extra&gt;&lt;/Item&gt;&lt;/References&gt;&lt;/Group&gt;&lt;/Citation&gt;_x000a_"/>
    <w:docVar w:name="NE.Ref{04BE1360-3318-4AC8-9E39-A6180BC65FA6}" w:val=" ADDIN NE.Ref.{04BE1360-3318-4AC8-9E39-A6180BC65FA6}&lt;Citation&gt;&lt;Group&gt;&lt;References&gt;&lt;Item&gt;&lt;ID&gt;411&lt;/ID&gt;&lt;UID&gt;{2C759D41-9B9E-4448-AA28-66A43F7F8A4D}&lt;/UID&gt;&lt;Title&gt;A machine-learning approach for nonalcoholic steatohepatitis susceptibility  estimation&lt;/Title&gt;&lt;Template&gt;Journal Article&lt;/Template&gt;&lt;Star&gt;0&lt;/Star&gt;&lt;Tag&gt;0&lt;/Tag&gt;&lt;Author&gt;Ghadiri, F; Husseini, A A; Oztas, O&lt;/Author&gt;&lt;Year&gt;2022&lt;/Year&gt;&lt;Details&gt;&lt;_accession_num&gt;36367682&lt;/_accession_num&gt;&lt;_author_adr&gt;Department of Computer Engineering, Istanbul University Cerrahpasa, 34320,  Istanbul, Turkey. fateme.ghadiry@gmail.com.; Computer Programming, Vocational School, Nisantasi University, 1453, Istanbul,  Turkey. fateme.ghadiry@gmail.com.; Life Science, and Biomedical Engineering Application and Research Center,  Istanbul Gelisim University, 34310, Istanbul, Turkey.; Department of Computer Engineering, Istanbul University Cerrahpasa, 34320,  Istanbul, Turkey.&lt;/_author_adr&gt;&lt;_date_display&gt;2022 Oct&lt;/_date_display&gt;&lt;_date&gt;2022-10-01&lt;/_date&gt;&lt;_doi&gt;10.1007/s12664-022-01263-2&lt;/_doi&gt;&lt;_isbn&gt;0975-0711 (Electronic); 0254-8860 (Linking)&lt;/_isbn&gt;&lt;_issue&gt;5&lt;/_issue&gt;&lt;_journal&gt;Indian J Gastroenterol&lt;/_journal&gt;&lt;_keywords&gt;Algorithm; Artificial intelligence; Disease susceptibility; Fatty liver; Gene; Machine learning; Neural network model; Nonalcoholic fatty liver disease; Nonalcoholic steatohepatitis; Single nucleotide polymorphism; Support vector machine&lt;/_keywords&gt;&lt;_language&gt;eng&lt;/_language&gt;&lt;_ori_publication&gt;(c) 2022. Indian Society of Gastroenterology.&lt;/_ori_publication&gt;&lt;_pages&gt;475-482&lt;/_pages&gt;&lt;_subject_headings&gt;Humans; *Non-alcoholic Fatty Liver Disease/genetics; Genetic Predisposition to Disease; Lipase/genetics; Membrane Proteins/genetics; Machine Learning&lt;/_subject_headings&gt;&lt;_tertiary_title&gt;Indian journal of gastroenterology : official journal of the Indian Society of _x000d__x000a_      Gastroenterology&lt;/_tertiary_title&gt;&lt;_type_work&gt;Journal Article&lt;/_type_work&gt;&lt;_url&gt;http://www.ncbi.nlm.nih.gov/entrez/query.fcgi?cmd=Retrieve&amp;amp;db=pubmed&amp;amp;dopt=Abstract&amp;amp;list_uids=36367682&amp;amp;query_hl=1&lt;/_url&gt;&lt;_volume&gt;41&lt;/_volume&gt;&lt;_created&gt;66025303&lt;/_created&gt;&lt;_modified&gt;66025303&lt;/_modified&gt;&lt;_db_updated&gt;PubMed&lt;/_db_updated&gt;&lt;_impact_factor&gt;   2.000&lt;/_impact_factor&gt;&lt;_collection_scope&gt;ESCI&lt;/_collection_scope&gt;&lt;/Details&gt;&lt;Extra&gt;&lt;DBUID&gt;{F96A950B-833F-4880-A151-76DA2D6A2879}&lt;/DBUID&gt;&lt;/Extra&gt;&lt;/Item&gt;&lt;/References&gt;&lt;/Group&gt;&lt;/Citation&gt;_x000a_"/>
    <w:docVar w:name="NE.Ref{1CBE4298-F839-4955-AFA0-89E0B0E7EFA6}" w:val=" ADDIN NE.Ref.{1CBE4298-F839-4955-AFA0-89E0B0E7EFA6}&lt;Citation&gt;&lt;Group&gt;&lt;References&gt;&lt;Item&gt;&lt;ID&gt;402&lt;/ID&gt;&lt;UID&gt;{2FD29723-25F8-48AC-A997-DEE2DCA8BAC2}&lt;/UID&gt;&lt;Title&gt;Associations Between Niacin Intake and Glaucoma in the National Health and  Nutrition Examination Survey&lt;/Title&gt;&lt;Template&gt;Journal Article&lt;/Template&gt;&lt;Star&gt;0&lt;/Star&gt;&lt;Tag&gt;0&lt;/Tag&gt;&lt;Author&gt;Lee, S Y; Tseng, V L; Kitayama, K; Avallone, T J; Yu, F; Pan, D; Caprioli, J; Coleman, A L&lt;/Author&gt;&lt;Year&gt;2023&lt;/Year&gt;&lt;Details&gt;&lt;_accession_num&gt;36946914&lt;/_accession_num&gt;&lt;_author_adr&gt;Department of Ophthalmology, Center for Community Outreach and Policy, Stein and  Doheny Eye Institutes, David Geffen School of Medicine at UCLA.; Department of Ophthalmology, Center for Community Outreach and Policy, Stein and  Doheny Eye Institutes, David Geffen School of Medicine at UCLA.; Department of Ophthalmology, Center for Community Outreach and Policy, Stein and  Doheny Eye Institutes, David Geffen School of Medicine at UCLA.; Department of Epidemiology.; Eye Care of San Diego, San Diego, CA, USA.; Department of Ophthalmology, Center for Community Outreach and Policy, Stein and  Doheny Eye Institutes, David Geffen School of Medicine at UCLA.; Department of Biostatistics, UCLA Fielding School of Public Health, Los Angeles.; Department of Ophthalmology, Center for Community Outreach and Policy, Stein and  Doheny Eye Institutes, David Geffen School of Medicine at UCLA.; Department of Ophthalmology, Center for Community Outreach and Policy, Stein and  Doheny Eye Institutes, David Geffen School of Medicine at UCLA.; Department of Ophthalmology, Center for Community Outreach and Policy, Stein and  Doheny Eye Institutes, David Geffen School of Medicine at UCLA.; Department of Epidemiology.&lt;/_author_adr&gt;&lt;_date_display&gt;2023 Jun 1&lt;/_date_display&gt;&lt;_date&gt;2023-06-01&lt;/_date&gt;&lt;_doi&gt;10.1097/IJG.0000000000002216&lt;/_doi&gt;&lt;_isbn&gt;1536-481X (Electronic); 1057-0829 (Linking)&lt;/_isbn&gt;&lt;_issue&gt;6&lt;/_issue&gt;&lt;_journal&gt;J Glaucoma&lt;/_journal&gt;&lt;_language&gt;eng&lt;/_language&gt;&lt;_ori_publication&gt;Copyright (c) 2023 Wolters Kluwer Health, Inc. All rights reserved.&lt;/_ori_publication&gt;&lt;_pages&gt;443-450&lt;/_pages&gt;&lt;_subject_headings&gt;Adult; Humans; Female; Nutrition Surveys; *Niacin; Cross-Sectional Studies; Intraocular Pressure; *Glaucoma/diagnosis/epidemiology/prevention &amp;amp; control&lt;/_subject_headings&gt;&lt;_tertiary_title&gt;Journal of glaucoma&lt;/_tertiary_title&gt;&lt;_type_work&gt;Journal Article; Research Support, Non-U.S. Gov&amp;apos;t&lt;/_type_work&gt;&lt;_url&gt;http://www.ncbi.nlm.nih.gov/entrez/query.fcgi?cmd=Retrieve&amp;amp;db=pubmed&amp;amp;dopt=Abstract&amp;amp;list_uids=36946914&amp;amp;query_hl=1&lt;/_url&gt;&lt;_volume&gt;32&lt;/_volume&gt;&lt;_created&gt;66024032&lt;/_created&gt;&lt;_modified&gt;66024032&lt;/_modified&gt;&lt;_db_updated&gt;PubMed&lt;/_db_updated&gt;&lt;_impact_factor&gt;   2.000&lt;/_impact_factor&gt;&lt;_social_category&gt;眼科学(4)&lt;/_social_category&gt;&lt;_collection_scope&gt;SCIE&lt;/_collection_scope&gt;&lt;/Details&gt;&lt;Extra&gt;&lt;DBUID&gt;{F96A950B-833F-4880-A151-76DA2D6A2879}&lt;/DBUID&gt;&lt;/Extra&gt;&lt;/Item&gt;&lt;/References&gt;&lt;/Group&gt;&lt;/Citation&gt;_x000a_"/>
    <w:docVar w:name="NE.Ref{1CEA3EFE-F6F7-460B-9AE9-6B0537859B69}" w:val=" ADDIN NE.Ref.{1CEA3EFE-F6F7-460B-9AE9-6B0537859B69}&lt;Citation&gt;&lt;Group&gt;&lt;References&gt;&lt;Item&gt;&lt;ID&gt;412&lt;/ID&gt;&lt;UID&gt;{C34DBBA4-0C82-40CA-B705-C10A9B02DC67}&lt;/UID&gt;&lt;Title&gt;Machine Learning in Predictive Toxicology: Recent Applications and Future  Directions for Classification Models&lt;/Title&gt;&lt;Template&gt;Journal Article&lt;/Template&gt;&lt;Star&gt;0&lt;/Star&gt;&lt;Tag&gt;0&lt;/Tag&gt;&lt;Author&gt;Wang, MWH; Goodman, J M; Allen, TEH&lt;/Author&gt;&lt;Year&gt;2021&lt;/Year&gt;&lt;Details&gt;&lt;_accession_num&gt;33356168&lt;/_accession_num&gt;&lt;_author_adr&gt;Centre for Molecular Informatics, Department of Chemistry, University of  Cambridge, Lensfield Road, Cambridge CB2 1EW, United Kingdom.; Centre for Molecular Informatics, Department of Chemistry, University of  Cambridge, Lensfield Road, Cambridge CB2 1EW, United Kingdom.; Centre for Molecular Informatics, Department of Chemistry, University of  Cambridge, Lensfield Road, Cambridge CB2 1EW, United Kingdom.; MRC Toxicology Unit, University of Cambridge, Hodgkin Building, Lancaster Road,  Leicester LE1 7HB, United Kingdom.&lt;/_author_adr&gt;&lt;_date_display&gt;2021 Feb 15&lt;/_date_display&gt;&lt;_date&gt;2021-02-15&lt;/_date&gt;&lt;_doi&gt;10.1021/acs.chemrestox.0c00316&lt;/_doi&gt;&lt;_isbn&gt;1520-5010 (Electronic); 0893-228X (Linking)&lt;/_isbn&gt;&lt;_issue&gt;2&lt;/_issue&gt;&lt;_journal&gt;Chem Res Toxicol&lt;/_journal&gt;&lt;_language&gt;eng&lt;/_language&gt;&lt;_pages&gt;217-239&lt;/_pages&gt;&lt;_subject_headings&gt;Humans; *Machine Learning; Models, Molecular; Quantitative Structure-Activity Relationship; *Toxicity Tests&lt;/_subject_headings&gt;&lt;_tertiary_title&gt;Chemical research in toxicology&lt;/_tertiary_title&gt;&lt;_type_work&gt;Journal Article; Research Support, Non-U.S. Gov&amp;apos;t; Review&lt;/_type_work&gt;&lt;_url&gt;http://www.ncbi.nlm.nih.gov/entrez/query.fcgi?cmd=Retrieve&amp;amp;db=pubmed&amp;amp;dopt=Abstract&amp;amp;list_uids=33356168&amp;amp;query_hl=1&lt;/_url&gt;&lt;_volume&gt;34&lt;/_volume&gt;&lt;_created&gt;66025306&lt;/_created&gt;&lt;_modified&gt;66025306&lt;/_modified&gt;&lt;_db_updated&gt;PubMed&lt;/_db_updated&gt;&lt;_impact_factor&gt;   4.100&lt;/_impact_factor&gt;&lt;_social_category&gt;药物化学(3) &amp;amp; 化学：综合(3) &amp;amp; 毒理学(2)&lt;/_social_category&gt;&lt;_collection_scope&gt;SCIE&lt;/_collection_scope&gt;&lt;/Details&gt;&lt;Extra&gt;&lt;DBUID&gt;{F96A950B-833F-4880-A151-76DA2D6A2879}&lt;/DBUID&gt;&lt;/Extra&gt;&lt;/Item&gt;&lt;/References&gt;&lt;/Group&gt;&lt;/Citation&gt;_x000a_"/>
    <w:docVar w:name="NE.Ref{2CC0D9F6-18E1-451A-A3F6-5E1FC87E78CF}" w:val=" ADDIN NE.Ref.{2CC0D9F6-18E1-451A-A3F6-5E1FC87E78CF}&lt;Citation&gt;&lt;Group&gt;&lt;References&gt;&lt;Item&gt;&lt;ID&gt;422&lt;/ID&gt;&lt;UID&gt;{6E204B95-FC3D-4B16-908A-27CEC9D5F529}&lt;/UID&gt;&lt;Title&gt;Soil acidification enhancing the growth and metabolism inhibition of PFOS and  Cr(VI) to bacteria involving oxidative stress and cell permeability&lt;/Title&gt;&lt;Template&gt;Journal Article&lt;/Template&gt;&lt;Star&gt;0&lt;/Star&gt;&lt;Tag&gt;0&lt;/Tag&gt;&lt;Author&gt;Li, J; Zheng, T; Liu, C&lt;/Author&gt;&lt;Year&gt;2021&lt;/Year&gt;&lt;Details&gt;&lt;_accession_num&gt;33581635&lt;/_accession_num&gt;&lt;_author_adr&gt;School of Environmental Science and Engineering, Shandong Provincial Key  Laboratory of Water Pollution Control and Resource Reuse, China-America CRC for  Environment &amp;amp; Health of Shandong Province, Shandong University, 72# Jimo Binhai  Road, Qingdao, Shandong, 266237, PR China. Electronic address: 1510213418@qq.com.; School of Environmental Science and Engineering, Shandong Provincial Key  Laboratory of Water Pollution Control and Resource Reuse, China-America CRC for  Environment &amp;amp; Health of Shandong Province, Shandong University, 72# Jimo Binhai  Road, Qingdao, Shandong, 266237, PR China. Electronic address: 1521259750@qq.com.; School of Environmental Science and Engineering, Shandong Provincial Key  Laboratory of Water Pollution Control and Resource Reuse, China-America CRC for  Environment &amp;amp; Health of Shandong Province, Shandong University, 72# Jimo Binhai  Road, Qingdao, Shandong, 266237, PR China; Guangzhou Key Laboratory of  Environmental Exposure and Health, School of Environment, Jinan University, PR  China. Electronic address: chunguangliu2013@sdu.edu.cn.&lt;/_author_adr&gt;&lt;_date_display&gt;2021 Apr 15&lt;/_date_display&gt;&lt;_date&gt;2021-04-15&lt;/_date&gt;&lt;_doi&gt;10.1016/j.envpol.2021.116650&lt;/_doi&gt;&lt;_isbn&gt;1873-6424 (Electronic); 0269-7491 (Linking)&lt;/_isbn&gt;&lt;_journal&gt;Environ Pollut&lt;/_journal&gt;&lt;_keywords&gt;Bacteria metabolism; Combined toxicity; Oxidative stress and cell permeability; PFOS and Cr(VI); Soil acidification&lt;/_keywords&gt;&lt;_language&gt;eng&lt;/_language&gt;&lt;_ori_publication&gt;Copyright (c) 2021 Elsevier Ltd. All rights reserved.&lt;/_ori_publication&gt;&lt;_pages&gt;116650&lt;/_pages&gt;&lt;_subject_headings&gt;Alkanesulfonic Acids; Chromium/analysis/toxicity; Fluorocarbons; Hydrogen-Ion Concentration; Oxidative Stress; Permeability; *Soil; *Soil Pollutants/analysis/toxicity&lt;/_subject_headings&gt;&lt;_tertiary_title&gt;Environmental pollution (Barking, Essex : 1987)&lt;/_tertiary_title&gt;&lt;_type_work&gt;Journal Article&lt;/_type_work&gt;&lt;_url&gt;http://www.ncbi.nlm.nih.gov/entrez/query.fcgi?cmd=Retrieve&amp;amp;db=pubmed&amp;amp;dopt=Abstract&amp;amp;list_uids=33581635&amp;amp;query_hl=1&lt;/_url&gt;&lt;_volume&gt;275&lt;/_volume&gt;&lt;_created&gt;66025346&lt;/_created&gt;&lt;_modified&gt;66025346&lt;/_modified&gt;&lt;_db_updated&gt;PubMed&lt;/_db_updated&gt;&lt;_impact_factor&gt;   8.900&lt;/_impact_factor&gt;&lt;_social_category&gt;环境科学(2)&lt;/_social_category&gt;&lt;_collection_scope&gt;SCIE;EI&lt;/_collection_scope&gt;&lt;/Details&gt;&lt;Extra&gt;&lt;DBUID&gt;{F96A950B-833F-4880-A151-76DA2D6A2879}&lt;/DBUID&gt;&lt;/Extra&gt;&lt;/Item&gt;&lt;/References&gt;&lt;/Group&gt;&lt;/Citation&gt;_x000a_"/>
    <w:docVar w:name="NE.Ref{407F4A69-F93D-408F-B3AC-19C52851ACD8}" w:val=" ADDIN NE.Ref.{407F4A69-F93D-408F-B3AC-19C52851ACD8}&lt;Citation&gt;&lt;Group&gt;&lt;References&gt;&lt;Item&gt;&lt;ID&gt;410&lt;/ID&gt;&lt;UID&gt;{920091E5-09C4-4F44-A2B3-49CC6C13461A}&lt;/UID&gt;&lt;Title&gt;Single-cell Sequence Analysis Combined with Multiple Machine Learning to Identify  Markers in Sepsis Patients: LILRA5&lt;/Title&gt;&lt;Template&gt;Journal Article&lt;/Template&gt;&lt;Star&gt;0&lt;/Star&gt;&lt;Tag&gt;0&lt;/Tag&gt;&lt;Author&gt;Ning, J; Fan, X; Sun, K; Wang, X; Li, H; Jia, K; Ma, C&lt;/Author&gt;&lt;Year&gt;2023&lt;/Year&gt;&lt;Details&gt;&lt;_accession_num&gt;36920635&lt;/_accession_num&gt;&lt;_author_adr&gt;Department of Immunology, Immunology Department of Hebei Medical University,  Shijiazhuang, People&amp;apos;s Republic of China.; Department of Immunology, Immunology Department of Hebei Medical University,  Shijiazhuang, People&amp;apos;s Republic of China.; Department of Immunology, Immunology Department of Hebei Medical University,  Shijiazhuang, People&amp;apos;s Republic of China.; Department of Immunology, Immunology Department of Hebei Medical University,  Shijiazhuang, People&amp;apos;s Republic of China.; Department of Laboratory, The Second Hospital of Hebei Medical University,  Shijiazhuang, People&amp;apos;s Republic of China.; Department of Immunology, Immunology Department of Hebei Medical University,  Shijiazhuang, People&amp;apos;s Republic of China.; Department of Pathology, Pathology Department of Shijiazhuang People&amp;apos;s Hospital,  Shijiazhuang, People&amp;apos;s Republic of China.; Department of Immunology, Immunology Department of Hebei Medical University,  Shijiazhuang, People&amp;apos;s Republic of China. macuiqing@hebmu.edu.cn.&lt;/_author_adr&gt;&lt;_date_display&gt;2023 Aug&lt;/_date_display&gt;&lt;_date&gt;2023-08-01&lt;/_date&gt;&lt;_doi&gt;10.1007/s10753-023-01803-8&lt;/_doi&gt;&lt;_isbn&gt;1573-2576 (Electronic); 0360-3997 (Linking)&lt;/_isbn&gt;&lt;_issue&gt;4&lt;/_issue&gt;&lt;_journal&gt;Inflammation&lt;/_journal&gt;&lt;_keywords&gt;LILRA5; machine learning; molecular docking; sepsis; single cell&lt;/_keywords&gt;&lt;_language&gt;eng&lt;/_language&gt;&lt;_ori_publication&gt;(c) 2023. The Author(s), under exclusive licence to Springer Science+Business _x000d__x000a_      Media, LLC, part of Springer Nature.&lt;/_ori_publication&gt;&lt;_pages&gt;1236-1254&lt;/_pages&gt;&lt;_subject_headings&gt;Humans; *Atenolol; Bayes Theorem; Molecular Docking Simulation; *Sepsis/diagnosis; Machine Learning&lt;/_subject_headings&gt;&lt;_tertiary_title&gt;Inflammation&lt;/_tertiary_title&gt;&lt;_type_work&gt;Journal Article&lt;/_type_work&gt;&lt;_url&gt;http://www.ncbi.nlm.nih.gov/entrez/query.fcgi?cmd=Retrieve&amp;amp;db=pubmed&amp;amp;dopt=Abstract&amp;amp;list_uids=36920635&amp;amp;query_hl=1&lt;/_url&gt;&lt;_volume&gt;46&lt;/_volume&gt;&lt;_created&gt;66025301&lt;/_created&gt;&lt;_modified&gt;66025302&lt;/_modified&gt;&lt;_db_updated&gt;PubMed&lt;/_db_updated&gt;&lt;_impact_factor&gt;   5.100&lt;/_impact_factor&gt;&lt;_social_category&gt;细胞生物学(3) &amp;amp; 免疫学(3)&lt;/_social_category&gt;&lt;_collection_scope&gt;SCIE&lt;/_collection_scope&gt;&lt;/Details&gt;&lt;Extra&gt;&lt;DBUID&gt;{F96A950B-833F-4880-A151-76DA2D6A2879}&lt;/DBUID&gt;&lt;/Extra&gt;&lt;/Item&gt;&lt;/References&gt;&lt;/Group&gt;&lt;/Citation&gt;_x000a_"/>
    <w:docVar w:name="NE.Ref{40F75EC7-5317-46E7-BECE-4FF6FC063FB8}" w:val=" ADDIN NE.Ref.{40F75EC7-5317-46E7-BECE-4FF6FC063FB8}&lt;Citation&gt;&lt;Group&gt;&lt;References&gt;&lt;Item&gt;&lt;ID&gt;398&lt;/ID&gt;&lt;UID&gt;{78E375D0-43B2-4DDC-B9EE-2CB253883126}&lt;/UID&gt;&lt;Title&gt;Per- and polyfluoroalkyl substances impact human spermatogenesis in a  stem-cell-derived model&lt;/Title&gt;&lt;Template&gt;Journal Article&lt;/Template&gt;&lt;Star&gt;0&lt;/Star&gt;&lt;Tag&gt;0&lt;/Tag&gt;&lt;Author&gt;Steves, A N; Turry, A; Gill, B; Clarkson-Townsend, D; Bradner, J M; Bachli, I; Caudle, W M; Miller, G W; Chan, AWS; Easley, CA Th&lt;/Author&gt;&lt;Year&gt;2018&lt;/Year&gt;&lt;Details&gt;&lt;_accession_num&gt;29911897&lt;/_accession_num&gt;&lt;_author_adr&gt;a Genetics and Molecular Biology Program , Laney Graduate School, Emory  University , Atlanta , GA , USA.; b College of Public Health , University of Georgia , Athens , GA , USA.; c Regenerative Bioscience Center , University of Georgia , Athens , GA , USA.; b College of Public Health , University of Georgia , Athens , GA , USA.; c Regenerative Bioscience Center , University of Georgia , Athens , GA , USA.; d Rollins School of Public Health , Emory University , Atlanta , GA , USA.; d Rollins School of Public Health , Emory University , Atlanta , GA , USA.; b College of Public Health , University of Georgia , Athens , GA , USA.; c Regenerative Bioscience Center , University of Georgia , Athens , GA , USA.; d Rollins School of Public Health , Emory University , Atlanta , GA , USA.; d Rollins School of Public Health , Emory University , Atlanta , GA , USA.; e Division of Neuropharmacology and Neurologic Diseases , Yerkes National Primate  Research Center , Atlanta , GA , USA.; f Department of Human Genetics , Emory University , Atlanta , GA , USA.; b College of Public Health , University of Georgia , Athens , GA , USA.; c Regenerative Bioscience Center , University of Georgia , Athens , GA , USA.; e Division of Neuropharmacology and Neurologic Diseases , Yerkes National Primate  Research Center , Atlanta , GA , USA.&lt;/_author_adr&gt;&lt;_date_display&gt;2018 Aug&lt;/_date_display&gt;&lt;_date&gt;2018-08-01&lt;/_date&gt;&lt;_doi&gt;10.1080/19396368.2018.1481465&lt;/_doi&gt;&lt;_isbn&gt;1939-6376 (Electronic); 1939-6368 (Print); 1939-6368 (Linking)&lt;/_isbn&gt;&lt;_issue&gt;4&lt;/_issue&gt;&lt;_journal&gt;Syst Biol Reprod Med&lt;/_journal&gt;&lt;_keywords&gt;Perfluorooctanesulfonic acid (PFOS); in vitro spermatogenesis; male reproductive toxicity; perfluorononanoic acid (PFNA); perfluorooctanoic acid (PFOA)&lt;/_keywords&gt;&lt;_language&gt;eng&lt;/_language&gt;&lt;_pages&gt;225-239&lt;/_pages&gt;&lt;_subject_headings&gt;Alkanesulfonic Acids/*toxicity; Argonaute Proteins/metabolism; Caprylates/*toxicity; Cell Survival/drug effects; Cells, Cultured; Embryonic Stem Cells; Fatty Acids; Fluorocarbons/*toxicity; Humans; Male; Mitochondria/metabolism; Promyelocytic Leukemia Zinc Finger Protein/metabolism; Reactive Oxygen Species/metabolism; Spermatocytes/drug effects/metabolism; Spermatogenesis/*drug effects; Spermatogonia/drug effects/metabolism&lt;/_subject_headings&gt;&lt;_tertiary_title&gt;Systems biology in reproductive medicine&lt;/_tertiary_title&gt;&lt;_type_work&gt;Journal Article&lt;/_type_work&gt;&lt;_url&gt;http://www.ncbi.nlm.nih.gov/entrez/query.fcgi?cmd=Retrieve&amp;amp;db=pubmed&amp;amp;dopt=Abstract&amp;amp;list_uids=29911897&amp;amp;query_hl=1&lt;/_url&gt;&lt;_volume&gt;64&lt;/_volume&gt;&lt;_created&gt;66024018&lt;/_created&gt;&lt;_modified&gt;66024019&lt;/_modified&gt;&lt;_db_updated&gt;PubMed&lt;/_db_updated&gt;&lt;_impact_factor&gt;   2.400&lt;/_impact_factor&gt;&lt;_social_category&gt;男科学(4) &amp;amp; 生殖生物学(4)&lt;/_social_category&gt;&lt;_collection_scope&gt;SCIE&lt;/_collection_scope&gt;&lt;/Details&gt;&lt;Extra&gt;&lt;DBUID&gt;{F96A950B-833F-4880-A151-76DA2D6A2879}&lt;/DBUID&gt;&lt;/Extra&gt;&lt;/Item&gt;&lt;/References&gt;&lt;/Group&gt;&lt;/Citation&gt;_x000a_"/>
    <w:docVar w:name="NE.Ref{485CC89D-72DD-4E8C-A407-25F6110092DD}" w:val=" ADDIN NE.Ref.{485CC89D-72DD-4E8C-A407-25F6110092DD}&lt;Citation&gt;&lt;Group&gt;&lt;References&gt;&lt;Item&gt;&lt;ID&gt;397&lt;/ID&gt;&lt;UID&gt;{12E0E5FB-F89C-4F1C-8394-6BBCDFA2517D}&lt;/UID&gt;&lt;Title&gt;Carcinogenicity of perfluorooctanoic acid and perfluorooctanesulfonic acid&lt;/Title&gt;&lt;Template&gt;Journal Article&lt;/Template&gt;&lt;Star&gt;0&lt;/Star&gt;&lt;Tag&gt;0&lt;/Tag&gt;&lt;Author&gt;Zahm, S; Bonde, J P; Chiu, W A; Hoppin, J; Kanno, J; Abdallah, M; Blystone, C R; Calkins, M M; Dong, G H; Dorman, D C; Fry, R; Guo, H; Haug, L S; Hofmann, J N; Iwasaki, M; Machala, M; Mancini, F R; Maria-Engler, S S; Moller, P; Ng, J C; Pallardy, M; Post, G B; Salihovic, S; Schlezinger, J; Soshilov, A; Steenland, K; Steffensen, I L; Tryndyak, V; White, A; Woskie, S; Fletcher, T; Ahmadi, A; Ahmadi, N; Benbrahim-Tallaa, L; Bijoux, W; Chittiboyina, S; de Conti, A; Facchin, C; Madia, F; Mattock, H; Merdas, M; Pasqual, E; Suonio, E; Viegas, S; Zupunski, L; Wedekind, R; Schubauer-Berigan, M K&lt;/Author&gt;&lt;Year&gt;2024&lt;/Year&gt;&lt;Details&gt;&lt;_accession_num&gt;38043561&lt;/_accession_num&gt;&lt;_author_adr&gt;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lt;/_author_adr&gt;&lt;_date_display&gt;2024 Jan&lt;/_date_display&gt;&lt;_date&gt;2024-01-01&lt;/_date&gt;&lt;_doi&gt;10.1016/S1470-2045(23)00622-8&lt;/_doi&gt;&lt;_isbn&gt;1474-5488 (Electronic); 1470-2045 (Print); 1470-2045 (Linking)&lt;/_isbn&gt;&lt;_issue&gt;1&lt;/_issue&gt;&lt;_journal&gt;Lancet Oncol&lt;/_journal&gt;&lt;_language&gt;eng&lt;/_language&gt;&lt;_pages&gt;16-17&lt;/_pages&gt;&lt;_subject_headings&gt;Humans; Caprylates/toxicity; *Fluorocarbons/toxicity; *Alkanesulfonic Acids/toxicity&lt;/_subject_headings&gt;&lt;_tertiary_title&gt;The Lancet. Oncology&lt;/_tertiary_title&gt;&lt;_type_work&gt;Journal Article&lt;/_type_work&gt;&lt;_url&gt;http://www.ncbi.nlm.nih.gov/entrez/query.fcgi?cmd=Retrieve&amp;amp;db=pubmed&amp;amp;dopt=Abstract&amp;amp;list_uids=38043561&amp;amp;query_hl=1&lt;/_url&gt;&lt;_volume&gt;25&lt;/_volume&gt;&lt;_created&gt;66024014&lt;/_created&gt;&lt;_modified&gt;66024015&lt;/_modified&gt;&lt;_db_updated&gt;PubMed&lt;/_db_updated&gt;&lt;_impact_factor&gt;  51.100&lt;/_impact_factor&gt;&lt;_social_category&gt;肿瘤学(1)&lt;/_social_category&gt;&lt;_collection_scope&gt;SCIE&lt;/_collection_scope&gt;&lt;/Details&gt;&lt;Extra&gt;&lt;DBUID&gt;{F96A950B-833F-4880-A151-76DA2D6A2879}&lt;/DBUID&gt;&lt;/Extra&gt;&lt;/Item&gt;&lt;/References&gt;&lt;/Group&gt;&lt;/Citation&gt;_x000a_"/>
    <w:docVar w:name="NE.Ref{4881E21F-EA6B-441A-972D-521218FF30E3}" w:val=" ADDIN NE.Ref.{4881E21F-EA6B-441A-972D-521218FF30E3}&lt;Citation&gt;&lt;Group&gt;&lt;References&gt;&lt;Item&gt;&lt;ID&gt;423&lt;/ID&gt;&lt;UID&gt;{13F7BA3C-10D3-4EB5-8A80-97B7D2918A20}&lt;/UID&gt;&lt;Title&gt;Alterations in cell membrane properties caused by perfluorinated compounds&lt;/Title&gt;&lt;Template&gt;Journal Article&lt;/Template&gt;&lt;Star&gt;0&lt;/Star&gt;&lt;Tag&gt;0&lt;/Tag&gt;&lt;Author&gt;Hu, Wy; Jones, P D; DeCoen, W; King, L; Fraker, P; Newsted, J; Giesy, J P&lt;/Author&gt;&lt;Year&gt;2003&lt;/Year&gt;&lt;Details&gt;&lt;_accession_num&gt;12781843&lt;/_accession_num&gt;&lt;_author_adr&gt;National Food Safety and Toxicology Center, Institute for Environmental  Toxicology, Michigan State University, East Lansing, MI 48824, USA.&lt;/_author_adr&gt;&lt;_date_display&gt;2003 May&lt;/_date_display&gt;&lt;_date&gt;2003-05-01&lt;/_date&gt;&lt;_doi&gt;10.1016/s1532-0456(03)00043-7&lt;/_doi&gt;&lt;_isbn&gt;1532-0456 (Print); 1532-0456 (Linking)&lt;/_isbn&gt;&lt;_issue&gt;1&lt;/_issue&gt;&lt;_journal&gt;Comp Biochem Physiol C Toxicol Pharmacol&lt;/_journal&gt;&lt;_language&gt;eng&lt;/_language&gt;&lt;_pages&gt;77-88&lt;/_pages&gt;&lt;_subject_headings&gt;Alkanesulfonic Acids/*toxicity; Animals; Biological Assay; Cell Line, Tumor/drug effects/enzymology; Cytochrome P-450 CYP1A1/metabolism; Dose-Response Relationship, Drug; Drug Combinations; Environmental Pollutants/*toxicity; Fishes; Flow Cytometry; Fluorocarbons/*toxicity; Humans; Intracellular Membranes/*drug effects/physiology; Leukocytes/drug effects; Membrane Fluidity/*drug effects/physiology; Membrane Potentials/drug effects/physiology; Mitochondria/drug effects; Polychlorinated Dibenzodioxins/toxicity; Rats; Transfection&lt;/_subject_headings&gt;&lt;_tertiary_title&gt;Comparative biochemistry and physiology. Toxicology &amp;amp; pharmacology : CBP&lt;/_tertiary_title&gt;&lt;_type_work&gt;Journal Article; Research Support, Non-U.S. Gov&amp;apos;t&lt;/_type_work&gt;&lt;_url&gt;http://www.ncbi.nlm.nih.gov/entrez/query.fcgi?cmd=Retrieve&amp;amp;db=pubmed&amp;amp;dopt=Abstract&amp;amp;list_uids=12781843&amp;amp;query_hl=1&lt;/_url&gt;&lt;_volume&gt;135&lt;/_volume&gt;&lt;_created&gt;66025349&lt;/_created&gt;&lt;_modified&gt;66025349&lt;/_modified&gt;&lt;_db_updated&gt;PubMed&lt;/_db_updated&gt;&lt;_impact_factor&gt;   3.900&lt;/_impact_factor&gt;&lt;_social_category&gt;生化与分子生物学(3) &amp;amp; 内分泌学与代谢(3) &amp;amp; 毒理学(2) &amp;amp; 动物学(2)&lt;/_social_category&gt;&lt;_collection_scope&gt;SCIE&lt;/_collection_scope&gt;&lt;/Details&gt;&lt;Extra&gt;&lt;DBUID&gt;{F96A950B-833F-4880-A151-76DA2D6A2879}&lt;/DBUID&gt;&lt;/Extra&gt;&lt;/Item&gt;&lt;/References&gt;&lt;/Group&gt;&lt;Group&gt;&lt;References&gt;&lt;Item&gt;&lt;ID&gt;424&lt;/ID&gt;&lt;UID&gt;{E274E221-D167-4964-B67D-3BDB401CC4AA}&lt;/UID&gt;&lt;Title&gt;Mechanosensitive ion channels in glaucoma pathophysiology&lt;/Title&gt;&lt;Template&gt;Journal Article&lt;/Template&gt;&lt;Star&gt;0&lt;/Star&gt;&lt;Tag&gt;0&lt;/Tag&gt;&lt;Author&gt;Garcia-Sanchez, J; Lin, D; Liu, W W&lt;/Author&gt;&lt;Year&gt;2024&lt;/Year&gt;&lt;Details&gt;&lt;_accession_num&gt;39180975&lt;/_accession_num&gt;&lt;_author_adr&gt;Spencer Center for Vision Research, Byers Eye Institute, Stanford University  School of Medicine, Palo Alto, CA, USA.; Spencer Center for Vision Research, Byers Eye Institute, Stanford University  School of Medicine, Palo Alto, CA, USA.; Spencer Center for Vision Research, Byers Eye Institute, Stanford University  School of Medicine, Palo Alto, CA, USA. Electronic address:  wendywliu@stanford.edu.&lt;/_author_adr&gt;&lt;_date_display&gt;2024 Oct&lt;/_date_display&gt;&lt;_date&gt;2024-10-01&lt;/_date&gt;&lt;_doi&gt;10.1016/j.visres.2024.108473&lt;/_doi&gt;&lt;_isbn&gt;1878-5646 (Electronic); 0042-6989 (Print); 0042-6989 (Linking)&lt;/_isbn&gt;&lt;_journal&gt;Vision Res&lt;/_journal&gt;&lt;_keywords&gt;Glaucoma; IOP regulation; K2P channels; Mechanosensitive ion channels; Mechanotransduction; PIEZO channels; RGC survival; TRP channels&lt;/_keywords&gt;&lt;_language&gt;eng&lt;/_language&gt;&lt;_ori_publication&gt;Copyright (c) 2024 Elsevier Ltd. All rights reserved.&lt;/_ori_publication&gt;&lt;_pages&gt;108473&lt;/_pages&gt;&lt;_subject_headings&gt;Humans; *Ion Channels/physiology; *Intraocular Pressure/physiology; *Mechanotransduction, Cellular/physiology; *Glaucoma/physiopathology; *Retinal Ganglion Cells/physiology; Transient Receptor Potential Channels/physiology; Animals&lt;/_subject_headings&gt;&lt;_tertiary_title&gt;Vision research&lt;/_tertiary_title&gt;&lt;_type_work&gt;Journal Article; Research Support, N.I.H., Extramural; Research Support, Non-U.S. Gov&amp;apos;t; Review&lt;/_type_work&gt;&lt;_url&gt;http://www.ncbi.nlm.nih.gov/entrez/query.fcgi?cmd=Retrieve&amp;amp;db=pubmed&amp;amp;dopt=Abstract&amp;amp;list_uids=39180975&amp;amp;query_hl=1&lt;/_url&gt;&lt;_volume&gt;223&lt;/_volume&gt;&lt;_created&gt;66025351&lt;/_created&gt;&lt;_modified&gt;66025351&lt;/_modified&gt;&lt;_db_updated&gt;PubMed&lt;/_db_updated&gt;&lt;_impact_factor&gt;   1.800&lt;/_impact_factor&gt;&lt;_social_category&gt;神经科学(4) &amp;amp; 眼科学(4) &amp;amp; 心理学(4)&lt;/_social_category&gt;&lt;_collection_scope&gt;SCIE&lt;/_collection_scope&gt;&lt;/Details&gt;&lt;Extra&gt;&lt;DBUID&gt;{F96A950B-833F-4880-A151-76DA2D6A2879}&lt;/DBUID&gt;&lt;/Extra&gt;&lt;/Item&gt;&lt;/References&gt;&lt;/Group&gt;&lt;/Citation&gt;_x000a_"/>
    <w:docVar w:name="NE.Ref{48AF9559-691C-4CE3-A25F-FBDA635258DB}" w:val=" ADDIN NE.Ref.{48AF9559-691C-4CE3-A25F-FBDA635258DB}&lt;Citation&gt;&lt;Group&gt;&lt;References&gt;&lt;Item&gt;&lt;ID&gt;408&lt;/ID&gt;&lt;UID&gt;{63A11829-0A38-49A1-8A89-E65C3D25B7B3}&lt;/UID&gt;&lt;Title&gt;RNA-Seq Based Transcriptome Analysis of Endothelial Differentiation of Bone  Marrow Mesenchymal Stem Cells&lt;/Title&gt;&lt;Template&gt;Journal Article&lt;/Template&gt;&lt;Star&gt;0&lt;/Star&gt;&lt;Tag&gt;0&lt;/Tag&gt;&lt;Author&gt;Wang, C; Liu, H; Yang, M; Bai, Y; Ren, H; Zou, Y; Yao, Z; Zhang, B; Li, Y&lt;/Author&gt;&lt;Year&gt;2020&lt;/Year&gt;&lt;Details&gt;&lt;_accession_num&gt;31874808&lt;/_accession_num&gt;&lt;_author_adr&gt;Department of Interventional Radiology and Vascular Surgery, Peking University  First Hospital, Beijing, China; Department of Minimally Invasive Tumour Therapies  Centre, Beijing Hospital, National Centre of Gerontology, Beijing, China.; Department of Haematology, Peking University First Hospital, Beijing, China.; Department of Interventional Radiology and Vascular Surgery, Peking University  First Hospital, Beijing, China.; Department of Cell Biology, School of Basic Medical Sciences, Peking University  Health Science Centre, Beijing, China.; Department of Haematology, Peking University First Hospital, Beijing, China.; Department of Interventional Radiology and Vascular Surgery, Peking University  First Hospital, Beijing, China.; Department of Interventional Radiology and Vascular Surgery, Peking University  First Hospital, Beijing, China.; Department of Interventional Radiology and Vascular Surgery, Peking University  First Hospital, Beijing, China.; Department of Haematology, Peking University First Hospital, Beijing, China.  Electronic address: drliyuan75@163.com.&lt;/_author_adr&gt;&lt;_date_display&gt;2020 May&lt;/_date_display&gt;&lt;_date&gt;2020-05-01&lt;/_date&gt;&lt;_doi&gt;10.1016/j.ejvs.2019.11.003&lt;/_doi&gt;&lt;_isbn&gt;1532-2165 (Electronic); 1078-5884 (Linking)&lt;/_isbn&gt;&lt;_issue&gt;5&lt;/_issue&gt;&lt;_journal&gt;Eur J Vasc Endovasc Surg&lt;/_journal&gt;&lt;_keywords&gt;Endothelial cells; Endothelial differentiation; Gene expression; Stem cells&lt;/_keywords&gt;&lt;_language&gt;eng&lt;/_language&gt;&lt;_ori_publication&gt;Copyright (c) 2019 European Society for Vascular Surgery. Published by Elsevier _x000d__x000a_      B.V. All rights reserved.&lt;/_ori_publication&gt;&lt;_pages&gt;834-842&lt;/_pages&gt;&lt;_subject_headings&gt;Cell Differentiation/*genetics; Endothelial Cells/*cytology; Humans; Mesenchymal Stem Cells/*cytology; *RNA-Seq&lt;/_subject_headings&gt;&lt;_tertiary_title&gt;European journal of vascular and endovascular surgery : the official journal of _x000d__x000a_      the European Society for Vascular Surgery&lt;/_tertiary_title&gt;&lt;_type_work&gt;Journal Article&lt;/_type_work&gt;&lt;_url&gt;http://www.ncbi.nlm.nih.gov/entrez/query.fcgi?cmd=Retrieve&amp;amp;db=pubmed&amp;amp;dopt=Abstract&amp;amp;list_uids=31874808&amp;amp;query_hl=1&lt;/_url&gt;&lt;_volume&gt;59&lt;/_volume&gt;&lt;_created&gt;66025297&lt;/_created&gt;&lt;_modified&gt;66025297&lt;/_modified&gt;&lt;_db_updated&gt;PubMed&lt;/_db_updated&gt;&lt;_impact_factor&gt;   5.700&lt;/_impact_factor&gt;&lt;_social_category&gt;外周血管病(1) &amp;amp; 外科(1)&lt;/_social_category&gt;&lt;_collection_scope&gt;SCIE&lt;/_collection_scope&gt;&lt;/Details&gt;&lt;Extra&gt;&lt;DBUID&gt;{F96A950B-833F-4880-A151-76DA2D6A2879}&lt;/DBUID&gt;&lt;/Extra&gt;&lt;/Item&gt;&lt;/References&gt;&lt;/Group&gt;&lt;/Citation&gt;_x000a_"/>
    <w:docVar w:name="NE.Ref{49BAE3F4-6D35-4850-B3A1-77EEF55D12AF}" w:val=" ADDIN NE.Ref.{49BAE3F4-6D35-4850-B3A1-77EEF55D12AF}&lt;Citation&gt;&lt;Group&gt;&lt;References&gt;&lt;Item&gt;&lt;ID&gt;431&lt;/ID&gt;&lt;UID&gt;{D15D8146-81AB-4860-81BD-59CF19205285}&lt;/UID&gt;&lt;Title&gt;CABS-flex 2.0: a web server for fast simulations of flexibility of protein  structures&lt;/Title&gt;&lt;Template&gt;Journal Article&lt;/Template&gt;&lt;Star&gt;0&lt;/Star&gt;&lt;Tag&gt;0&lt;/Tag&gt;&lt;Author&gt;Kuriata, A; Gierut, A M; Oleniecki, T; Ciemny, M P; Kolinski, A; Kurcinski, M; Kmiecik, S&lt;/Author&gt;&lt;Year&gt;2018&lt;/Year&gt;&lt;Details&gt;&lt;_accession_num&gt;29762700&lt;/_accession_num&gt;&lt;_author_adr&gt;University of Warsaw, Biological and Chemical Research Center, Faculty of  Chemistry, University of Warsaw, Warsaw, Poland.; University of Warsaw, Biological and Chemical Research Center, Faculty of  Chemistry, University of Warsaw, Warsaw, Poland.; Faculty of Physics, Astronomy and Applied Computer Science, Jagiellonian  University, Krakow, Poland.; University of Warsaw, Biological and Chemical Research Center, Faculty of  Chemistry, University of Warsaw, Warsaw, Poland.; College of Inter-Faculty Individual Studies in Mathematics and Natural Sciences,  University of Warsaw, Warsaw, Poland.; University of Warsaw, Biological and Chemical Research Center, Faculty of  Chemistry, University of Warsaw, Warsaw, Poland.; Faculty of Physics, University of Warsaw, Warsaw, Poland.; University of Warsaw, Biological and Chemical Research Center, Faculty of  Chemistry, University of Warsaw, Warsaw, Poland.; University of Warsaw, Biological and Chemical Research Center, Faculty of  Chemistry, University of Warsaw, Warsaw, Poland.; University of Warsaw, Biological and Chemical Research Center, Faculty of  Chemistry, University of Warsaw, Warsaw, Poland.&lt;/_author_adr&gt;&lt;_date_display&gt;2018 Jul 2&lt;/_date_display&gt;&lt;_date&gt;2018-07-02&lt;/_date&gt;&lt;_doi&gt;10.1093/nar/gky356&lt;/_doi&gt;&lt;_isbn&gt;1362-4962 (Electronic); 0305-1048 (Print); 0305-1048 (Linking)&lt;/_isbn&gt;&lt;_issue&gt;W1&lt;/_issue&gt;&lt;_journal&gt;Nucleic Acids Res&lt;/_journal&gt;&lt;_language&gt;eng&lt;/_language&gt;&lt;_pages&gt;W338-W343&lt;/_pages&gt;&lt;_subject_headings&gt;*Internet; Molecular Docking Simulation; Molecular Dynamics Simulation; *Protein Conformation; Proteins/*chemistry/genetics; *Software&lt;/_subject_headings&gt;&lt;_tertiary_title&gt;Nucleic acids research&lt;/_tertiary_title&gt;&lt;_type_work&gt;Journal Article; Research Support, Non-U.S. Gov&amp;apos;t&lt;/_type_work&gt;&lt;_url&gt;http://www.ncbi.nlm.nih.gov/entrez/query.fcgi?cmd=Retrieve&amp;amp;db=pubmed&amp;amp;dopt=Abstract&amp;amp;list_uids=29762700&amp;amp;query_hl=1&lt;/_url&gt;&lt;_volume&gt;46&lt;/_volume&gt;&lt;_created&gt;66027643&lt;/_created&gt;&lt;_modified&gt;66027643&lt;/_modified&gt;&lt;_db_updated&gt;PubMed&lt;/_db_updated&gt;&lt;_impact_factor&gt;  14.900&lt;/_impact_factor&gt;&lt;_social_category&gt;生化与分子生物学(2)&lt;/_social_category&gt;&lt;_collection_scope&gt;SCIE&lt;/_collection_scope&gt;&lt;/Details&gt;&lt;Extra&gt;&lt;DBUID&gt;{F96A950B-833F-4880-A151-76DA2D6A2879}&lt;/DBUID&gt;&lt;/Extra&gt;&lt;/Item&gt;&lt;/References&gt;&lt;/Group&gt;&lt;/Citation&gt;_x000a_"/>
    <w:docVar w:name="NE.Ref{532F2C01-5389-48D2-A956-F51E1F9AB334}" w:val=" ADDIN NE.Ref.{532F2C01-5389-48D2-A956-F51E1F9AB334}&lt;Citation&gt;&lt;Group&gt;&lt;References&gt;&lt;Item&gt;&lt;ID&gt;407&lt;/ID&gt;&lt;UID&gt;{A157132E-F96F-4B39-A15A-1501AE176AB4}&lt;/UID&gt;&lt;Title&gt;Novel potential drugs for the treatment of primary open-angle glaucoma using  protein-protein interaction network analysis&lt;/Title&gt;&lt;Template&gt;Journal Article&lt;/Template&gt;&lt;Star&gt;0&lt;/Star&gt;&lt;Tag&gt;0&lt;/Tag&gt;&lt;Author&gt;Zavarzadeh, P G; Abedi, Z&lt;/Author&gt;&lt;Year&gt;2023&lt;/Year&gt;&lt;Details&gt;&lt;_accession_num&gt;37037464&lt;/_accession_num&gt;&lt;_author_adr&gt;Laboratory of Systems Biology and Bioinformatics (LBB), Institute of Biochemistry  and Biophysics, University of Tehran, Tehran, Iran.; Laboratory of Systems Biology and Bioinformatics (LBB), Institute of Biochemistry  and Biophysics, University of Tehran, Tehran, Iran.; Luxembourg Centre for Systems Biomedicine (LCSB), University of Luxembourg,  Belvaux, Luxembourg.&lt;/_author_adr&gt;&lt;_date_display&gt;2023 Mar&lt;/_date_display&gt;&lt;_date&gt;2023-03-01&lt;/_date&gt;&lt;_doi&gt;10.5808/gi.22070&lt;/_doi&gt;&lt;_isbn&gt;1598-866X (Print); 2234-0742 (Electronic); 1598-866X (Linking)&lt;/_isbn&gt;&lt;_issue&gt;1&lt;/_issue&gt;&lt;_journal&gt;Genomics Inform&lt;/_journal&gt;&lt;_keywords&gt;differentially expressed genes; drug repurposing; drug-gene network; glaucoma; primary open-angle; protein-protein interaction&lt;/_keywords&gt;&lt;_language&gt;eng&lt;/_language&gt;&lt;_pages&gt;e6&lt;/_pages&gt;&lt;_tertiary_title&gt;Genomics &amp;amp; informatics&lt;/_tertiary_title&gt;&lt;_type_work&gt;Journal Article&lt;/_type_work&gt;&lt;_url&gt;http://www.ncbi.nlm.nih.gov/entrez/query.fcgi?cmd=Retrieve&amp;amp;db=pubmed&amp;amp;dopt=Abstract&amp;amp;list_uids=37037464&amp;amp;query_hl=1&lt;/_url&gt;&lt;_volume&gt;21&lt;/_volume&gt;&lt;_created&gt;66025296&lt;/_created&gt;&lt;_modified&gt;66025296&lt;/_modified&gt;&lt;_db_updated&gt;PubMed&lt;/_db_updated&gt;&lt;/Details&gt;&lt;Extra&gt;&lt;DBUID&gt;{F96A950B-833F-4880-A151-76DA2D6A2879}&lt;/DBUID&gt;&lt;/Extra&gt;&lt;/Item&gt;&lt;/References&gt;&lt;/Group&gt;&lt;/Citation&gt;_x000a_"/>
    <w:docVar w:name="NE.Ref{5A1111D1-D13F-444B-8B82-CD194E1D7BCF}" w:val=" ADDIN NE.Ref.{5A1111D1-D13F-444B-8B82-CD194E1D7BCF}&lt;Citation&gt;&lt;Group&gt;&lt;References&gt;&lt;Item&gt;&lt;ID&gt;403&lt;/ID&gt;&lt;UID&gt;{A010883B-F6EA-4BA6-BA75-1CC26909B294}&lt;/UID&gt;&lt;Title&gt;Associations Between Niacin Intake and Glaucoma in the National Health and  Nutrition Examination Survey&lt;/Title&gt;&lt;Template&gt;Journal Article&lt;/Template&gt;&lt;Star&gt;0&lt;/Star&gt;&lt;Tag&gt;0&lt;/Tag&gt;&lt;Author&gt;Lee, S Y; Tseng, V L; Kitayama, K; Avallone, T J; Yu, F; Pan, D; Caprioli, J; Coleman, A L&lt;/Author&gt;&lt;Year&gt;2023&lt;/Year&gt;&lt;Details&gt;&lt;_accession_num&gt;36946914&lt;/_accession_num&gt;&lt;_author_adr&gt;Department of Ophthalmology, Center for Community Outreach and Policy, Stein and  Doheny Eye Institutes, David Geffen School of Medicine at UCLA.; Department of Ophthalmology, Center for Community Outreach and Policy, Stein and  Doheny Eye Institutes, David Geffen School of Medicine at UCLA.; Department of Ophthalmology, Center for Community Outreach and Policy, Stein and  Doheny Eye Institutes, David Geffen School of Medicine at UCLA.; Department of Epidemiology.; Eye Care of San Diego, San Diego, CA, USA.; Department of Ophthalmology, Center for Community Outreach and Policy, Stein and  Doheny Eye Institutes, David Geffen School of Medicine at UCLA.; Department of Biostatistics, UCLA Fielding School of Public Health, Los Angeles.; Department of Ophthalmology, Center for Community Outreach and Policy, Stein and  Doheny Eye Institutes, David Geffen School of Medicine at UCLA.; Department of Ophthalmology, Center for Community Outreach and Policy, Stein and  Doheny Eye Institutes, David Geffen School of Medicine at UCLA.; Department of Ophthalmology, Center for Community Outreach and Policy, Stein and  Doheny Eye Institutes, David Geffen School of Medicine at UCLA.; Department of Epidemiology.&lt;/_author_adr&gt;&lt;_date_display&gt;2023 Jun 1&lt;/_date_display&gt;&lt;_date&gt;2023-06-01&lt;/_date&gt;&lt;_doi&gt;10.1097/IJG.0000000000002216&lt;/_doi&gt;&lt;_isbn&gt;1536-481X (Electronic); 1057-0829 (Linking)&lt;/_isbn&gt;&lt;_issue&gt;6&lt;/_issue&gt;&lt;_journal&gt;J Glaucoma&lt;/_journal&gt;&lt;_language&gt;eng&lt;/_language&gt;&lt;_ori_publication&gt;Copyright (c) 2023 Wolters Kluwer Health, Inc. All rights reserved.&lt;/_ori_publication&gt;&lt;_pages&gt;443-450&lt;/_pages&gt;&lt;_subject_headings&gt;Adult; Humans; Female; Nutrition Surveys; *Niacin; Cross-Sectional Studies; Intraocular Pressure; *Glaucoma/diagnosis/epidemiology/prevention &amp;amp; control&lt;/_subject_headings&gt;&lt;_tertiary_title&gt;Journal of glaucoma&lt;/_tertiary_title&gt;&lt;_type_work&gt;Journal Article; Research Support, Non-U.S. Gov&amp;apos;t&lt;/_type_work&gt;&lt;_url&gt;http://www.ncbi.nlm.nih.gov/entrez/query.fcgi?cmd=Retrieve&amp;amp;db=pubmed&amp;amp;dopt=Abstract&amp;amp;list_uids=36946914&amp;amp;query_hl=1&lt;/_url&gt;&lt;_volume&gt;32&lt;/_volume&gt;&lt;_created&gt;66024035&lt;/_created&gt;&lt;_modified&gt;66024036&lt;/_modified&gt;&lt;_db_updated&gt;PubMed&lt;/_db_updated&gt;&lt;_impact_factor&gt;   2.000&lt;/_impact_factor&gt;&lt;_social_category&gt;眼科学(4)&lt;/_social_category&gt;&lt;_collection_scope&gt;SCIE&lt;/_collection_scope&gt;&lt;/Details&gt;&lt;Extra&gt;&lt;DBUID&gt;{F96A950B-833F-4880-A151-76DA2D6A2879}&lt;/DBUID&gt;&lt;/Extra&gt;&lt;/Item&gt;&lt;/References&gt;&lt;/Group&gt;&lt;/Citation&gt;_x000a_"/>
    <w:docVar w:name="NE.Ref{5C8DD4F4-332C-4235-A776-BC23D617C71A}" w:val=" ADDIN NE.Ref.{5C8DD4F4-332C-4235-A776-BC23D617C71A}&lt;Citation&gt;&lt;Group&gt;&lt;References&gt;&lt;Item&gt;&lt;ID&gt;417&lt;/ID&gt;&lt;UID&gt;{F8653BCD-1F41-433C-A77E-D6E4254A18EE}&lt;/UID&gt;&lt;Title&gt;Polymorphism of CYP46A1 and PPARgamma2 Genes in Risk Prediction of Primary Open Angle  Glaucoma Among North Indian Population&lt;/Title&gt;&lt;Template&gt;Journal Article&lt;/Template&gt;&lt;Star&gt;0&lt;/Star&gt;&lt;Tag&gt;0&lt;/Tag&gt;&lt;Author&gt;Chandra, A; Abbas, S; Raza, S T; Singh, L; Rizvi, S; Mahdi, F&lt;/Author&gt;&lt;Year&gt;2016&lt;/Year&gt;&lt;Details&gt;&lt;_accession_num&gt;27162448&lt;/_accession_num&gt;&lt;_author_adr&gt;Department of Biochemistry, Era&amp;apos;s Lucknow Medical College and Hospital, Lucknow,  Uttar Pradesh, India.; Department of Biochemistry, Era&amp;apos;s Lucknow Medical College and Hospital, Lucknow,  Uttar Pradesh, India.; Department of Biochemistry, Era&amp;apos;s Lucknow Medical College and Hospital, Lucknow,  Uttar Pradesh, India.; Department of Opthalmology, Era&amp;apos;s Lucknow Medical College and Hospital, Lucknow,  Uttar Pradesh, India.; Department of Biochemistry, Era&amp;apos;s Lucknow Medical College and Hospital, Lucknow,  Uttar Pradesh, India.; Department of Biochemistry, Era&amp;apos;s Lucknow Medical College and Hospital, Lucknow,  Uttar Pradesh, India.&lt;/_author_adr&gt;&lt;_date_display&gt;2016 Apr-Jun&lt;/_date_display&gt;&lt;_date&gt;2016-04-01&lt;/_date&gt;&lt;_doi&gt;10.4103/0974-9233.171772&lt;/_doi&gt;&lt;_isbn&gt;0975-1599 (Electronic); 0974-9233 (Print); 0974-9233 (Linking)&lt;/_isbn&gt;&lt;_issue&gt;2&lt;/_issue&gt;&lt;_journal&gt;Middle East Afr J Ophthalmol&lt;/_journal&gt;&lt;_keywords&gt;CYP46A1 and PPARgamma2; Genetic Polymorphism; Primary Open Angle Glaucoma&lt;/_keywords&gt;&lt;_language&gt;eng&lt;/_language&gt;&lt;_pages&gt;172-6&lt;/_pages&gt;&lt;_subject_headings&gt;Adult; Aged; Asian People/*genetics; Case-Control Studies; Cholesterol 24-Hydroxylase/*genetics; Female; Genetic Markers; Genotyping Techniques; Glaucoma, Open-Angle/*genetics; Humans; India; Male; Middle Aged; PPAR gamma/*genetics; Polymerase Chain Reaction; *Polymorphism, Genetic; Polymorphism, Restriction Fragment Length; Risk Assessment&lt;/_subject_headings&gt;&lt;_tertiary_title&gt;Middle East African journal of ophthalmology&lt;/_tertiary_title&gt;&lt;_type_work&gt;Journal Article&lt;/_type_work&gt;&lt;_url&gt;http://www.ncbi.nlm.nih.gov/entrez/query.fcgi?cmd=Retrieve&amp;amp;db=pubmed&amp;amp;dopt=Abstract&amp;amp;list_uids=27162448&amp;amp;query_hl=1&lt;/_url&gt;&lt;_volume&gt;23&lt;/_volume&gt;&lt;_created&gt;66025321&lt;/_created&gt;&lt;_modified&gt;66025321&lt;/_modified&gt;&lt;_db_updated&gt;PubMed&lt;/_db_updated&gt;&lt;_impact_factor&gt;   0.600&lt;/_impact_factor&gt;&lt;_collection_scope&gt;ESCI&lt;/_collection_scope&gt;&lt;/Details&gt;&lt;Extra&gt;&lt;DBUID&gt;{F96A950B-833F-4880-A151-76DA2D6A2879}&lt;/DBUID&gt;&lt;/Extra&gt;&lt;/Item&gt;&lt;/References&gt;&lt;/Group&gt;&lt;/Citation&gt;_x000a_"/>
    <w:docVar w:name="NE.Ref{5DCC33CB-B5D5-4E60-AA57-7980C28F8513}" w:val=" ADDIN NE.Ref.{5DCC33CB-B5D5-4E60-AA57-7980C28F8513}&lt;Citation&gt;&lt;Group&gt;&lt;References&gt;&lt;Item&gt;&lt;ID&gt;393&lt;/ID&gt;&lt;UID&gt;{5D2C9AED-5FC1-4496-97ED-803E9BB22F42}&lt;/UID&gt;&lt;Title&gt;Estimation of the global prevalence and burden of obstructive sleep apnoea: a  literature-based analysis&lt;/Title&gt;&lt;Template&gt;Journal Article&lt;/Template&gt;&lt;Star&gt;0&lt;/Star&gt;&lt;Tag&gt;0&lt;/Tag&gt;&lt;Author&gt;Benjafield, A V; Ayas, N T; Eastwood, P R; Heinzer, R; Ip, MSM; Morrell, M J; Nunez, C M; Patel, S R; Penzel, T; Pepin, J L; Peppard, P E; Sinha, S; Tufik, S; Valentine, K; Malhotra, A&lt;/Author&gt;&lt;Year&gt;2019&lt;/Year&gt;&lt;Details&gt;&lt;_accession_num&gt;31300334&lt;/_accession_num&gt;&lt;_author_adr&gt;ResMed Science Center, San Diego, CA, USA.; Department of Medicine, University of British Columbia, Vancouver, BC, Canada.; Centre for Sleep Science, School of Human Sciences, University of Western  Australia, and Department of Pulmonary Physiology and Sleep Medicine, West  Australian Sleep Disorders Research Institute, Sir Charles Gairdner Hospital,  Nedlands, Perth, WA, Australia.; Center for Investigation and Research in Sleep (CIRS), University Hospital of  Lausanne, Lausanne, Switzerland.; Department of Medicine, University of Hong Kong, Hong Kong Special Administrative  Region, China.; National Heart and Lung Institute, Imperial College London, Royal Brompton and  Harefield NHS Foundation Trust, London, UK.; ResMed Science Center, San Diego, CA, USA.; Division of Pulmonary, Allergy and Critical Care Medicine, University of  Pittsburgh, Pittsburgh, PA, USA.; Charite - Universitatsmedizin Berlin, Berlin, Germany.; HP2 Laboratory, INSERM U1042, Univ. Grenoble Alpes, and EFCR laboratory, Grenoble  Alpes University Hospital, Grenoble, France.; Department of Population Health Sciences, University of Wisconsin, School of  Medicine and Public Health, Madison, WI, USA.; All India Institute of Medical Sciences, New Delhi, India.; Universidade Federal de Sao Paulo, Sao Paulo, Brazil.; ResMed Science Center, San Diego, CA, USA.; University of California San Diego, La Jolla, CA, USA. Electronic address:  amalhotra@ucsd.edu.&lt;/_author_adr&gt;&lt;_date_display&gt;2019 Aug&lt;/_date_display&gt;&lt;_date&gt;2019-08-01&lt;/_date&gt;&lt;_doi&gt;10.1016/S2213-2600(19)30198-5&lt;/_doi&gt;&lt;_isbn&gt;2213-2619 (Electronic); 2213-2600 (Print); 2213-2600 (Linking)&lt;/_isbn&gt;&lt;_issue&gt;8&lt;/_issue&gt;&lt;_journal&gt;Lancet Respir Med&lt;/_journal&gt;&lt;_language&gt;eng&lt;/_language&gt;&lt;_ori_publication&gt;Copyright (c) 2019 Elsevier Ltd. All rights reserved.&lt;/_ori_publication&gt;&lt;_pages&gt;687-698&lt;/_pages&gt;&lt;_subject_headings&gt;Adult; Aged; Asia/epidemiology; Australasia/epidemiology; *Cost of Illness; Europe/epidemiology; Female; Humans; Internationality; Male; Middle Aged; Prevalence; Sleep Apnea, Obstructive/*epidemiology; South America/epidemiology; United States/epidemiology&lt;/_subject_headings&gt;&lt;_tertiary_title&gt;The Lancet. Respiratory medicine&lt;/_tertiary_title&gt;&lt;_type_work&gt;Journal Article; Research Support, Non-U.S. Gov&amp;apos;t; Review&lt;/_type_work&gt;&lt;_url&gt;http://www.ncbi.nlm.nih.gov/entrez/query.fcgi?cmd=Retrieve&amp;amp;db=pubmed&amp;amp;dopt=Abstract&amp;amp;list_uids=31300334&amp;amp;query_hl=1&lt;/_url&gt;&lt;_volume&gt;7&lt;/_volume&gt;&lt;_created&gt;66023972&lt;/_created&gt;&lt;_modified&gt;66023972&lt;/_modified&gt;&lt;_db_updated&gt;PubMed&lt;/_db_updated&gt;&lt;_impact_factor&gt;  76.200&lt;/_impact_factor&gt;&lt;_social_category&gt;危重病医学(1) &amp;amp; 呼吸系统(1)&lt;/_social_category&gt;&lt;_collection_scope&gt;SCIE&lt;/_collection_scope&gt;&lt;/Details&gt;&lt;Extra&gt;&lt;DBUID&gt;{F96A950B-833F-4880-A151-76DA2D6A2879}&lt;/DBUID&gt;&lt;/Extra&gt;&lt;/Item&gt;&lt;/References&gt;&lt;/Group&gt;&lt;/Citation&gt;_x000a_"/>
    <w:docVar w:name="NE.Ref{614C6DD1-48ED-446C-A887-DFE04D976795}" w:val=" ADDIN NE.Ref.{614C6DD1-48ED-446C-A887-DFE04D976795}&lt;Citation&gt;&lt;Group&gt;&lt;References&gt;&lt;Item&gt;&lt;ID&gt;401&lt;/ID&gt;&lt;UID&gt;{A9D19266-4DE7-4933-9916-E39E7AAA7155}&lt;/UID&gt;&lt;Title&gt;Pathophysiology of primary open-angle glaucoma from a neuroinflammatory and  neurotoxicity perspective: a review of the literature&lt;/Title&gt;&lt;Template&gt;Journal Article&lt;/Template&gt;&lt;Star&gt;0&lt;/Star&gt;&lt;Tag&gt;0&lt;/Tag&gt;&lt;Author&gt;Evangelho, K; Mogilevskaya, M; Losada-Barragan, M; Vargas-Sanchez, J K&lt;/Author&gt;&lt;Year&gt;2019&lt;/Year&gt;&lt;Details&gt;&lt;_accession_num&gt;29290065&lt;/_accession_num&gt;&lt;_author_adr&gt;Grupo de Investigacion en Ciencias Biomedicas GRINCIBIO, Facultad de medicina,  Sede Bogota, Universidad Antonio Narino, Bogota, Colombia.; Grupo de Investigacion en Ingenieria Clinica - Hospital Universitario la  Samaritana GINIC-HUS, Sede Bogota, ECCI, Bogota, Colombia.; Grupo de Biologia Celular y Funcional e Ingenieria de Biomoleculas, Facultad de  Ciencias, Sede Bogota, Universidad Antonio Narino, Bogota, Colombia.; Grupo de Investigacion en Ciencias Biomedicas GRINCIBIO, Facultad de medicina,  Sede Bogota, Universidad Antonio Narino, Bogota, Colombia.  jeinny.vargas@uan.edu.co.&lt;/_author_adr&gt;&lt;_date_display&gt;2019 Jan&lt;/_date_display&gt;&lt;_date&gt;2019-01-01&lt;/_date&gt;&lt;_doi&gt;10.1007/s10792-017-0795-9&lt;/_doi&gt;&lt;_isbn&gt;1573-2630 (Electronic); 0165-5701 (Linking)&lt;/_isbn&gt;&lt;_issue&gt;1&lt;/_issue&gt;&lt;_journal&gt;Int Ophthalmol&lt;/_journal&gt;&lt;_keywords&gt;Cell death; Glaucoma; Glutamate; Intraocular pressure; Neuroinflammation; Retinal ganglion cells&lt;/_keywords&gt;&lt;_language&gt;eng&lt;/_language&gt;&lt;_pages&gt;259-271&lt;/_pages&gt;&lt;_subject_headings&gt;*Glaucoma, Open-Angle/complications/diagnosis/physiopathology; Humans; Intraocular Pressure/*physiology; Optic Disk/pathology; Optic Nerve Diseases/*etiology/physiopathology; Retinal Ganglion Cells; Vision Disorders/*etiology/physiopathology; Visual Fields/*physiology&lt;/_subject_headings&gt;&lt;_tertiary_title&gt;International ophthalmology&lt;/_tertiary_title&gt;&lt;_type_work&gt;Journal Article; Review&lt;/_type_work&gt;&lt;_url&gt;http://www.ncbi.nlm.nih.gov/entrez/query.fcgi?cmd=Retrieve&amp;amp;db=pubmed&amp;amp;dopt=Abstract&amp;amp;list_uids=29290065&amp;amp;query_hl=1&lt;/_url&gt;&lt;_volume&gt;39&lt;/_volume&gt;&lt;_created&gt;66024030&lt;/_created&gt;&lt;_modified&gt;66024030&lt;/_modified&gt;&lt;_db_updated&gt;PubMed&lt;/_db_updated&gt;&lt;_impact_factor&gt;   1.600&lt;/_impact_factor&gt;&lt;_social_category&gt;眼科学(4)&lt;/_social_category&gt;&lt;_collection_scope&gt;SCIE&lt;/_collection_scope&gt;&lt;/Details&gt;&lt;Extra&gt;&lt;DBUID&gt;{F96A950B-833F-4880-A151-76DA2D6A2879}&lt;/DBUID&gt;&lt;/Extra&gt;&lt;/Item&gt;&lt;/References&gt;&lt;/Group&gt;&lt;/Citation&gt;_x000a_"/>
    <w:docVar w:name="NE.Ref{6495C94A-AAEA-445D-BADB-FFD1595082C1}" w:val=" ADDIN NE.Ref.{6495C94A-AAEA-445D-BADB-FFD1595082C1}&lt;Citation&gt;&lt;Group&gt;&lt;References&gt;&lt;Item&gt;&lt;ID&gt;409&lt;/ID&gt;&lt;UID&gt;{DAF13D91-5F2B-4599-B09F-58D9881088F4}&lt;/UID&gt;&lt;Title&gt;cytoHubba: identifying hub objects and sub-networks from complex interactome&lt;/Title&gt;&lt;Template&gt;Journal Article&lt;/Template&gt;&lt;Star&gt;0&lt;/Star&gt;&lt;Tag&gt;0&lt;/Tag&gt;&lt;Author&gt;Chin, C H; Chen, S H; Wu, H H; Ho, C W; Ko, M T; Lin, C Y&lt;/Author&gt;&lt;Year&gt;2014&lt;/Year&gt;&lt;Details&gt;&lt;_accession_num&gt;25521941&lt;/_accession_num&gt;&lt;_date_display&gt;2014&lt;/_date_display&gt;&lt;_date&gt;2014-01-20&lt;/_date&gt;&lt;_doi&gt;10.1186/1752-0509-8-S4-S11&lt;/_doi&gt;&lt;_isbn&gt;1752-0509 (Electronic); 1752-0509 (Linking)&lt;/_isbn&gt;&lt;_issue&gt;Suppl 4&lt;/_issue&gt;&lt;_journal&gt;BMC Syst Biol&lt;/_journal&gt;&lt;_language&gt;eng&lt;/_language&gt;&lt;_pages&gt;S11&lt;/_pages&gt;&lt;_subject_headings&gt;Computational Biology/*methods; *Protein Interaction Mapping; Saccharomyces cerevisiae/metabolism; *Software&lt;/_subject_headings&gt;&lt;_tertiary_title&gt;BMC systems biology&lt;/_tertiary_title&gt;&lt;_type_work&gt;Journal Article; Research Support, Non-U.S. Gov&amp;apos;t&lt;/_type_work&gt;&lt;_url&gt;http://www.ncbi.nlm.nih.gov/entrez/query.fcgi?cmd=Retrieve&amp;amp;db=pubmed&amp;amp;dopt=Abstract&amp;amp;list_uids=25521941&amp;amp;query_hl=1&lt;/_url&gt;&lt;_volume&gt;8 Suppl 4&lt;/_volume&gt;&lt;_created&gt;66025299&lt;/_created&gt;&lt;_modified&gt;66025299&lt;/_modified&gt;&lt;_db_updated&gt;PubMed&lt;/_db_updated&gt;&lt;/Details&gt;&lt;Extra&gt;&lt;DBUID&gt;{F96A950B-833F-4880-A151-76DA2D6A2879}&lt;/DBUID&gt;&lt;/Extra&gt;&lt;/Item&gt;&lt;/References&gt;&lt;/Group&gt;&lt;/Citation&gt;_x000a_"/>
    <w:docVar w:name="NE.Ref{66A6C451-0D09-43EE-A4F0-6D449FF2546C}" w:val=" ADDIN NE.Ref.{66A6C451-0D09-43EE-A4F0-6D449FF2546C}&lt;Citation&gt;&lt;Group&gt;&lt;References&gt;&lt;Item&gt;&lt;ID&gt;399&lt;/ID&gt;&lt;UID&gt;{E2F3D4B4-0CC1-4E7B-A9B2-2D6A7884B768}&lt;/UID&gt;&lt;Title&gt;Immunotoxicity mechanisms of perfluorinated compounds PFOA and PFOS&lt;/Title&gt;&lt;Template&gt;Journal Article&lt;/Template&gt;&lt;Star&gt;0&lt;/Star&gt;&lt;Tag&gt;0&lt;/Tag&gt;&lt;Author&gt;Liang, L; Pan, Y; Bin, L; Liu, Y; Huang, W; Li, R; Lai, K P&lt;/Author&gt;&lt;Year&gt;2022&lt;/Year&gt;&lt;Details&gt;&lt;_accession_num&gt;34780734&lt;/_accession_num&gt;&lt;_author_adr&gt;School of Lingui Clinical Medicine, Guilin Medical University, Guilin, PR China;  Laboratory of Environmental Pollution and Integrative Omics, Guilin Medical  University, Guilin, PR China.; School of Lingui Clinical Medicine, Guilin Medical University, Guilin, PR China;  Laboratory of Environmental Pollution and Integrative Omics, Guilin Medical  University, Guilin, PR China.; School of Lingui Clinical Medicine, Guilin Medical University, Guilin, PR China;  Laboratory of Environmental Pollution and Integrative Omics, Guilin Medical  University, Guilin, PR China.; School of Lingui Clinical Medicine, Guilin Medical University, Guilin, PR China;  Laboratory of Environmental Pollution and Integrative Omics, Guilin Medical  University, Guilin, PR China.; Laboratory of Environmental Pollution and Integrative Omics, Guilin Medical  University, Guilin, PR China.; Laboratory of Environmental Pollution and Integrative Omics, Guilin Medical  University, Guilin, PR China. Electronic address: lirong1278@163.com.; Laboratory of Environmental Pollution and Integrative Omics, Guilin Medical  University, Guilin, PR China. Electronic address: glmu_kengplai@yeah.net.&lt;/_author_adr&gt;&lt;_date_display&gt;2022 Mar&lt;/_date_display&gt;&lt;_date&gt;2022-03-01&lt;/_date&gt;&lt;_doi&gt;10.1016/j.chemosphere.2021.132892&lt;/_doi&gt;&lt;_isbn&gt;1879-1298 (Electronic); 0045-6535 (Linking)&lt;/_isbn&gt;&lt;_issue&gt;Pt 2&lt;/_issue&gt;&lt;_journal&gt;Chemosphere&lt;/_journal&gt;&lt;_keywords&gt;Immune function; Immunotoxicity; Mechanism; PFOA; PFOS&lt;/_keywords&gt;&lt;_language&gt;eng&lt;/_language&gt;&lt;_ori_publication&gt;Copyright (c) 2021 Elsevier Ltd. All rights reserved.&lt;/_ori_publication&gt;&lt;_pages&gt;132892&lt;/_pages&gt;&lt;_subject_headings&gt;*Alkanesulfonic Acids/toxicity; Animals; Caprylates/toxicity; *Fluorocarbons/toxicity; Zebrafish&lt;/_subject_headings&gt;&lt;_tertiary_title&gt;Chemosphere&lt;/_tertiary_title&gt;&lt;_type_work&gt;Journal Article; Review&lt;/_type_work&gt;&lt;_url&gt;http://www.ncbi.nlm.nih.gov/entrez/query.fcgi?cmd=Retrieve&amp;amp;db=pubmed&amp;amp;dopt=Abstract&amp;amp;list_uids=34780734&amp;amp;query_hl=1&lt;/_url&gt;&lt;_volume&gt;291&lt;/_volume&gt;&lt;_created&gt;66024019&lt;/_created&gt;&lt;_modified&gt;66024019&lt;/_modified&gt;&lt;_db_updated&gt;PubMed&lt;/_db_updated&gt;&lt;_impact_factor&gt;   8.800&lt;/_impact_factor&gt;&lt;_social_category&gt;环境科学(2)&lt;/_social_category&gt;&lt;_collection_scope&gt;SCIE;EI&lt;/_collection_scope&gt;&lt;/Details&gt;&lt;Extra&gt;&lt;DBUID&gt;{F96A950B-833F-4880-A151-76DA2D6A2879}&lt;/DBUID&gt;&lt;/Extra&gt;&lt;/Item&gt;&lt;/References&gt;&lt;/Group&gt;&lt;/Citation&gt;_x000a_"/>
    <w:docVar w:name="NE.Ref{67DB8192-A93B-4B6D-AF30-88CE637DDBE8}" w:val=" ADDIN NE.Ref.{67DB8192-A93B-4B6D-AF30-88CE637DDBE8}&lt;Citation&gt;&lt;Group&gt;&lt;References&gt;&lt;Item&gt;&lt;ID&gt;416&lt;/ID&gt;&lt;UID&gt;{5BE45376-A288-43AC-B2B7-B087FFFCACB2}&lt;/UID&gt;&lt;Title&gt;Reproductive toxicity of PFOA, PFOS and their substitutes: A review based on  epidemiological and toxicological evidence&lt;/Title&gt;&lt;Template&gt;Journal Article&lt;/Template&gt;&lt;Star&gt;0&lt;/Star&gt;&lt;Tag&gt;0&lt;/Tag&gt;&lt;Author&gt;Shi, W; Zhang, Z; Li, M; Dong, H; Li, J&lt;/Author&gt;&lt;Year&gt;2024&lt;/Year&gt;&lt;Details&gt;&lt;_accession_num&gt;38373549&lt;/_accession_num&gt;&lt;_author_adr&gt;School of Public Health, MOE Key Laboratory of Geriatric Diseases and Immunology,  Suzhou Medical College, Soochow University, Suzhou, 215123, China.; School of Public Health, MOE Key Laboratory of Geriatric Diseases and Immunology,  Suzhou Medical College, Soochow University, Suzhou, 215123, China. Electronic  address: zhangzengli@suda.edu.cn.; School of Civil Engineering, Suzhou University of Science and Technology, 215011,  China.; Key Laboratory of Drinking Water Science and Technology, Research Center for  Eco-Environmental Sciences, Chinese Academy of Sciences, Beijing 100085, China;  University of Chinese Academy of Sciences, Beijing, 100049, China. Electronic  address: hydong@rcees.ac.cn.; School of Public Health, MOE Key Laboratory of Geriatric Diseases and Immunology,  Suzhou Medical College, Soochow University, Suzhou, 215123, China. Electronic  address: jiafuli@suda.edu.cn.&lt;/_author_adr&gt;&lt;_date_display&gt;2024 Jun 1&lt;/_date_display&gt;&lt;_date&gt;2024-06-01&lt;/_date&gt;&lt;_doi&gt;10.1016/j.envres.2024.118485&lt;/_doi&gt;&lt;_isbn&gt;1096-0953 (Electronic); 0013-9351 (Linking)&lt;/_isbn&gt;&lt;_journal&gt;Environ Res&lt;/_journal&gt;&lt;_keywords&gt;PFAS substitutes; PFOA; PFOS; Reproductive toxicity&lt;/_keywords&gt;&lt;_language&gt;eng&lt;/_language&gt;&lt;_ori_publication&gt;Copyright (c) 2024 Elsevier Inc. All rights reserved.&lt;/_ori_publication&gt;&lt;_pages&gt;118485&lt;/_pages&gt;&lt;_subject_headings&gt;*Fluorocarbons/toxicity; Humans; *Alkanesulfonic Acids/toxicity; *Caprylates/toxicity; Animals; *Reproduction/drug effects; Female; Male; Environmental Pollutants/toxicity&lt;/_subject_headings&gt;&lt;_tertiary_title&gt;Environmental research&lt;/_tertiary_title&gt;&lt;_type_work&gt;Journal Article; Review&lt;/_type_work&gt;&lt;_url&gt;http://www.ncbi.nlm.nih.gov/entrez/query.fcgi?cmd=Retrieve&amp;amp;db=pubmed&amp;amp;dopt=Abstract&amp;amp;list_uids=38373549&amp;amp;query_hl=1&lt;/_url&gt;&lt;_volume&gt;250&lt;/_volume&gt;&lt;_created&gt;66025320&lt;/_created&gt;&lt;_modified&gt;66025320&lt;/_modified&gt;&lt;_db_updated&gt;PubMed&lt;/_db_updated&gt;&lt;_impact_factor&gt;   8.300&lt;/_impact_factor&gt;&lt;_social_category&gt;环境科学(2) &amp;amp; 公共卫生、环境卫生与职业卫生(1)&lt;/_social_category&gt;&lt;_collection_scope&gt;SCIE&lt;/_collection_scope&gt;&lt;/Details&gt;&lt;Extra&gt;&lt;DBUID&gt;{F96A950B-833F-4880-A151-76DA2D6A2879}&lt;/DBUID&gt;&lt;/Extra&gt;&lt;/Item&gt;&lt;/References&gt;&lt;/Group&gt;&lt;Group&gt;&lt;References&gt;&lt;Item&gt;&lt;ID&gt;417&lt;/ID&gt;&lt;UID&gt;{F8653BCD-1F41-433C-A77E-D6E4254A18EE}&lt;/UID&gt;&lt;Title&gt;Polymorphism of CYP46A1 and PPARgamma2 Genes in Risk Prediction of Primary Open Angle  Glaucoma Among North Indian Population&lt;/Title&gt;&lt;Template&gt;Journal Article&lt;/Template&gt;&lt;Star&gt;0&lt;/Star&gt;&lt;Tag&gt;0&lt;/Tag&gt;&lt;Author&gt;Chandra, A; Abbas, S; Raza, S T; Singh, L; Rizvi, S; Mahdi, F&lt;/Author&gt;&lt;Year&gt;2016&lt;/Year&gt;&lt;Details&gt;&lt;_accession_num&gt;27162448&lt;/_accession_num&gt;&lt;_author_adr&gt;Department of Biochemistry, Era&amp;apos;s Lucknow Medical College and Hospital, Lucknow,  Uttar Pradesh, India.; Department of Biochemistry, Era&amp;apos;s Lucknow Medical College and Hospital, Lucknow,  Uttar Pradesh, India.; Department of Biochemistry, Era&amp;apos;s Lucknow Medical College and Hospital, Lucknow,  Uttar Pradesh, India.; Department of Opthalmology, Era&amp;apos;s Lucknow Medical College and Hospital, Lucknow,  Uttar Pradesh, India.; Department of Biochemistry, Era&amp;apos;s Lucknow Medical College and Hospital, Lucknow,  Uttar Pradesh, India.; Department of Biochemistry, Era&amp;apos;s Lucknow Medical College and Hospital, Lucknow,  Uttar Pradesh, India.&lt;/_author_adr&gt;&lt;_date_display&gt;2016 Apr-Jun&lt;/_date_display&gt;&lt;_date&gt;2016-04-01&lt;/_date&gt;&lt;_doi&gt;10.4103/0974-9233.171772&lt;/_doi&gt;&lt;_isbn&gt;0975-1599 (Electronic); 0974-9233 (Print); 0974-9233 (Linking)&lt;/_isbn&gt;&lt;_issue&gt;2&lt;/_issue&gt;&lt;_journal&gt;Middle East Afr J Ophthalmol&lt;/_journal&gt;&lt;_keywords&gt;CYP46A1 and PPARgamma2; Genetic Polymorphism; Primary Open Angle Glaucoma&lt;/_keywords&gt;&lt;_language&gt;eng&lt;/_language&gt;&lt;_pages&gt;172-6&lt;/_pages&gt;&lt;_subject_headings&gt;Adult; Aged; Asian People/*genetics; Case-Control Studies; Cholesterol 24-Hydroxylase/*genetics; Female; Genetic Markers; Genotyping Techniques; Glaucoma, Open-Angle/*genetics; Humans; India; Male; Middle Aged; PPAR gamma/*genetics; Polymerase Chain Reaction; *Polymorphism, Genetic; Polymorphism, Restriction Fragment Length; Risk Assessment&lt;/_subject_headings&gt;&lt;_tertiary_title&gt;Middle East African journal of ophthalmology&lt;/_tertiary_title&gt;&lt;_type_work&gt;Journal Article&lt;/_type_work&gt;&lt;_url&gt;http://www.ncbi.nlm.nih.gov/entrez/query.fcgi?cmd=Retrieve&amp;amp;db=pubmed&amp;amp;dopt=Abstract&amp;amp;list_uids=27162448&amp;amp;query_hl=1&lt;/_url&gt;&lt;_volume&gt;23&lt;/_volume&gt;&lt;_created&gt;66025321&lt;/_created&gt;&lt;_modified&gt;66025321&lt;/_modified&gt;&lt;_db_updated&gt;PubMed&lt;/_db_updated&gt;&lt;_impact_factor&gt;   0.600&lt;/_impact_factor&gt;&lt;_collection_scope&gt;ESCI&lt;/_collection_scope&gt;&lt;/Details&gt;&lt;Extra&gt;&lt;DBUID&gt;{F96A950B-833F-4880-A151-76DA2D6A2879}&lt;/DBUID&gt;&lt;/Extra&gt;&lt;/Item&gt;&lt;/References&gt;&lt;/Group&gt;&lt;/Citation&gt;_x000a_"/>
    <w:docVar w:name="NE.Ref{6913A672-66D5-4CFC-A88C-6D6C2216D38F}" w:val=" ADDIN NE.Ref.{6913A672-66D5-4CFC-A88C-6D6C2216D38F}&lt;Citation&gt;&lt;Group&gt;&lt;References&gt;&lt;Item&gt;&lt;ID&gt;394&lt;/ID&gt;&lt;UID&gt;{C562959E-D7D5-408F-A219-5E2671BA61D0}&lt;/UID&gt;&lt;Title&gt;The pathophysiology and treatment of glaucoma: a review&lt;/Title&gt;&lt;Template&gt;Journal Article&lt;/Template&gt;&lt;Star&gt;0&lt;/Star&gt;&lt;Tag&gt;0&lt;/Tag&gt;&lt;Author&gt;Weinreb, R N; Aung, T; Medeiros, F A&lt;/Author&gt;&lt;Year&gt;2014&lt;/Year&gt;&lt;Details&gt;&lt;_accession_num&gt;24825645&lt;/_accession_num&gt;&lt;_author_adr&gt;Hamilton Glaucoma Center, Shiley Eye Center and Department of Ophthalmology,  University of California, San Diego, La Jolla.; Singapore National Eye Center, Singapore, Singapore3Yong Loo Lin School of  Medicine, National University of Singapore, Singapore.; Hamilton Glaucoma Center, Shiley Eye Center and Department of Ophthalmology,  University of California, San Diego, La Jolla.&lt;/_author_adr&gt;&lt;_date_display&gt;2014 May 14&lt;/_date_display&gt;&lt;_date&gt;2014-05-14&lt;/_date&gt;&lt;_doi&gt;10.1001/jama.2014.3192&lt;/_doi&gt;&lt;_isbn&gt;1538-3598 (Electronic); 0098-7484 (Print); 0098-7484 (Linking)&lt;/_isbn&gt;&lt;_issue&gt;18&lt;/_issue&gt;&lt;_journal&gt;JAMA&lt;/_journal&gt;&lt;_language&gt;eng&lt;/_language&gt;&lt;_pages&gt;1901-11&lt;/_pages&gt;&lt;_subject_headings&gt;*Glaucoma, Angle-Closure/complications/diagnosis/pathology/therapy; *Glaucoma, Open-Angle/complications/diagnosis/pathology/therapy; Humans; Primary Health Care&lt;/_subject_headings&gt;&lt;_tertiary_title&gt;JAMA&lt;/_tertiary_title&gt;&lt;_type_work&gt;Journal Article; Research Support, N.I.H., Extramural; Research Support, Non-U.S. Gov&amp;apos;t; Review&lt;/_type_work&gt;&lt;_url&gt;http://www.ncbi.nlm.nih.gov/entrez/query.fcgi?cmd=Retrieve&amp;amp;db=pubmed&amp;amp;dopt=Abstract&amp;amp;list_uids=24825645&amp;amp;query_hl=1&lt;/_url&gt;&lt;_volume&gt;311&lt;/_volume&gt;&lt;_created&gt;66023973&lt;/_created&gt;&lt;_modified&gt;66023973&lt;/_modified&gt;&lt;_db_updated&gt;PubMed&lt;/_db_updated&gt;&lt;_impact_factor&gt; 120.700&lt;/_impact_factor&gt;&lt;_social_category&gt;医学：内科(1)&lt;/_social_category&gt;&lt;_collection_scope&gt;SCIE&lt;/_collection_scope&gt;&lt;/Details&gt;&lt;Extra&gt;&lt;DBUID&gt;{F96A950B-833F-4880-A151-76DA2D6A2879}&lt;/DBUID&gt;&lt;/Extra&gt;&lt;/Item&gt;&lt;/References&gt;&lt;/Group&gt;&lt;/Citation&gt;_x000a_"/>
    <w:docVar w:name="NE.Ref{750CFD50-DB59-4C8E-8A08-0D93DE2B7842}" w:val=" ADDIN NE.Ref.{750CFD50-DB59-4C8E-8A08-0D93DE2B7842}&lt;Citation&gt;&lt;Group&gt;&lt;References&gt;&lt;Item&gt;&lt;ID&gt;430&lt;/ID&gt;&lt;UID&gt;{E2E66F7C-3996-46C2-B6D3-ABAD4504BC61}&lt;/UID&gt;&lt;Title&gt;iMODS: internal coordinates normal mode analysis server&lt;/Title&gt;&lt;Template&gt;Journal Article&lt;/Template&gt;&lt;Star&gt;0&lt;/Star&gt;&lt;Tag&gt;0&lt;/Tag&gt;&lt;Author&gt;Lopez-Blanco, J R; Aliaga, J I; Quintana-Orti, E S; Chacon, P&lt;/Author&gt;&lt;Year&gt;2014&lt;/Year&gt;&lt;Details&gt;&lt;_accession_num&gt;24771341&lt;/_accession_num&gt;&lt;_author_adr&gt;Department of Biological Chemical Physics, Rocasolano Physical Chemistry  Institute C.S.I.C., Serrano 119, 28006 Madrid, Spain.; Department of Computer Science and Engineering, University Jaume I, 12071  Castellon, Spain.; Department of Computer Science and Engineering, University Jaume I, 12071  Castellon, Spain.; Department of Biological Chemical Physics, Rocasolano Physical Chemistry  Institute C.S.I.C., Serrano 119, 28006 Madrid, Spain pablo@chaconlab.org.&lt;/_author_adr&gt;&lt;_date_display&gt;2014 Jul&lt;/_date_display&gt;&lt;_date&gt;2014-07-01&lt;/_date&gt;&lt;_doi&gt;10.1093/nar/gku339&lt;/_doi&gt;&lt;_isbn&gt;1362-4962 (Electronic); 0305-1048 (Print); 0305-1048 (Linking)&lt;/_isbn&gt;&lt;_issue&gt;Web Server issue&lt;/_issue&gt;&lt;_journal&gt;Nucleic Acids Res&lt;/_journal&gt;&lt;_language&gt;eng&lt;/_language&gt;&lt;_ori_publication&gt;(c) The Author(s) 2014. Published by Oxford University Press on behalf of Nucleic _x000d__x000a_      Acids Research.&lt;/_ori_publication&gt;&lt;_pages&gt;W271-6&lt;/_pages&gt;&lt;_subject_headings&gt;Calcium-Transporting ATPases/chemistry; Chaperonin 10/chemistry; Chaperonin 60/chemistry; Internet; *Molecular Dynamics Simulation; *Protein Conformation; *Software&lt;/_subject_headings&gt;&lt;_tertiary_title&gt;Nucleic acids research&lt;/_tertiary_title&gt;&lt;_type_work&gt;Journal Article; Research Support, Non-U.S. Gov&amp;apos;t&lt;/_type_work&gt;&lt;_url&gt;http://www.ncbi.nlm.nih.gov/entrez/query.fcgi?cmd=Retrieve&amp;amp;db=pubmed&amp;amp;dopt=Abstract&amp;amp;list_uids=24771341&amp;amp;query_hl=1&lt;/_url&gt;&lt;_volume&gt;42&lt;/_volume&gt;&lt;_created&gt;66027642&lt;/_created&gt;&lt;_modified&gt;66027642&lt;/_modified&gt;&lt;_db_updated&gt;PubMed&lt;/_db_updated&gt;&lt;_impact_factor&gt;  14.900&lt;/_impact_factor&gt;&lt;_social_category&gt;生化与分子生物学(2)&lt;/_social_category&gt;&lt;_collection_scope&gt;SCIE&lt;/_collection_scope&gt;&lt;/Details&gt;&lt;Extra&gt;&lt;DBUID&gt;{F96A950B-833F-4880-A151-76DA2D6A2879}&lt;/DBUID&gt;&lt;/Extra&gt;&lt;/Item&gt;&lt;/References&gt;&lt;/Group&gt;&lt;/Citation&gt;_x000a_"/>
    <w:docVar w:name="NE.Ref{789170E1-B55D-4FDA-AC67-12C73C81178C}" w:val=" ADDIN NE.Ref.{789170E1-B55D-4FDA-AC67-12C73C81178C}&lt;Citation&gt;&lt;Group&gt;&lt;References&gt;&lt;Item&gt;&lt;ID&gt;396&lt;/ID&gt;&lt;UID&gt;{753F2FAA-811A-4BFD-8CB7-348B25B311B7}&lt;/UID&gt;&lt;Title&gt;Bone Lead Levels and Risk of Incident Primary Open-Angle Glaucoma: The VA  Normative Aging Study&lt;/Title&gt;&lt;Template&gt;Journal Article&lt;/Template&gt;&lt;Star&gt;0&lt;/Star&gt;&lt;Tag&gt;0&lt;/Tag&gt;&lt;Author&gt;Wang, W; Moroi, S; Bakulski, K; Mukherjee, B; Weisskopf, M G; Schaumberg, D; Sparrow, D; Vokonas, P S; Hu, H; Park, S K&lt;/Author&gt;&lt;Year&gt;2018&lt;/Year&gt;&lt;Details&gt;&lt;_accession_num&gt;30102601&lt;/_accession_num&gt;&lt;_author_adr&gt;Department of Epidemiology, University of Michigan School of Public Health, Ann  Arbor, Michigan, USA; Department of Ophthalmology and Visual Sciences, University of Michigan Kellogg  Eye Center, Ann Arbor, Michigan, USA; Department of Epidemiology, University of Michigan School of Public Health, Ann  Arbor, Michigan, USA; Department of Biostatistics, University of Michigan School of Public Health, Ann  Arbor, Michigan, USA; Department of Environmental Health, Harvard T.H. Chan School of Public Health,  Boston, Massachusetts, USA.; Real World Evidence, Evidera, Pharmaceutical Product Development, LLC (PPD),  Boston, Massachusetts, USA; Department of Ophthalmology and Visual Sciences, John A. Moran Eye Center at  University of Utah School of Medicine, Salt Lake City, Utah, USA; Department of Epidemiology, Harvard T.H. Chan School of Public Health, Boston,  Massachusetts, USA; Veterans Affairs Normative Aging Study, Veterans Affairs Boston Healthcare  System, Boston, Massachusetts, USA; Department of Medicine, Boston University School of Medicine, Boston,  Massachusetts, USA; Veterans Affairs Normative Aging Study, Veterans Affairs Boston Healthcare  System, Boston, Massachusetts, USA; Department of Medicine, Boston University School of Medicine, Boston,  Massachusetts, USA; Dalla Lana School of Public Health, University of Toronto, Toronto, Ontario,  Canada; Department of Environmental Health Sciences, University of Michigan School of  Public Health, Ann Arbor, Michigan, USA; Department of Epidemiology, University of Michigan School of Public Health, Ann  Arbor, Michigan, USA; Department of Environmental Health Sciences, University of Michigan School of  Public Health, Ann Arbor, Michigan, USA&lt;/_author_adr&gt;&lt;_date_display&gt;2018 Aug&lt;/_date_display&gt;&lt;_date&gt;2018-08-01&lt;/_date&gt;&lt;_doi&gt;10.1289/EHP3442&lt;/_doi&gt;&lt;_isbn&gt;1552-9924 (Electronic); 0091-6765 (Print); 0091-6765 (Linking)&lt;/_isbn&gt;&lt;_issue&gt;8&lt;/_issue&gt;&lt;_journal&gt;Environ Health Perspect&lt;/_journal&gt;&lt;_language&gt;eng&lt;/_language&gt;&lt;_pages&gt;087002&lt;/_pages&gt;&lt;_subject_headings&gt;Aged; Boston/epidemiology; Glaucoma, Open-Angle/chemically induced/*epidemiology; Humans; Incidence; Lead/*metabolism; Male; Massachusetts/epidemiology; Middle Aged; Patella/*chemistry; Prospective Studies; Risk Factors; Tibia/*chemistry&lt;/_subject_headings&gt;&lt;_tertiary_title&gt;Environmental health perspectives&lt;/_tertiary_title&gt;&lt;_type_work&gt;Journal Article; Research Support, N.I.H., Extramural; Research Support, U.S. Gov&amp;apos;t, P.H.S.&lt;/_type_work&gt;&lt;_url&gt;http://www.ncbi.nlm.nih.gov/entrez/query.fcgi?cmd=Retrieve&amp;amp;db=pubmed&amp;amp;dopt=Abstract&amp;amp;list_uids=30102601&amp;amp;query_hl=1&lt;/_url&gt;&lt;_volume&gt;126&lt;/_volume&gt;&lt;_created&gt;66023976&lt;/_created&gt;&lt;_modified&gt;66023976&lt;/_modified&gt;&lt;_db_updated&gt;PubMed&lt;/_db_updated&gt;&lt;_impact_factor&gt;  10.400&lt;/_impact_factor&gt;&lt;_social_category&gt;环境科学(1) &amp;amp; 公共卫生、环境卫生与职业卫生(1) &amp;amp; 毒理学(1)&lt;/_social_category&gt;&lt;_collection_scope&gt;SCIE&lt;/_collection_scope&gt;&lt;/Details&gt;&lt;Extra&gt;&lt;DBUID&gt;{F96A950B-833F-4880-A151-76DA2D6A2879}&lt;/DBUID&gt;&lt;/Extra&gt;&lt;/Item&gt;&lt;/References&gt;&lt;/Group&gt;&lt;/Citation&gt;_x000a_"/>
    <w:docVar w:name="NE.Ref{861C3BE8-FA99-4738-BAEF-2DB0A171E8E1}" w:val=" ADDIN NE.Ref.{861C3BE8-FA99-4738-BAEF-2DB0A171E8E1}&lt;Citation&gt;&lt;Group&gt;&lt;References&gt;&lt;Item&gt;&lt;ID&gt;420&lt;/ID&gt;&lt;UID&gt;{39501DA8-D10F-4FE9-B31D-0210A0DD4873}&lt;/UID&gt;&lt;Title&gt;Sex-specific associations of per- and polyfluoroalkyl substances with  brain-derived neurotrophic factors (BDNF) in cord serum&lt;/Title&gt;&lt;Template&gt;Journal Article&lt;/Template&gt;&lt;Star&gt;0&lt;/Star&gt;&lt;Tag&gt;0&lt;/Tag&gt;&lt;Author&gt;Dai, Y; Ding, J; Wang, Z; Zhang, B; Guo, Q; Guo, J; Qi, X; Chang, X; Wu, C; Zhang, J; Zhou, Z&lt;/Author&gt;&lt;Year&gt;2024&lt;/Year&gt;&lt;Details&gt;&lt;_accession_num&gt;39237020&lt;/_accession_num&gt;&lt;_author_adr&gt;Key Laboratory of Public Health Safety of Ministry of Education, Key Laboratory  of Health Technology Assessment of National Health Commission, School of Public  Health, Fudan University, No.130 Dong&amp;apos;an Road, Shanghai, 200032, China.; Key Laboratory of Public Health Safety of Ministry of Education, Key Laboratory  of Health Technology Assessment of National Health Commission, School of Public  Health, Fudan University, No.130 Dong&amp;apos;an Road, Shanghai, 200032, China.; Key Laboratory of Public Health Safety of Ministry of Education, Key Laboratory  of Health Technology Assessment of National Health Commission, School of Public  Health, Fudan University, No.130 Dong&amp;apos;an Road, Shanghai, 200032, China.; Key Laboratory of Public Health Safety of Ministry of Education, Key Laboratory  of Health Technology Assessment of National Health Commission, School of Public  Health, Fudan University, No.130 Dong&amp;apos;an Road, Shanghai, 200032, China.; Key Laboratory of Public Health Safety of Ministry of Education, Key Laboratory  of Health Technology Assessment of National Health Commission, School of Public  Health, Fudan University, No.130 Dong&amp;apos;an Road, Shanghai, 200032, China.; Key Laboratory of Public Health Safety of Ministry of Education, Key Laboratory  of Health Technology Assessment of National Health Commission, School of Public  Health, Fudan University, No.130 Dong&amp;apos;an Road, Shanghai, 200032, China.; Zhejiang Provincial Center for Disease Control and Prevention, No. 3399 Binsheng  Road, Hangzhou, 310051, China.; Key Laboratory of Public Health Safety of Ministry of Education, Key Laboratory  of Health Technology Assessment of National Health Commission, School of Public  Health, Fudan University, No.130 Dong&amp;apos;an Road, Shanghai, 200032, China.; Key Laboratory of Public Health Safety of Ministry of Education, Key Laboratory  of Health Technology Assessment of National Health Commission, School of Public  Health, Fudan University, No.130 Dong&amp;apos;an Road, Shanghai, 200032, China.; Key Laboratory of Public Health Safety of Ministry of Education, Key Laboratory  of Health Technology Assessment of National Health Commission, School of Public  Health, Fudan University, No.130 Dong&amp;apos;an Road, Shanghai, 200032, China.  Electronic address: zjzhou@fudan.edu.cn.; Key Laboratory of Public Health Safety of Ministry of Education, Key Laboratory  of Health Technology Assessment of National Health Commission, School of Public  Health, Fudan University, No.130 Dong&amp;apos;an Road, Shanghai, 200032, China.  Electronic address: zhangjiming@fudan.edu.cn.&lt;/_author_adr&gt;&lt;_date_display&gt;2024 Dec 1&lt;/_date_display&gt;&lt;_date&gt;2024-12-01&lt;/_date&gt;&lt;_doi&gt;10.1016/j.envres.2024.119922&lt;/_doi&gt;&lt;_isbn&gt;1096-0953 (Electronic); 0013-9351 (Linking)&lt;/_isbn&gt;&lt;_issue&gt;Pt 2&lt;/_issue&gt;&lt;_journal&gt;Environ Res&lt;/_journal&gt;&lt;_keywords&gt;Bayesian kernel machine regression; Brain-derived neurotrophic factor; Per- and polyfluoroalkyl substances; Quantile-based g-computation model; Sex-stratified analysis&lt;/_keywords&gt;&lt;_language&gt;eng&lt;/_language&gt;&lt;_ori_publication&gt;Copyright (c) 2024 Elsevier Inc. All rights reserved.&lt;/_ori_publication&gt;&lt;_pages&gt;119922&lt;/_pages&gt;&lt;_subject_headings&gt;Humans; *Brain-Derived Neurotrophic Factor/blood; *Fluorocarbons/blood; Female; *Fetal Blood/chemistry; Male; *Environmental Pollutants/blood; Adult; Pregnancy; Sex Factors; Infant, Newborn; Cohort Studies; Maternal Exposure/adverse effects; China; Birth Cohort&lt;/_subject_headings&gt;&lt;_tertiary_title&gt;Environmental research&lt;/_tertiary_title&gt;&lt;_type_work&gt;Journal Article&lt;/_type_work&gt;&lt;_url&gt;http://www.ncbi.nlm.nih.gov/entrez/query.fcgi?cmd=Retrieve&amp;amp;db=pubmed&amp;amp;dopt=Abstract&amp;amp;list_uids=39237020&amp;amp;query_hl=1&lt;/_url&gt;&lt;_volume&gt;262&lt;/_volume&gt;&lt;_created&gt;66025338&lt;/_created&gt;&lt;_modified&gt;66025338&lt;/_modified&gt;&lt;_db_updated&gt;PubMed&lt;/_db_updated&gt;&lt;_impact_factor&gt;   8.300&lt;/_impact_factor&gt;&lt;_social_category&gt;环境科学(2) &amp;amp; 公共卫生、环境卫生与职业卫生(1)&lt;/_social_category&gt;&lt;_collection_scope&gt;SCIE&lt;/_collection_scope&gt;&lt;/Details&gt;&lt;Extra&gt;&lt;DBUID&gt;{F96A950B-833F-4880-A151-76DA2D6A2879}&lt;/DBUID&gt;&lt;/Extra&gt;&lt;/Item&gt;&lt;/References&gt;&lt;/Group&gt;&lt;/Citation&gt;_x000a_"/>
    <w:docVar w:name="NE.Ref{94C881E8-DE4B-4733-8C9F-BCAFA86F0F27}" w:val=" ADDIN NE.Ref.{94C881E8-DE4B-4733-8C9F-BCAFA86F0F27}&lt;Citation&gt;&lt;Group&gt;&lt;References&gt;&lt;Item&gt;&lt;ID&gt;406&lt;/ID&gt;&lt;UID&gt;{965E7664-D841-4CED-945E-EC2F9BC43A27}&lt;/UID&gt;&lt;Title&gt;Identification of the potential biological target molecules related to primary  open-angle glaucoma&lt;/Title&gt;&lt;Template&gt;Journal Article&lt;/Template&gt;&lt;Star&gt;0&lt;/Star&gt;&lt;Tag&gt;0&lt;/Tag&gt;&lt;Author&gt;Li, H; Ye, Z; Li, Z&lt;/Author&gt;&lt;Year&gt;2022&lt;/Year&gt;&lt;Details&gt;&lt;_accession_num&gt;35461232&lt;/_accession_num&gt;&lt;_author_adr&gt;Medical School of Chinese PLA, Beijing, China.; Senior Department of Ophthalmology, the Third Medical Center of PLA General  Hospital, Beijing, China.; Senior Department of Ophthalmology, the Third Medical Center of PLA General  Hospital, Beijing, China. yeziclover@163.com.; Medical School of Chinese PLA, Beijing, China. zhaohuili202104@163.com.; Senior Department of Ophthalmology, the Third Medical Center of PLA General  Hospital, Beijing, China. zhaohuili202104@163.com.&lt;/_author_adr&gt;&lt;_date_display&gt;2022 Apr 23&lt;/_date_display&gt;&lt;_date&gt;2022-04-23&lt;/_date&gt;&lt;_doi&gt;10.1186/s12886-022-02368-0&lt;/_doi&gt;&lt;_isbn&gt;1471-2415 (Electronic); 1471-2415 (Linking)&lt;/_isbn&gt;&lt;_issue&gt;1&lt;/_issue&gt;&lt;_journal&gt;BMC Ophthalmol&lt;/_journal&gt;&lt;_keywords&gt;Bioinformatics analysis; Competing endogenous RNA network; Differentially expressed gene; Primary open-angle glaucoma&lt;/_keywords&gt;&lt;_language&gt;eng&lt;/_language&gt;&lt;_ori_publication&gt;(c) 2022. The Author(s).&lt;/_ori_publication&gt;&lt;_pages&gt;188&lt;/_pages&gt;&lt;_subject_headings&gt;Gene Regulatory Networks; *Glaucoma, Open-Angle/genetics; Humans; *MicroRNAs/genetics; Phosphatidylinositol 3-Kinases; *RNA, Long Noncoding/genetics; RNA, Messenger/genetics&lt;/_subject_headings&gt;&lt;_tertiary_title&gt;BMC ophthalmology&lt;/_tertiary_title&gt;&lt;_type_work&gt;Journal Article&lt;/_type_work&gt;&lt;_url&gt;http://www.ncbi.nlm.nih.gov/entrez/query.fcgi?cmd=Retrieve&amp;amp;db=pubmed&amp;amp;dopt=Abstract&amp;amp;list_uids=35461232&amp;amp;query_hl=1&lt;/_url&gt;&lt;_volume&gt;22&lt;/_volume&gt;&lt;_created&gt;66025294&lt;/_created&gt;&lt;_modified&gt;66025294&lt;/_modified&gt;&lt;_db_updated&gt;PubMed&lt;/_db_updated&gt;&lt;_impact_factor&gt;   2.000&lt;/_impact_factor&gt;&lt;_social_category&gt;眼科学(3)&lt;/_social_category&gt;&lt;_collection_scope&gt;SCIE&lt;/_collection_scope&gt;&lt;/Details&gt;&lt;Extra&gt;&lt;DBUID&gt;{F96A950B-833F-4880-A151-76DA2D6A2879}&lt;/DBUID&gt;&lt;/Extra&gt;&lt;/Item&gt;&lt;/References&gt;&lt;/Group&gt;&lt;/Citation&gt;_x000a_"/>
    <w:docVar w:name="NE.Ref{967C3B34-3927-49DE-A9F3-18D816062780}" w:val=" ADDIN NE.Ref.{967C3B34-3927-49DE-A9F3-18D816062780}&lt;Citation&gt;&lt;Group&gt;&lt;References&gt;&lt;Item&gt;&lt;ID&gt;413&lt;/ID&gt;&lt;UID&gt;{76B51030-2A03-4283-92F3-F50E0288F2E9}&lt;/UID&gt;&lt;Title&gt;Molecular Docking Analysis Reveals the Promising Role of Apigenin as a Potential  Treatment for Neurological Disorders&lt;/Title&gt;&lt;Template&gt;Journal Article&lt;/Template&gt;&lt;Star&gt;0&lt;/Star&gt;&lt;Tag&gt;0&lt;/Tag&gt;&lt;Author&gt;Wasim, M; Zia, S R; Ahmad, S&lt;/Author&gt;&lt;Year&gt;2024&lt;/Year&gt;&lt;Details&gt;&lt;_accession_num&gt;39268993&lt;/_accession_num&gt;&lt;_author_adr&gt;Department of Paediatrics and Child Health, Faculty of Health Sciences, Medical  College, The Aga Khan University, Karachi, Pakistan.; Biological and Biomedical Sciences, The Aga Khan University, Karachi, Pakistan.&lt;/_author_adr&gt;&lt;_date_display&gt;2024 Sep-Oct 01&lt;/_date_display&gt;&lt;_date&gt;2024-09-01&lt;/_date&gt;&lt;_doi&gt;10.1097/WNF.0000000000000608&lt;/_doi&gt;&lt;_isbn&gt;1537-162X (Electronic); 0362-5664 (Linking)&lt;/_isbn&gt;&lt;_issue&gt;5&lt;/_issue&gt;&lt;_journal&gt;Clin Neuropharmacol&lt;/_journal&gt;&lt;_language&gt;eng&lt;/_language&gt;&lt;_ori_publication&gt;Copyright (c) 2024 Wolters Kluwer Health, Inc. All rights reserved.&lt;/_ori_publication&gt;&lt;_pages&gt;176-180&lt;/_pages&gt;&lt;_subject_headings&gt;*Apigenin/pharmacology/therapeutic use; *Molecular Docking Simulation/methods; *Nervous System Diseases/drug therapy; *Neuroprotective Agents/therapeutic use/pharmacology; Humans; Animals&lt;/_subject_headings&gt;&lt;_tertiary_title&gt;Clinical neuropharmacology&lt;/_tertiary_title&gt;&lt;_type_work&gt;Journal Article&lt;/_type_work&gt;&lt;_url&gt;http://www.ncbi.nlm.nih.gov/entrez/query.fcgi?cmd=Retrieve&amp;amp;db=pubmed&amp;amp;dopt=Abstract&amp;amp;list_uids=39268993&amp;amp;query_hl=1&lt;/_url&gt;&lt;_volume&gt;47&lt;/_volume&gt;&lt;_created&gt;66025309&lt;/_created&gt;&lt;_modified&gt;66025310&lt;/_modified&gt;&lt;_db_updated&gt;PubMed&lt;/_db_updated&gt;&lt;_impact_factor&gt;   1.000&lt;/_impact_factor&gt;&lt;_social_category&gt;临床神经病学(4) &amp;amp; 药学(4)&lt;/_social_category&gt;&lt;_collection_scope&gt;SCIE&lt;/_collection_scope&gt;&lt;/Details&gt;&lt;Extra&gt;&lt;DBUID&gt;{F96A950B-833F-4880-A151-76DA2D6A2879}&lt;/DBUID&gt;&lt;/Extra&gt;&lt;/Item&gt;&lt;/References&gt;&lt;/Group&gt;&lt;/Citation&gt;_x000a_"/>
    <w:docVar w:name="NE.Ref{A57DE6B3-728D-4F03-895B-0F7FA00FDAE0}" w:val=" ADDIN NE.Ref.{A57DE6B3-728D-4F03-895B-0F7FA00FDAE0}&lt;Citation&gt;&lt;Group&gt;&lt;References&gt;&lt;Item&gt;&lt;ID&gt;429&lt;/ID&gt;&lt;UID&gt;{62E08604-B3F9-4892-8B11-52F32CD993D3}&lt;/UID&gt;&lt;Title&gt;Generic Diagramming Platform (GDP): a comprehensive database of high-quality  biomedical graphics&lt;/Title&gt;&lt;Template&gt;Journal Article&lt;/Template&gt;&lt;Star&gt;0&lt;/Star&gt;&lt;Tag&gt;0&lt;/Tag&gt;&lt;Author&gt;Jiang, S; Li, H; Zhang, L; Mu, W; Zhang, Y; Chen, T; Wu, J; Tang, H; Zheng, S; Liu, Y; Wu, Y; Luo, X; Xie, Y; Ren, J&lt;/Author&gt;&lt;Year&gt;2025&lt;/Year&gt;&lt;Details&gt;&lt;_accession_num&gt;39470721&lt;/_accession_num&gt;&lt;_author_adr&gt;School of Life Sciences, State Key Laboratory of Oncology in South China, Cancer  Center, Collaborative Innovation Center for Cancer Medicine, Sun Yat-sen  University, Guangzhou 510060, China.; School of Life Sciences, State Key Laboratory of Oncology in South China, Cancer  Center, Collaborative Innovation Center for Cancer Medicine, Sun Yat-sen  University, Guangzhou 510060, China.; School of Life Sciences, State Key Laboratory of Oncology in South China, Cancer  Center, Collaborative Innovation Center for Cancer Medicine, Sun Yat-sen  University, Guangzhou 510060, China.; School of Life Sciences, State Key Laboratory of Oncology in South China, Cancer  Center, Collaborative Innovation Center for Cancer Medicine, Sun Yat-sen  University, Guangzhou 510060, China.; School of Life Sciences, State Key Laboratory of Oncology in South China, Cancer  Center, Collaborative Innovation Center for Cancer Medicine, Sun Yat-sen  University, Guangzhou 510060, China.; School of Life Sciences, State Key Laboratory of Oncology in South China, Cancer  Center, Collaborative Innovation Center for Cancer Medicine, Sun Yat-sen  University, Guangzhou 510060, China.; School of Life Sciences, State Key Laboratory of Oncology in South China, Cancer  Center, Collaborative Innovation Center for Cancer Medicine, Sun Yat-sen  University, Guangzhou 510060, China.; School of Life Sciences, State Key Laboratory of Oncology in South China, Cancer  Center, Collaborative Innovation Center for Cancer Medicine, Sun Yat-sen  University, Guangzhou 510060, China.; School of Life Sciences, State Key Laboratory of Oncology in South China, Cancer  Center, Collaborative Innovation Center for Cancer Medicine, Sun Yat-sen  University, Guangzhou 510060, China.; School of Life Sciences, State Key Laboratory of Oncology in South China, Cancer  Center, Collaborative Innovation Center for Cancer Medicine, Sun Yat-sen  University, Guangzhou 510060, China.; School of Life Sciences, State Key Laboratory of Oncology in South China, Cancer  Center, Collaborative Innovation Center for Cancer Medicine, Sun Yat-sen  University, Guangzhou 510060, China.; Guangdong Institute of Gastroenterology, Biomedical Innovation Center, The Sixth  Affiliated Hospital, Sun Yat-sen University, Guangzhou 510060, China.; Institute of Precision Medicine, the First Affiliated Hospital, Sun Yat-sen  University, Guangzhou 510080, China.; School of Life Sciences, State Key Laboratory of Oncology in South China, Cancer  Center, Collaborative Innovation Center for Cancer Medicine, Sun Yat-sen  University, Guangzhou 510060, China.&lt;/_author_adr&gt;&lt;_date_display&gt;2025 Jan 6&lt;/_date_display&gt;&lt;_date&gt;2025-01-06&lt;/_date&gt;&lt;_doi&gt;10.1093/nar/gkae973&lt;/_doi&gt;&lt;_isbn&gt;1362-4962 (Electronic); 0305-1048 (Print); 0305-1048 (Linking)&lt;/_isbn&gt;&lt;_issue&gt;D1&lt;/_issue&gt;&lt;_journal&gt;Nucleic Acids Res&lt;/_journal&gt;&lt;_language&gt;eng&lt;/_language&gt;&lt;_ori_publication&gt;(c) The Author(s) 2024. Published by Oxford University Press on behalf of Nucleic _x000d__x000a_      Acids Research.&lt;/_ori_publication&gt;&lt;_pages&gt;D1670-D1676&lt;/_pages&gt;&lt;_subject_headings&gt;*Computer Graphics; *Biomedical Research; *Databases, Factual; Software; User-Computer Interface; Humans; Internet&lt;/_subject_headings&gt;&lt;_tertiary_title&gt;Nucleic acids research&lt;/_tertiary_title&gt;&lt;_type_work&gt;Journal Article&lt;/_type_work&gt;&lt;_url&gt;http://www.ncbi.nlm.nih.gov/entrez/query.fcgi?cmd=Retrieve&amp;amp;db=pubmed&amp;amp;dopt=Abstract&amp;amp;list_uids=39470721&amp;amp;query_hl=1&lt;/_url&gt;&lt;_volume&gt;53&lt;/_volume&gt;&lt;_created&gt;66027634&lt;/_created&gt;&lt;_modified&gt;66027634&lt;/_modified&gt;&lt;_db_updated&gt;PubMed&lt;/_db_updated&gt;&lt;_impact_factor&gt;  14.900&lt;/_impact_factor&gt;&lt;_social_category&gt;生化与分子生物学(2)&lt;/_social_category&gt;&lt;_collection_scope&gt;SCIE&lt;/_collection_scope&gt;&lt;/Details&gt;&lt;Extra&gt;&lt;DBUID&gt;{F96A950B-833F-4880-A151-76DA2D6A2879}&lt;/DBUID&gt;&lt;/Extra&gt;&lt;/Item&gt;&lt;/References&gt;&lt;/Group&gt;&lt;/Citation&gt;_x000a_"/>
    <w:docVar w:name="NE.Ref{B28691AD-27A7-4642-AC24-6AEE1039B17A}" w:val=" ADDIN NE.Ref.{B28691AD-27A7-4642-AC24-6AEE1039B17A}&lt;Citation&gt;&lt;Group&gt;&lt;References&gt;&lt;Item&gt;&lt;ID&gt;405&lt;/ID&gt;&lt;UID&gt;{5090EBF7-725E-49D0-817F-66295668B38B}&lt;/UID&gt;&lt;Title&gt;The burden and trends of heart failure caused by ischaemic heart disease at the  global, regional, and national levels from 1990 to 2021&lt;/Title&gt;&lt;Template&gt;Journal Article&lt;/Template&gt;&lt;Star&gt;0&lt;/Star&gt;&lt;Tag&gt;0&lt;/Tag&gt;&lt;Author&gt;Zhang, H; Zheng, X; Huang, P; Guo, L; Zheng, Y; Zhang, D; Ma, X&lt;/Author&gt;&lt;Year&gt;2025&lt;/Year&gt;&lt;Details&gt;&lt;_accession_num&gt;39537193&lt;/_accession_num&gt;&lt;_author_adr&gt;National Clinical Research Center for Chinese Medicine Cardiology, Xiyuan  Hospital, China Academy of Chinese Medical Sciences, No. 1 XiYuan CaoChang,  Haidian District, Beijing 100091, China.; State Key Laboratory of Traditional Chinese Medicine Syndrome, Xiyuan Hospital,  China Academy of Chinese Medical Sciences, No. 1 XiYuan CaoChang, Haidian  District, Beijing 100091, China.; National Clinical Research Center for Chinese Medicine Cardiology, Xiyuan  Hospital, China Academy of Chinese Medical Sciences, No. 1 XiYuan CaoChang,  Haidian District, Beijing 100091, China.; Beijing Key Laboratory of Traditional Chinese Medicine Pharmacology, Xiyuan  Hospital, Chinese Academy of Traditional Chinese Medicine, Beijing 100091, China.; National Clinical Research Center for Chinese Medicine Cardiology, Xiyuan  Hospital, China Academy of Chinese Medical Sciences, No. 1 XiYuan CaoChang,  Haidian District, Beijing 100091, China.; State Key Laboratory of Traditional Chinese Medicine Syndrome, Xiyuan Hospital,  China Academy of Chinese Medical Sciences, No. 1 XiYuan CaoChang, Haidian  District, Beijing 100091, China.; National Clinical Research Center for Chinese Medicine Cardiology, Xiyuan  Hospital, China Academy of Chinese Medical Sciences, No. 1 XiYuan CaoChang,  Haidian District, Beijing 100091, China.; State Key Laboratory of Traditional Chinese Medicine Syndrome, Xiyuan Hospital,  China Academy of Chinese Medical Sciences, No. 1 XiYuan CaoChang, Haidian  District, Beijing 100091, China.; National Clinical Research Center for Chinese Medicine Cardiology, Xiyuan  Hospital, China Academy of Chinese Medical Sciences, No. 1 XiYuan CaoChang,  Haidian District, Beijing 100091, China.; State Key Laboratory of Traditional Chinese Medicine Syndrome, Xiyuan Hospital,  China Academy of Chinese Medical Sciences, No. 1 XiYuan CaoChang, Haidian  District, Beijing 100091, China.; National Clinical Research Center for Chinese Medicine Cardiology, Xiyuan  Hospital, China Academy of Chinese Medical Sciences, No. 1 XiYuan CaoChang,  Haidian District, Beijing 100091, China.; State Key Laboratory of Traditional Chinese Medicine Syndrome, Xiyuan Hospital,  China Academy of Chinese Medical Sciences, No. 1 XiYuan CaoChang, Haidian  District, Beijing 100091, China.; National Clinical Research Center for Chinese Medicine Cardiology, Xiyuan  Hospital, China Academy of Chinese Medical Sciences, No. 1 XiYuan CaoChang,  Haidian District, Beijing 100091, China.; State Key Laboratory of Traditional Chinese Medicine Syndrome, Xiyuan Hospital,  China Academy of Chinese Medical Sciences, No. 1 XiYuan CaoChang, Haidian  District, Beijing 100091, China.&lt;/_author_adr&gt;&lt;_date_display&gt;2025 Mar 3&lt;/_date_display&gt;&lt;_date&gt;2025-03-03&lt;/_date&gt;&lt;_doi&gt;10.1093/ehjqcco/qcae094&lt;/_doi&gt;&lt;_isbn&gt;2058-1742 (Electronic); 2058-1742 (Linking)&lt;/_isbn&gt;&lt;_issue&gt;2&lt;/_issue&gt;&lt;_journal&gt;Eur Heart J Qual Care Clin Outcomes&lt;/_journal&gt;&lt;_keywords&gt;Epidemiology; GBD2021; Heart failure; Ischaemic heart disease&lt;/_keywords&gt;&lt;_language&gt;eng&lt;/_language&gt;&lt;_ori_publication&gt;(c) The Author(s) 2024. Published by Oxford University Press on behalf of the _x000d__x000a_      European Society of Cardiology.&lt;/_ori_publication&gt;&lt;_pages&gt;186-196&lt;/_pages&gt;&lt;_subject_headings&gt;Humans; *Heart Failure/epidemiology/etiology; *Myocardial Ischemia/complications/epidemiology; Global Health; Male; Female; Middle Aged; Prevalence; Global Burden of Disease/trends; Aged; Cost of Illness&lt;/_subject_headings&gt;&lt;_tertiary_title&gt;European heart journal. Quality of care &amp;amp; clinical outcomes&lt;/_tertiary_title&gt;&lt;_type_work&gt;Journal Article; Multicenter Study&lt;/_type_work&gt;&lt;_url&gt;http://www.ncbi.nlm.nih.gov/entrez/query.fcgi?cmd=Retrieve&amp;amp;db=pubmed&amp;amp;dopt=Abstract&amp;amp;list_uids=39537193&amp;amp;query_hl=1&lt;/_url&gt;&lt;_volume&gt;11&lt;/_volume&gt;&lt;_created&gt;66025285&lt;/_created&gt;&lt;_modified&gt;66025285&lt;/_modified&gt;&lt;_db_updated&gt;PubMed&lt;/_db_updated&gt;&lt;_impact_factor&gt;   5.200&lt;/_impact_factor&gt;&lt;_social_category&gt;心脏和心血管系统(3)&lt;/_social_category&gt;&lt;_collection_scope&gt;SCIE&lt;/_collection_scope&gt;&lt;/Details&gt;&lt;Extra&gt;&lt;DBUID&gt;{F96A950B-833F-4880-A151-76DA2D6A2879}&lt;/DBUID&gt;&lt;/Extra&gt;&lt;/Item&gt;&lt;/References&gt;&lt;/Group&gt;&lt;/Citation&gt;_x000a_"/>
    <w:docVar w:name="NE.Ref{B62F8B5F-F511-43A8-BF4B-FC533953F0D3}" w:val=" ADDIN NE.Ref.{B62F8B5F-F511-43A8-BF4B-FC533953F0D3}&lt;Citation&gt;&lt;Group&gt;&lt;References&gt;&lt;Item&gt;&lt;ID&gt;395&lt;/ID&gt;&lt;UID&gt;{58370085-2830-40A7-B2CC-EC602FA668A9}&lt;/UID&gt;&lt;Title&gt;The association between airborne particulate matter (PM(2.5)) exposure level and  primary open-angle glaucoma&lt;/Title&gt;&lt;Template&gt;Journal Article&lt;/Template&gt;&lt;Star&gt;0&lt;/Star&gt;&lt;Tag&gt;0&lt;/Tag&gt;&lt;Author&gt;Ma, Y; Shao, M; Li, S; Lei, Y; Cao, W; Sun, X&lt;/Author&gt;&lt;Year&gt;2024&lt;/Year&gt;&lt;Details&gt;&lt;_accession_num&gt;39053180&lt;/_accession_num&gt;&lt;_author_adr&gt;Department of Clinical Laboratory, Eye &amp;amp; ENT Hospital, Fudan University, Shanghai  200031, China; Department of Ophthalmology &amp;amp; Visual Science, Eye &amp;amp; ENT Hospital,  Shanghai Medical College, Fudan University, Shanghai 200031, China.; Department of Clinical Laboratory, Eye &amp;amp; ENT Hospital, Fudan University, Shanghai  200031, China.; Department of Clinical Laboratory, Eye &amp;amp; ENT Hospital, Fudan University, Shanghai  200031, China; Department of Ophthalmology &amp;amp; Visual Science, Eye &amp;amp; ENT Hospital,  Shanghai Medical College, Fudan University, Shanghai 200031, China.; Department of Ophthalmology &amp;amp; Visual Science, Eye &amp;amp; ENT Hospital, Shanghai  Medical College, Fudan University, Shanghai 200031, China; Shanghai Key  Laboratory of Visual Impairment and Restoration, Shanghai 20031, China.; Department of Clinical Laboratory, Eye &amp;amp; ENT Hospital, Fudan University, Shanghai  200031, China; Department of Ophthalmology &amp;amp; Visual Science, Eye &amp;amp; ENT Hospital,  Shanghai Medical College, Fudan University, Shanghai 200031, China. Electronic  address: wgkjyk@aliyun.com.; Department of Ophthalmology &amp;amp; Visual Science, Eye &amp;amp; ENT Hospital, Shanghai  Medical College, Fudan University, Shanghai 200031, China; State Key Laboratory  of Medical Neurobiology, Institutes of Brain Science and Collaborative Innovation  Center for Brain Science, Fudan University, Shanghai 200032, China; NHC Key  laboratory of Myopia and Related Eye Diseases, Shanghai 200031, China; Shanghai  Key Laboratory of Visual Impairment and Restoration, Shanghai 20031, China.&lt;/_author_adr&gt;&lt;_date_display&gt;2024 Sep 15&lt;/_date_display&gt;&lt;_date&gt;2024-09-15&lt;/_date&gt;&lt;_doi&gt;10.1016/j.ecoenv.2024.116752&lt;/_doi&gt;&lt;_isbn&gt;1090-2414 (Electronic); 0147-6513 (Linking)&lt;/_isbn&gt;&lt;_journal&gt;Ecotoxicol Environ Saf&lt;/_journal&gt;&lt;_keywords&gt;Air pollution; Intraocular pressure; Particulate matter; Primary open-angle glaucoma; Visual field&lt;/_keywords&gt;&lt;_language&gt;eng&lt;/_language&gt;&lt;_ori_publication&gt;Copyright (c) 2024. Published by Elsevier Inc.&lt;/_ori_publication&gt;&lt;_pages&gt;116752&lt;/_pages&gt;&lt;_subject_headings&gt;*Particulate Matter/analysis; Humans; *Glaucoma, Open-Angle; Male; Female; Retrospective Studies; Middle Aged; *Intraocular Pressure/drug effects; *Air Pollutants/analysis/toxicity; Aged; *Environmental Exposure/adverse effects; Visual Fields/drug effects; Air Pollution/adverse effects/statistics &amp;amp; numerical data; China&lt;/_subject_headings&gt;&lt;_tertiary_title&gt;Ecotoxicology and environmental safety&lt;/_tertiary_title&gt;&lt;_type_work&gt;Journal Article&lt;/_type_work&gt;&lt;_url&gt;http://www.ncbi.nlm.nih.gov/entrez/query.fcgi?cmd=Retrieve&amp;amp;db=pubmed&amp;amp;dopt=Abstract&amp;amp;list_uids=39053180&amp;amp;query_hl=1&lt;/_url&gt;&lt;_volume&gt;283&lt;/_volume&gt;&lt;_created&gt;66023975&lt;/_created&gt;&lt;_modified&gt;66023975&lt;/_modified&gt;&lt;_db_updated&gt;PubMed&lt;/_db_updated&gt;&lt;_impact_factor&gt;   6.800&lt;/_impact_factor&gt;&lt;_social_category&gt;环境科学(2) &amp;amp; 毒理学(1)&lt;/_social_category&gt;&lt;_collection_scope&gt;SCIE&lt;/_collection_scope&gt;&lt;/Details&gt;&lt;Extra&gt;&lt;DBUID&gt;{F96A950B-833F-4880-A151-76DA2D6A2879}&lt;/DBUID&gt;&lt;/Extra&gt;&lt;/Item&gt;&lt;/References&gt;&lt;/Group&gt;&lt;/Citation&gt;_x000a_"/>
    <w:docVar w:name="NE.Ref{B6462709-5607-43D2-AE58-5391DA2C0107}" w:val=" ADDIN NE.Ref.{B6462709-5607-43D2-AE58-5391DA2C0107}&lt;Citation&gt;&lt;Group&gt;&lt;References&gt;&lt;Item&gt;&lt;ID&gt;421&lt;/ID&gt;&lt;UID&gt;{789F8050-5562-400E-ADF6-6975D2A82433}&lt;/UID&gt;&lt;Title&gt;Perfluorooctane sulfonate (PFOS) triggers migration and invasion of esophageal  squamous cell carcinoma cells via regulation of Zeb1&lt;/Title&gt;&lt;Template&gt;Journal Article&lt;/Template&gt;&lt;Star&gt;0&lt;/Star&gt;&lt;Tag&gt;0&lt;/Tag&gt;&lt;Author&gt;Liu, Y; Li, J; Ding, H; Ge, D; Wang, J; Xu, C&lt;/Author&gt;&lt;Year&gt;2022&lt;/Year&gt;&lt;Details&gt;&lt;_accession_num&gt;34732098&lt;/_accession_num&gt;&lt;_author_adr&gt;Internal Medicine Department, The First People&amp;apos;s Hospital of Shangqiu, Shangqiu,  P. R. China.; Department of Gastroenterology, Shangqiu Clinical College, Xuzhou Medical  University, Shangqiu, P. R. China.; Department of Gastroenterology, Henan Provincial People&amp;apos;s Hospital, Zhengzhou, P.  R. China.; Department of Gastroenterology, Henan Provincial People&amp;apos;s Hospital, Zhengzhou, P.  R. China.; Internal Medicine Department, The First People&amp;apos;s Hospital of Shangqiu, Shangqiu,  P. R. China.; Department of Gastroenterology, Shangqiu Clinical College, Xuzhou Medical  University, Shangqiu, P. R. China.; Internal Medicine Department, The First People&amp;apos;s Hospital of Shangqiu, Shangqiu,  P. R. China.; Internal Medicine Department, The First People&amp;apos;s Hospital of Shangqiu, Shangqiu,  P. R. China.; Department of Gastroenterology, Shangqiu Clinical College, Xuzhou Medical  University, Shangqiu, P. R. China.&lt;/_author_adr&gt;&lt;_date_display&gt;2022 Nov&lt;/_date_display&gt;&lt;_date&gt;2022-11-01&lt;/_date&gt;&lt;_doi&gt;10.1080/01480545.2021.1991775&lt;/_doi&gt;&lt;_isbn&gt;1525-6014 (Electronic); 0148-0545 (Linking)&lt;/_isbn&gt;&lt;_issue&gt;6&lt;/_issue&gt;&lt;_journal&gt;Drug Chem Toxicol&lt;/_journal&gt;&lt;_keywords&gt;AKIP1; ATM; ESCC; PFOS; Zeb1&lt;/_keywords&gt;&lt;_language&gt;eng&lt;/_language&gt;&lt;_pages&gt;2804-2813&lt;/_pages&gt;&lt;_subject_headings&gt;Humans; *Esophageal Squamous Cell Carcinoma/chemically induced/genetics/pathology; Matrix Metalloproteinase 2/metabolism; Matrix Metalloproteinase 9/metabolism; *Esophageal Neoplasms/chemically induced/genetics/pathology; Zinc Finger E-box-Binding Homeobox 1/genetics/metabolism; Neoplasm Invasiveness/genetics; Gene Expression Regulation, Neoplastic; Cell Line, Tumor; Cadherins/metabolism; Transcription Factors/genetics/metabolism; Estrogens; Cell Proliferation&lt;/_subject_headings&gt;&lt;_tertiary_title&gt;Drug and chemical toxicology&lt;/_tertiary_title&gt;&lt;_type_work&gt;Journal Article&lt;/_type_work&gt;&lt;_url&gt;http://www.ncbi.nlm.nih.gov/entrez/query.fcgi?cmd=Retrieve&amp;amp;db=pubmed&amp;amp;dopt=Abstract&amp;amp;list_uids=34732098&amp;amp;query_hl=1&lt;/_url&gt;&lt;_volume&gt;45&lt;/_volume&gt;&lt;_created&gt;66025340&lt;/_created&gt;&lt;_modified&gt;66025340&lt;/_modified&gt;&lt;_db_updated&gt;PubMed&lt;/_db_updated&gt;&lt;_impact_factor&gt;   2.600&lt;/_impact_factor&gt;&lt;_social_category&gt;化学：综合(3) &amp;amp; 药学(4) &amp;amp; 毒理学(4)&lt;/_social_category&gt;&lt;_collection_scope&gt;SCIE&lt;/_collection_scope&gt;&lt;/Details&gt;&lt;Extra&gt;&lt;DBUID&gt;{F96A950B-833F-4880-A151-76DA2D6A2879}&lt;/DBUID&gt;&lt;/Extra&gt;&lt;/Item&gt;&lt;/References&gt;&lt;/Group&gt;&lt;/Citation&gt;_x000a_"/>
    <w:docVar w:name="NE.Ref{B6CB97F1-85FD-48AD-B389-63F4A91D0F8E}" w:val=" ADDIN NE.Ref.{B6CB97F1-85FD-48AD-B389-63F4A91D0F8E}&lt;Citation&gt;&lt;Group&gt;&lt;References&gt;&lt;Item&gt;&lt;ID&gt;425&lt;/ID&gt;&lt;UID&gt;{3F1770FE-98B8-4A16-9AE2-7383BABC7F27}&lt;/UID&gt;&lt;Title&gt;Rosiglitazone Treatment Prevents Postoperative Fibrosis in a Rabbit Model of  Glaucoma Filtration Surgery&lt;/Title&gt;&lt;Template&gt;Journal Article&lt;/Template&gt;&lt;Star&gt;0&lt;/Star&gt;&lt;Tag&gt;0&lt;/Tag&gt;&lt;Author&gt;Zhang, F; Liu, K; Cao, M; Qu, J; Zhou, D; Pan, Z; Duan, X; Zhou, Y&lt;/Author&gt;&lt;Year&gt;2019&lt;/Year&gt;&lt;Details&gt;&lt;_accession_num&gt;31247081&lt;/_accession_num&gt;&lt;_author_adr&gt;Department of Ophthalmology, The Second Xiangya Hospital, Central South  University, Changsha, Hunan Province, China.; Departments of Medicine, Ophthalmology, and Biomedical Engineering, University of  Alabama at Birmingham, Birmingham, Alabama, United States.; Department of Ophthalmology, The Second Xiangya Hospital, Central South  University, Changsha, Hunan Province, China.; Department of Ophthalmology, The Second Xiangya Hospital, Central South  University, Changsha, Hunan Province, China.; Departments of Medicine, Ophthalmology, and Biomedical Engineering, University of  Alabama at Birmingham, Birmingham, Alabama, United States.; Department of Ophthalmology, The Second Xiangya Hospital, Central South  University, Changsha, Hunan Province, China.; Department of Ophthalmology, The Second Xiangya Hospital, Central South  University, Changsha, Hunan Province, China.; Department of Ophthalmology, The Second Xiangya Hospital, Central South  University, Changsha, Hunan Province, China.; Aier School of Ophthalmology, Central South University, Changsha, Hunan, China.; Changsha Aier Eye Hospital, Changsha, Hunan, China.; Departments of Medicine, Ophthalmology, and Biomedical Engineering, University of  Alabama at Birmingham, Birmingham, Alabama, United States.&lt;/_author_adr&gt;&lt;_date_display&gt;2019 Jun 3&lt;/_date_display&gt;&lt;_date&gt;2019-06-03&lt;/_date&gt;&lt;_doi&gt;10.1167/iovs.18-26526&lt;/_doi&gt;&lt;_isbn&gt;1552-5783 (Electronic); 0146-0404 (Linking)&lt;/_isbn&gt;&lt;_issue&gt;7&lt;/_issue&gt;&lt;_journal&gt;Invest Ophthalmol Vis Sci&lt;/_journal&gt;&lt;_language&gt;eng&lt;/_language&gt;&lt;_pages&gt;2743-2752&lt;/_pages&gt;&lt;_subject_headings&gt;Actins/metabolism; Animals; Autophagy; Blotting, Western; Conjunctiva/*drug effects/metabolism/pathology; Connective Tissue Growth Factor/metabolism; *Disease Models, Animal; Fibroblasts; Fibrosis/metabolism/prevention &amp;amp; control; Glaucoma/*surgery; Hypoglycemic Agents/*therapeutic use; Intraocular Pressure; Male; Microscopy, Electron, Transmission; Microscopy, Fluorescence; Polymerase Chain Reaction; Postoperative Complications/*prevention &amp;amp; control; Rabbits; Real-Time Polymerase Chain Reaction; Rosiglitazone/*therapeutic use; Tenon Capsule/cytology; *Trabeculectomy; Transforming Growth Factor beta1/metabolism&lt;/_subject_headings&gt;&lt;_tertiary_title&gt;Investigative ophthalmology &amp;amp; visual science&lt;/_tertiary_title&gt;&lt;_type_work&gt;Journal Article; Research Support, Non-U.S. Gov&amp;apos;t&lt;/_type_work&gt;&lt;_url&gt;http://www.ncbi.nlm.nih.gov/entrez/query.fcgi?cmd=Retrieve&amp;amp;db=pubmed&amp;amp;dopt=Abstract&amp;amp;list_uids=31247081&amp;amp;query_hl=1&lt;/_url&gt;&lt;_volume&gt;60&lt;/_volume&gt;&lt;_created&gt;66025360&lt;/_created&gt;&lt;_modified&gt;66025360&lt;/_modified&gt;&lt;_db_updated&gt;PubMed&lt;/_db_updated&gt;&lt;_impact_factor&gt;   4.400&lt;/_impact_factor&gt;&lt;_social_category&gt;眼科学(2)&lt;/_social_category&gt;&lt;_collection_scope&gt;SCIE&lt;/_collection_scope&gt;&lt;/Details&gt;&lt;Extra&gt;&lt;DBUID&gt;{F96A950B-833F-4880-A151-76DA2D6A2879}&lt;/DBUID&gt;&lt;/Extra&gt;&lt;/Item&gt;&lt;/References&gt;&lt;/Group&gt;&lt;Group&gt;&lt;References&gt;&lt;Item&gt;&lt;ID&gt;426&lt;/ID&gt;&lt;UID&gt;{28CC3AE5-9754-4608-8265-3FA70CC8A493}&lt;/UID&gt;&lt;Title&gt;PFOS Inhibited Normal Functional Development of Placenta Cells via PPARgamma  Signaling&lt;/Title&gt;&lt;Template&gt;Journal Article&lt;/Template&gt;&lt;Star&gt;0&lt;/Star&gt;&lt;Tag&gt;0&lt;/Tag&gt;&lt;Author&gt;Li, J; Quan, X; Lei, S; Huang, Z; Wang, Q; Xu, P&lt;/Author&gt;&lt;Year&gt;2021&lt;/Year&gt;&lt;Details&gt;&lt;_accession_num&gt;34203907&lt;/_accession_num&gt;&lt;_author_adr&gt;School of Public Health, Xuzhou Medical University, Xuzhou 221002, China.; School of Public Health, Xuzhou Medical University, Xuzhou 221002, China.; Center for Pharmacogenetics, Department of Pharmaceutical Sciences, University of  Pittsburgh, Pittsburgh, PA 15261, USA.; School of Public Health, Xuzhou Medical University, Xuzhou 221002, China.; School of Public Health, Xuzhou Medical University, Xuzhou 221002, China.; Center for Pharmacogenetics, Department of Pharmaceutical Sciences, University of  Pittsburgh, Pittsburgh, PA 15261, USA.; Beijing Key Laboratory of Gene Resource and Molecular Development, College of  Life Sciences, Beijing Normal University, Beijing 100875, China.&lt;/_author_adr&gt;&lt;_date_display&gt;2021 Jun 15&lt;/_date_display&gt;&lt;_date&gt;2021-06-15&lt;/_date&gt;&lt;_doi&gt;10.3390/biomedicines9060677&lt;/_doi&gt;&lt;_isbn&gt;2227-9059 (Print); 2227-9059 (Electronic); 2227-9059 (Linking)&lt;/_isbn&gt;&lt;_issue&gt;6&lt;/_issue&gt;&lt;_journal&gt;Biomedicines&lt;/_journal&gt;&lt;_keywords&gt;PPARgamma; cell growth; cell migration; perfluorooctane sulfonic acid; placenta&lt;/_keywords&gt;&lt;_language&gt;eng&lt;/_language&gt;&lt;_tertiary_title&gt;Biomedicines&lt;/_tertiary_title&gt;&lt;_type_work&gt;Journal Article&lt;/_type_work&gt;&lt;_url&gt;http://www.ncbi.nlm.nih.gov/entrez/query.fcgi?cmd=Retrieve&amp;amp;db=pubmed&amp;amp;dopt=Abstract&amp;amp;list_uids=34203907&amp;amp;query_hl=1&lt;/_url&gt;&lt;_volume&gt;9&lt;/_volume&gt;&lt;_created&gt;66025369&lt;/_created&gt;&lt;_modified&gt;66025369&lt;/_modified&gt;&lt;_db_updated&gt;PubMed&lt;/_db_updated&gt;&lt;_impact_factor&gt;   4.700&lt;/_impact_factor&gt;&lt;_social_category&gt;生化与分子生物学(3) &amp;amp; 医学：研究与实验(3) &amp;amp; 药学(3)&lt;/_social_category&gt;&lt;_collection_scope&gt;SCIE&lt;/_collection_scope&gt;&lt;/Details&gt;&lt;Extra&gt;&lt;DBUID&gt;{F96A950B-833F-4880-A151-76DA2D6A2879}&lt;/DBUID&gt;&lt;/Extra&gt;&lt;/Item&gt;&lt;/References&gt;&lt;/Group&gt;&lt;/Citation&gt;_x000a_"/>
    <w:docVar w:name="NE.Ref{B7B93143-EC95-48D3-851A-7202BE3D5AA3}" w:val=" ADDIN NE.Ref.{B7B93143-EC95-48D3-851A-7202BE3D5AA3}&lt;Citation&gt;&lt;Group&gt;&lt;References&gt;&lt;Item&gt;&lt;ID&gt;428&lt;/ID&gt;&lt;UID&gt;{365E5CC0-3181-44C1-BE6F-9357D4D6DAB4}&lt;/UID&gt;&lt;Title&gt;Antioxidative capacity of a dietary supplement on retinal hemodynamic function in  a human lipopolysaccharide (LPS) model&lt;/Title&gt;&lt;Template&gt;Journal Article&lt;/Template&gt;&lt;Star&gt;0&lt;/Star&gt;&lt;Tag&gt;0&lt;/Tag&gt;&lt;Author&gt;Told, R; Schmidl, D; Palkovits, S; Boltz, A; Gouya, G; Wolzt, M; Witkowska, K J; Popa-Cherecheanu, A; Werkmeister, R M; Garhofer, G; Schmetterer, L&lt;/Author&gt;&lt;Year&gt;2014&lt;/Year&gt;&lt;Details&gt;&lt;_accession_num&gt;25525163&lt;/_accession_num&gt;&lt;_author_adr&gt;Department of Clinical Pharmacology, Medical University of Vienna, Vienna,  Austria Center for Medical Physics and Biomedical Engineering, Medical University  of Vienna, Vienna, Austria.; Department of Clinical Pharmacology, Medical University of Vienna, Vienna,  Austria Center for Medical Physics and Biomedical Engineering, Medical University  of Vienna, Vienna, Austria.; Department of Clinical Pharmacology, Medical University of Vienna, Vienna,  Austria.; Department of Clinical Pharmacology, Medical University of Vienna, Vienna,  Austria Center for Medical Physics and Biomedical Engineering, Medical University  of Vienna, Vienna, Austria.; Department of Clinical Pharmacology, Medical University of Vienna, Vienna,  Austria.; Department of Clinical Pharmacology, Medical University of Vienna, Vienna,  Austria.; Department of Clinical Pharmacology, Medical University of Vienna, Vienna,  Austria.; Department of Ophthalmology, Emergency University Hospital, Bucharest, Romania.; Center for Medical Physics and Biomedical Engineering, Medical University of  Vienna, Vienna, Austria.; Department of Clinical Pharmacology, Medical University of Vienna, Vienna,  Austria.; Department of Clinical Pharmacology, Medical University of Vienna, Vienna,  Austria Center for Medical Physics and Biomedical Engineering, Medical University  of Vienna, Vienna, Austria.&lt;/_author_adr&gt;&lt;_date_display&gt;2014 Dec 18&lt;/_date_display&gt;&lt;_date&gt;2014-12-18&lt;/_date&gt;&lt;_doi&gt;10.1167/iovs.14-15581&lt;/_doi&gt;&lt;_isbn&gt;1552-5783 (Electronic); 0146-0404 (Linking)&lt;/_isbn&gt;&lt;_issue&gt;1&lt;/_issue&gt;&lt;_journal&gt;Invest Ophthalmol Vis Sci&lt;/_journal&gt;&lt;_keywords&gt;dietary supplements; endotoxin model; red blood cell flow; retinal blood flow; retinal hemodynamic function; white blood cell flow; young healthy subjects&lt;/_keywords&gt;&lt;_language&gt;eng&lt;/_language&gt;&lt;_ori_publication&gt;Copyright 2015 The Association for Research in Vision and Ophthalmology, Inc.&lt;/_ori_publication&gt;&lt;_pages&gt;403-11&lt;/_pages&gt;&lt;_subject_headings&gt;Adolescent; Adult; Antioxidants/*administration &amp;amp; dosage; *Dietary Supplements; Double-Blind Method; Female; Follow-Up Studies; Healthy Volunteers; Hemodynamics/drug effects/*physiology; Humans; Laser-Doppler Flowmetry; Lipopolysaccharides/adverse effects; Macular Degeneration/chemically induced/physiopathology/*prevention &amp;amp; control; Male; Regional Blood Flow; Retina/drug effects/*physiopathology; Retinal Vessels/drug effects/physiopathology; Treatment Outcome; Young Adult&lt;/_subject_headings&gt;&lt;_tertiary_title&gt;Investigative ophthalmology &amp;amp; visual science&lt;/_tertiary_title&gt;&lt;_type_work&gt;Journal Article; Randomized Controlled Trial; Research Support, Non-U.S. Gov&amp;apos;t&lt;/_type_work&gt;&lt;_url&gt;http://www.ncbi.nlm.nih.gov/entrez/query.fcgi?cmd=Retrieve&amp;amp;db=pubmed&amp;amp;dopt=Abstract&amp;amp;list_uids=25525163&amp;amp;query_hl=1&lt;/_url&gt;&lt;_volume&gt;56&lt;/_volume&gt;&lt;_created&gt;66025379&lt;/_created&gt;&lt;_modified&gt;66025380&lt;/_modified&gt;&lt;_db_updated&gt;PubMed&lt;/_db_updated&gt;&lt;_impact_factor&gt;   4.400&lt;/_impact_factor&gt;&lt;_social_category&gt;眼科学(2)&lt;/_social_category&gt;&lt;_collection_scope&gt;SCIE&lt;/_collection_scope&gt;&lt;/Details&gt;&lt;Extra&gt;&lt;DBUID&gt;{F96A950B-833F-4880-A151-76DA2D6A2879}&lt;/DBUID&gt;&lt;/Extra&gt;&lt;/Item&gt;&lt;/References&gt;&lt;/Group&gt;&lt;/Citation&gt;_x000a_"/>
    <w:docVar w:name="NE.Ref{CDCF7930-4D4C-4BCA-B0D7-6682BC2D0876}" w:val=" ADDIN NE.Ref.{CDCF7930-4D4C-4BCA-B0D7-6682BC2D0876}&lt;Citation&gt;&lt;Group&gt;&lt;References&gt;&lt;Item&gt;&lt;ID&gt;392&lt;/ID&gt;&lt;UID&gt;{6E36477C-2426-4B88-B470-BEC31AEDC69F}&lt;/UID&gt;&lt;Title&gt;Glaucoma: now and beyond&lt;/Title&gt;&lt;Template&gt;Journal Article&lt;/Template&gt;&lt;Star&gt;0&lt;/Star&gt;&lt;Tag&gt;0&lt;/Tag&gt;&lt;Author&gt;Jayaram, H; Kolko, M; Friedman, D S; Gazzard, G&lt;/Author&gt;&lt;Year&gt;2023&lt;/Year&gt;&lt;Details&gt;&lt;_accession_num&gt;37742700&lt;/_accession_num&gt;&lt;_author_adr&gt;Glaucoma Service, Moorfields Eye Hospital NHS Foundation Trust, London, UK; UCL  Institute of Ophthalmology, London, UK; National Institute for Health and Care  Research Moorfields Biomedical Research Centre, London, UK.; Copenhagen University Hospital, Rigshospitalet, Glostrup, Denmark; University of  Copenhagen, Department of Drug Design and Pharmacology, Copenhagen, Denmark.; Massachusetts Eye and Ear Hospital, Glaucoma Center of Excellence, Boston, MA,  USA; Harvard University, Boston, MA, USA.; Glaucoma Service, Moorfields Eye Hospital NHS Foundation Trust, London, UK; UCL  Institute of Ophthalmology, London, UK; National Institute for Health and Care  Research Moorfields Biomedical Research Centre, London, UK. Electronic address:  g.gazzard@nhs.net.&lt;/_author_adr&gt;&lt;_date_display&gt;2023 Nov 11&lt;/_date_display&gt;&lt;_date&gt;2023-11-11&lt;/_date&gt;&lt;_doi&gt;10.1016/S0140-6736(23)01289-8&lt;/_doi&gt;&lt;_isbn&gt;1474-547X (Electronic); 0140-6736 (Linking)&lt;/_isbn&gt;&lt;_issue&gt;10414&lt;/_issue&gt;&lt;_journal&gt;Lancet&lt;/_journal&gt;&lt;_language&gt;eng&lt;/_language&gt;&lt;_ori_publication&gt;Copyright (c) 2023 Elsevier Ltd. All rights reserved.&lt;/_ori_publication&gt;&lt;_pages&gt;1788-1801&lt;/_pages&gt;&lt;_subject_headings&gt;Humans; *Glaucoma, Open-Angle; *Glaucoma/diagnosis/therapy; Intraocular Pressure; Blindness; Vision Disorders&lt;/_subject_headings&gt;&lt;_tertiary_title&gt;Lancet (London, England)&lt;/_tertiary_title&gt;&lt;_type_work&gt;Journal Article; Research Support, Non-U.S. Gov&amp;apos;t; Review&lt;/_type_work&gt;&lt;_url&gt;http://www.ncbi.nlm.nih.gov/entrez/query.fcgi?cmd=Retrieve&amp;amp;db=pubmed&amp;amp;dopt=Abstract&amp;amp;list_uids=37742700&amp;amp;query_hl=1&lt;/_url&gt;&lt;_volume&gt;402&lt;/_volume&gt;&lt;_created&gt;66023969&lt;/_created&gt;&lt;_modified&gt;66023969&lt;/_modified&gt;&lt;_db_updated&gt;PubMed&lt;/_db_updated&gt;&lt;_impact_factor&gt; 168.900&lt;/_impact_factor&gt;&lt;_social_category&gt;医学：内科(1)&lt;/_social_category&gt;&lt;_collection_scope&gt;SCIE&lt;/_collection_scope&gt;&lt;/Details&gt;&lt;Extra&gt;&lt;DBUID&gt;{F96A950B-833F-4880-A151-76DA2D6A2879}&lt;/DBUID&gt;&lt;/Extra&gt;&lt;/Item&gt;&lt;/References&gt;&lt;/Group&gt;&lt;/Citation&gt;_x000a_"/>
    <w:docVar w:name="NE.Ref{D9BECA3C-0F37-4D73-9E87-9654D3CFD4AB}" w:val=" ADDIN NE.Ref.{D9BECA3C-0F37-4D73-9E87-9654D3CFD4AB}&lt;Citation&gt;&lt;Group&gt;&lt;References&gt;&lt;Item&gt;&lt;ID&gt;418&lt;/ID&gt;&lt;UID&gt;{D25CD0FF-D60A-4E36-BE61-B0D2B7385D8B}&lt;/UID&gt;&lt;Title&gt;Activation of mouse and human peroxisome proliferator-activated receptors (alpha,  beta/delta, gamma) by perfluorooctanoic acid and perfluorooctane sulfonate&lt;/Title&gt;&lt;Template&gt;Journal Article&lt;/Template&gt;&lt;Star&gt;0&lt;/Star&gt;&lt;Tag&gt;0&lt;/Tag&gt;&lt;Author&gt;Takacs, M L; Abbott, B D&lt;/Author&gt;&lt;Year&gt;2007&lt;/Year&gt;&lt;Details&gt;&lt;_accession_num&gt;17047030&lt;/_accession_num&gt;&lt;_author_adr&gt;Reproductive Toxicology Division, National Health and Environmental Effects  Research Laboratory, Office of Research and Development, US Environmental  Protection Agency, Research Triangle Park, North Carolina 27711, USA.&lt;/_author_adr&gt;&lt;_date_display&gt;2007 Jan&lt;/_date_display&gt;&lt;_date&gt;2007-01-01&lt;/_date&gt;&lt;_doi&gt;10.1093/toxsci/kfl135&lt;/_doi&gt;&lt;_isbn&gt;1096-6080 (Print); 1096-0929 (Linking)&lt;/_isbn&gt;&lt;_issue&gt;1&lt;/_issue&gt;&lt;_journal&gt;Toxicol Sci&lt;/_journal&gt;&lt;_language&gt;eng&lt;/_language&gt;&lt;_pages&gt;108-17&lt;/_pages&gt;&lt;_subject_headings&gt;Alkanesulfonic Acids/*toxicity; Animals; COS Cells; Caprylates/*toxicity; Chlorocebus aethiops; Dose-Response Relationship, Drug; Environmental Pollutants/*toxicity; Fluorocarbons/*toxicity; Genes, Reporter; Humans; Luciferases; Mice; PPAR alpha/agonists; PPAR delta/agonists; PPAR gamma/agonists; PPAR-beta/agonists; Peroxisome Proliferator-Activated Receptors/*agonists/genetics/metabolism; Species Specificity; Transcriptional Activation/*drug effects; Transfection&lt;/_subject_headings&gt;&lt;_tertiary_title&gt;Toxicological sciences : an official journal of the Society of Toxicology&lt;/_tertiary_title&gt;&lt;_type_work&gt;Comparative Study; Journal Article&lt;/_type_work&gt;&lt;_url&gt;http://www.ncbi.nlm.nih.gov/entrez/query.fcgi?cmd=Retrieve&amp;amp;db=pubmed&amp;amp;dopt=Abstract&amp;amp;list_uids=17047030&amp;amp;query_hl=1&lt;/_url&gt;&lt;_volume&gt;95&lt;/_volume&gt;&lt;_created&gt;66025336&lt;/_created&gt;&lt;_modified&gt;66025336&lt;/_modified&gt;&lt;_db_updated&gt;PubMed&lt;/_db_updated&gt;&lt;_impact_factor&gt;   3.800&lt;/_impact_factor&gt;&lt;_social_category&gt;毒理学(2)&lt;/_social_category&gt;&lt;_collection_scope&gt;SCIE&lt;/_collection_scope&gt;&lt;/Details&gt;&lt;Extra&gt;&lt;DBUID&gt;{F96A950B-833F-4880-A151-76DA2D6A2879}&lt;/DBUID&gt;&lt;/Extra&gt;&lt;/Item&gt;&lt;/References&gt;&lt;/Group&gt;&lt;/Citation&gt;_x000a_"/>
    <w:docVar w:name="NE.Ref{DDA070D2-7E70-4570-B11F-E6F6D7721424}" w:val=" ADDIN NE.Ref.{DDA070D2-7E70-4570-B11F-E6F6D7721424}&lt;Citation&gt;&lt;Group&gt;&lt;References&gt;&lt;Item&gt;&lt;ID&gt;427&lt;/ID&gt;&lt;UID&gt;{53E52E9F-1396-4D84-A16E-AB835862E21A}&lt;/UID&gt;&lt;Title&gt;Adipocyte-Induced FABP4 Expression in Ovarian Cancer Cells Promotes Metastasis  and Mediates Carboplatin Resistance&lt;/Title&gt;&lt;Template&gt;Journal Article&lt;/Template&gt;&lt;Star&gt;0&lt;/Star&gt;&lt;Tag&gt;0&lt;/Tag&gt;&lt;Author&gt;Mukherjee, A; Chiang, C Y; Daifotis, H A; Nieman, K M; Fahrmann, J F; Lastra, R R; Romero, I L; Fiehn, O; Lengyel, E&lt;/Author&gt;&lt;Year&gt;2020&lt;/Year&gt;&lt;Details&gt;&lt;_accession_num&gt;32054768&lt;/_accession_num&gt;&lt;_author_adr&gt;Department of Obstetrics and Gynecology/Section of Gynecologic Oncology,  University of Chicago, Chicago, Illinois.; Department of Obstetrics and Gynecology/Section of Gynecologic Oncology,  University of Chicago, Chicago, Illinois.; Department of Obstetrics and Gynecology/Section of Gynecologic Oncology,  University of Chicago, Chicago, Illinois.; Department of Obstetrics and Gynecology/Section of Gynecologic Oncology,  University of Chicago, Chicago, Illinois.; University of California, Davis Genome, Center, Metabolomics, Davis, California.; Department of Pathology, University of Chicago, Chicago, Illinois.; Department of Obstetrics and Gynecology/Section of Gynecologic Oncology,  University of Chicago, Chicago, Illinois.; University of California, Davis Genome, Center, Metabolomics, Davis, California.; Department of Obstetrics and Gynecology/Section of Gynecologic Oncology,  University of Chicago, Chicago, Illinois. elengyel@uchicago.edu.&lt;/_author_adr&gt;&lt;_date_display&gt;2020 Apr 15&lt;/_date_display&gt;&lt;_date&gt;2020-04-15&lt;/_date&gt;&lt;_doi&gt;10.1158/0008-5472.CAN-19-1999&lt;/_doi&gt;&lt;_isbn&gt;1538-7445 (Electronic); 0008-5472 (Print); 0008-5472 (Linking)&lt;/_isbn&gt;&lt;_issue&gt;8&lt;/_issue&gt;&lt;_journal&gt;Cancer Res&lt;/_journal&gt;&lt;_language&gt;eng&lt;/_language&gt;&lt;_ori_publication&gt;(c)2020 American Association for Cancer Research.&lt;/_ori_publication&gt;&lt;_pages&gt;1748-1761&lt;/_pages&gt;&lt;_subject_headings&gt;5-Methylcytosine/analogs &amp;amp; derivatives/analysis; Adipocytes/*metabolism; Animals; Antineoplastic Agents/pharmacology; Biphenyl Compounds/pharmacology; Carboplatin/pharmacology; Cell Line, Tumor; Cell Proliferation; Cell Survival; Clustered Regularly Interspaced Short Palindromic Repeats; Coculture Techniques; DNA Methylation; Down-Regulation; *Drug Resistance, Neoplasm; Fatty Acid-Binding Proteins/antagonists &amp;amp; inhibitors/genetics/*metabolism; Female; Gene Knockdown Techniques; Heterografts; Humans; Lipid Metabolism; Lipidomics; Mass Spectrometry; Metabolomics/methods; Mice; Mice, Nude; Neoplasm Metastasis/prevention &amp;amp; control; Neoplasm Proteins/genetics/metabolism; Omentum/cytology; Ovarian Neoplasms/genetics/*metabolism/pathology; Protein Array Analysis; Proteomics/methods; Pyrazoles/pharmacology; Tumor Burden/drug effects; Up-Regulation&lt;/_subject_headings&gt;&lt;_tertiary_title&gt;Cancer research&lt;/_tertiary_title&gt;&lt;_type_work&gt;Journal Article; Research Support, N.I.H., Extramural&lt;/_type_work&gt;&lt;_url&gt;http://www.ncbi.nlm.nih.gov/entrez/query.fcgi?cmd=Retrieve&amp;amp;db=pubmed&amp;amp;dopt=Abstract&amp;amp;list_uids=32054768&amp;amp;query_hl=1&lt;/_url&gt;&lt;_volume&gt;80&lt;/_volume&gt;&lt;_created&gt;66025370&lt;/_created&gt;&lt;_modified&gt;66025370&lt;/_modified&gt;&lt;_db_updated&gt;PubMed&lt;/_db_updated&gt;&lt;_impact_factor&gt;  11.200&lt;/_impact_factor&gt;&lt;_social_category&gt;肿瘤学(2)&lt;/_social_category&gt;&lt;_collection_scope&gt;SCIE&lt;/_collection_scope&gt;&lt;/Details&gt;&lt;Extra&gt;&lt;DBUID&gt;{F96A950B-833F-4880-A151-76DA2D6A2879}&lt;/DBUID&gt;&lt;/Extra&gt;&lt;/Item&gt;&lt;/References&gt;&lt;/Group&gt;&lt;/Citation&gt;_x000a_"/>
    <w:docVar w:name="NE.Ref{E575E1D7-572F-41DD-867D-63115E12E6F6}" w:val=" ADDIN NE.Ref.{E575E1D7-572F-41DD-867D-63115E12E6F6}&lt;Citation&gt;&lt;Group&gt;&lt;References&gt;&lt;Item&gt;&lt;ID&gt;419&lt;/ID&gt;&lt;UID&gt;{B8D8A93F-82EE-41FA-91F4-205D07DD5BFC}&lt;/UID&gt;&lt;Title&gt;Nrf2 Signaling Elicits a Neuroprotective Role Against PFOS-mediated Oxidative  Damage and Apoptosis&lt;/Title&gt;&lt;Template&gt;Journal Article&lt;/Template&gt;&lt;Star&gt;0&lt;/Star&gt;&lt;Tag&gt;0&lt;/Tag&gt;&lt;Author&gt;Sun, P; Nie, X; Chen, X; Yin, L; Luo, J; Sun, L; Wan, C; Jiang, S&lt;/Author&gt;&lt;Year&gt;2018&lt;/Year&gt;&lt;Details&gt;&lt;_accession_num&gt;30382449&lt;/_accession_num&gt;&lt;_author_adr&gt;Department of Occupational Medicine and Environmental Toxicology, School of  Public Health, Nantong University, Nantong, Jiangsu, People&amp;apos;s Republic of China.; Xinglin College, Nantong University, Nantong, Jiangsu, People&amp;apos;s Republic of  China.; Department of Occupational Medicine and Environmental Toxicology, School of  Public Health, Nantong University, Nantong, Jiangsu, People&amp;apos;s Republic of China.; Department of Occupational Medicine and Environmental Toxicology, School of  Public Health, Nantong University, Nantong, Jiangsu, People&amp;apos;s Republic of China.; Department of Occupational Medicine and Environmental Toxicology, School of  Public Health, Nantong University, Nantong, Jiangsu, People&amp;apos;s Republic of China.; Department of Nutrition and Food Hygiene, School of Public Health, Nantong  University, Nantong, Jiangsu, People&amp;apos;s Republic of China.; Department of Nutrition and Food Hygiene, School of Public Health, Nantong  University, Nantong, Jiangsu, People&amp;apos;s Republic of China. chwan@ntu.edu.cn.; Department of Occupational Medicine and Environmental Toxicology, School of  Public Health, Nantong University, 226019, Nantong, Jiangsu, People&amp;apos;s Republic of  China. jiang_shengyang@163.com.&lt;/_author_adr&gt;&lt;_date_display&gt;2018 Dec&lt;/_date_display&gt;&lt;_date&gt;2018-12-01&lt;/_date&gt;&lt;_doi&gt;10.1007/s11064-018-2672-y&lt;/_doi&gt;&lt;_isbn&gt;1573-6903 (Electronic); 0364-3190 (Linking)&lt;/_isbn&gt;&lt;_issue&gt;12&lt;/_issue&gt;&lt;_journal&gt;Neurochem Res&lt;/_journal&gt;&lt;_keywords&gt;Apoptosis; Neurotoxicity; Nrf2; Perfluorooctanesulfonate (PFOS); ROS&lt;/_keywords&gt;&lt;_language&gt;eng&lt;/_language&gt;&lt;_pages&gt;2446-2459&lt;/_pages&gt;&lt;_subject_headings&gt;Alkanesulfonic Acids/*toxicity; Apoptosis/drug effects/*physiology; Cell Line, Tumor; Dose-Response Relationship, Drug; Fluorocarbons/*toxicity; Humans; NF-E2-Related Factor 2/*metabolism; Neuroprotection/drug effects/*physiology; Oxidative Stress/drug effects/*physiology; Signal Transduction/drug effects/*physiology&lt;/_subject_headings&gt;&lt;_tertiary_title&gt;Neurochemical research&lt;/_tertiary_title&gt;&lt;_type_work&gt;Journal Article&lt;/_type_work&gt;&lt;_url&gt;http://www.ncbi.nlm.nih.gov/entrez/query.fcgi?cmd=Retrieve&amp;amp;db=pubmed&amp;amp;dopt=Abstract&amp;amp;list_uids=30382449&amp;amp;query_hl=1&lt;/_url&gt;&lt;_volume&gt;43&lt;/_volume&gt;&lt;_created&gt;66025337&lt;/_created&gt;&lt;_modified&gt;66025337&lt;/_modified&gt;&lt;_db_updated&gt;PubMed&lt;/_db_updated&gt;&lt;_impact_factor&gt;   4.400&lt;/_impact_factor&gt;&lt;_social_category&gt;生化与分子生物学(3) &amp;amp; 神经科学(3)&lt;/_social_category&gt;&lt;_collection_scope&gt;SCIE&lt;/_collection_scope&gt;&lt;/Details&gt;&lt;Extra&gt;&lt;DBUID&gt;{F96A950B-833F-4880-A151-76DA2D6A2879}&lt;/DBUID&gt;&lt;/Extra&gt;&lt;/Item&gt;&lt;/References&gt;&lt;/Group&gt;&lt;/Citation&gt;_x000a_"/>
    <w:docVar w:name="NE.Ref{E7B3C460-43E2-4696-95F6-21801C150E8F}" w:val=" ADDIN NE.Ref.{E7B3C460-43E2-4696-95F6-21801C150E8F}&lt;Citation&gt;&lt;Group&gt;&lt;References&gt;&lt;Item&gt;&lt;ID&gt;415&lt;/ID&gt;&lt;UID&gt;{FBCA73C4-B891-4FF9-AFB9-C987E3E40162}&lt;/UID&gt;&lt;Title&gt;SnapShot: FABP Functions&lt;/Title&gt;&lt;Template&gt;Journal Article&lt;/Template&gt;&lt;Star&gt;0&lt;/Star&gt;&lt;Tag&gt;0&lt;/Tag&gt;&lt;Author&gt;Li, B; Hao, J; Zeng, J; Sauter, E R&lt;/Author&gt;&lt;Year&gt;2020&lt;/Year&gt;&lt;Details&gt;&lt;_accession_num&gt;32822569&lt;/_accession_num&gt;&lt;_author_adr&gt;Department of Microbiology and Immunology, University of Louisville, Louisville,  KY, USA.; Department of Microbiology and Immunology, University of Louisville, Louisville,  KY, USA.; Department of Microbiology and Immunology, University of Louisville, Louisville,  KY, USA; School of Basic Medical Sciences, Guangzhou Medical University,  Guangzhou, Guangdong, China.; Division of Cancer Prevention, National Cancer Institute, National Institutes of  Health, Bethesda, MD, USA.&lt;/_author_adr&gt;&lt;_date_display&gt;2020 Aug 20&lt;/_date_display&gt;&lt;_date&gt;2020-08-20&lt;/_date&gt;&lt;_doi&gt;10.1016/j.cell.2020.07.027&lt;/_doi&gt;&lt;_isbn&gt;1097-4172 (Electronic); 0092-8674 (Print); 0092-8674 (Linking)&lt;/_isbn&gt;&lt;_issue&gt;4&lt;/_issue&gt;&lt;_journal&gt;Cell&lt;/_journal&gt;&lt;_language&gt;eng&lt;/_language&gt;&lt;_ori_publication&gt;Copyright (c) 2020 Elsevier Inc. All rights reserved.&lt;/_ori_publication&gt;&lt;_pages&gt;1066-1066.e1&lt;/_pages&gt;&lt;_subject_headings&gt;Adipocytes/cytology/metabolism; Fatty Acid-Binding Proteins/*metabolism; Humans; Macrophages/cytology/metabolism; *Models, Biological; Neoplasms/metabolism/pathology; Obesity/metabolism/pathology; Peroxisome Proliferator-Activated Receptors/metabolism; Signal Transduction; Skin Diseases/metabolism/pathology; Sterol Esterase/metabolism&lt;/_subject_headings&gt;&lt;_tertiary_title&gt;Cell&lt;/_tertiary_title&gt;&lt;_type_work&gt;Journal Article&lt;/_type_work&gt;&lt;_url&gt;http://www.ncbi.nlm.nih.gov/entrez/query.fcgi?cmd=Retrieve&amp;amp;db=pubmed&amp;amp;dopt=Abstract&amp;amp;list_uids=32822569&amp;amp;query_hl=1&lt;/_url&gt;&lt;_volume&gt;182&lt;/_volume&gt;&lt;_created&gt;66025318&lt;/_created&gt;&lt;_modified&gt;66025318&lt;/_modified&gt;&lt;_db_updated&gt;PubMed&lt;/_db_updated&gt;&lt;_impact_factor&gt;  64.500&lt;/_impact_factor&gt;&lt;_social_category&gt;生化与分子生物学(1) &amp;amp; 细胞生物学(1)&lt;/_social_category&gt;&lt;_collection_scope&gt;SCIE&lt;/_collection_scope&gt;&lt;/Details&gt;&lt;Extra&gt;&lt;DBUID&gt;{F96A950B-833F-4880-A151-76DA2D6A2879}&lt;/DBUID&gt;&lt;/Extra&gt;&lt;/Item&gt;&lt;/References&gt;&lt;/Group&gt;&lt;/Citation&gt;_x000a_"/>
    <w:docVar w:name="NE.Ref{F05317FC-ECB1-4BE4-9596-CDA83D6A920D}" w:val=" ADDIN NE.Ref.{F05317FC-ECB1-4BE4-9596-CDA83D6A920D}&lt;Citation&gt;&lt;Group&gt;&lt;References&gt;&lt;Item&gt;&lt;ID&gt;432&lt;/ID&gt;&lt;UID&gt;{9AC7C78B-3F4E-4433-A640-38BDEFC5F9BC}&lt;/UID&gt;&lt;Title&gt;Wekemo Bioincloud: A user-friendly platform for meta-omics data analyses&lt;/Title&gt;&lt;Template&gt;Journal Article&lt;/Template&gt;&lt;Star&gt;0&lt;/Star&gt;&lt;Tag&gt;0&lt;/Tag&gt;&lt;Author&gt;Gao, Y; Zhang, G; Jiang, S; Liu, Y X&lt;/Author&gt;&lt;Year&gt;2024&lt;/Year&gt;&lt;Details&gt;&lt;_accession_num&gt;38868508&lt;/_accession_num&gt;&lt;_author_adr&gt;Shenzhen Branch, Guangdong Laboratory of Lingnan Modern Agriculture, Genome  Analysis Laboratory of the Ministry of Agriculture and Rural Affairs,  Agricultural Genomics Institute at Shenzhen Chinese Academy of Agricultural  Sciences Shenzhen China.; Shenzhen Wekemo Technology Group Co., Ltd. Shenzhen China.; Shenzhen Wekemo Technology Group Co., Ltd. Shenzhen China.; Shenzhen Branch, Guangdong Laboratory of Lingnan Modern Agriculture, Genome  Analysis Laboratory of the Ministry of Agriculture and Rural Affairs,  Agricultural Genomics Institute at Shenzhen Chinese Academy of Agricultural  Sciences Shenzhen China.&lt;/_author_adr&gt;&lt;_date_display&gt;2024 Feb&lt;/_date_display&gt;&lt;_date&gt;2024-02-01&lt;/_date&gt;&lt;_doi&gt;10.1002/imt2.175&lt;/_doi&gt;&lt;_isbn&gt;2770-596X (Electronic); 2770-5986 (Print); 2770-5986 (Linking)&lt;/_isbn&gt;&lt;_issue&gt;1&lt;/_issue&gt;&lt;_journal&gt;Imeta&lt;/_journal&gt;&lt;_keywords&gt;Wekemo Bioincloud; bioinformatics; meta-omics; microbiome; user-friendly platform&lt;/_keywords&gt;&lt;_language&gt;eng&lt;/_language&gt;&lt;_ori_publication&gt;(c) 2024 The Authors. iMeta published by John Wiley &amp;amp; Sons Australia, Ltd on behalf _x000d__x000a_      of iMeta Science.&lt;/_ori_publication&gt;&lt;_pages&gt;e175&lt;/_pages&gt;&lt;_tertiary_title&gt;iMeta&lt;/_tertiary_title&gt;&lt;_type_work&gt;Journal Article&lt;/_type_work&gt;&lt;_url&gt;http://www.ncbi.nlm.nih.gov/entrez/query.fcgi?cmd=Retrieve&amp;amp;db=pubmed&amp;amp;dopt=Abstract&amp;amp;list_uids=38868508&amp;amp;query_hl=1&lt;/_url&gt;&lt;_volume&gt;3&lt;/_volume&gt;&lt;_created&gt;66027678&lt;/_created&gt;&lt;_modified&gt;66027678&lt;/_modified&gt;&lt;_db_updated&gt;PubMed&lt;/_db_updated&gt;&lt;/Details&gt;&lt;Extra&gt;&lt;DBUID&gt;{F96A950B-833F-4880-A151-76DA2D6A2879}&lt;/DBUID&gt;&lt;/Extra&gt;&lt;/Item&gt;&lt;/References&gt;&lt;/Group&gt;&lt;/Citation&gt;_x000a_"/>
    <w:docVar w:name="NE.Ref{F2F50E39-D2F1-495B-BFC6-45583604F6A6}" w:val=" ADDIN NE.Ref.{F2F50E39-D2F1-495B-BFC6-45583604F6A6}&lt;Citation&gt;&lt;Group&gt;&lt;References&gt;&lt;Item&gt;&lt;ID&gt;400&lt;/ID&gt;&lt;UID&gt;{8ED85710-825B-46FC-A368-3C3E4DB8CD2C}&lt;/UID&gt;&lt;Title&gt;Cannabidiol Alleviates Perfluorooctanesulfonic Acid-Induced Cardiomyocyte  Apoptosis by Maintaining Mitochondrial Dynamic Balance and Energy Metabolic  Homeostasis&lt;/Title&gt;&lt;Template&gt;Journal Article&lt;/Template&gt;&lt;Star&gt;0&lt;/Star&gt;&lt;Tag&gt;0&lt;/Tag&gt;&lt;Author&gt;Wang, X; Xu, T; Luo, D; Li, S; Tang, X; Ding, J; Yin, H; Li, S&lt;/Author&gt;&lt;Year&gt;2023&lt;/Year&gt;&lt;Details&gt;&lt;_accession_num&gt;37010249&lt;/_accession_num&gt;&lt;_author_adr&gt;College of Veterinary Medicine, Northeast Agricultural University, Harbin 150030,  P. R. China.; College of Veterinary Medicine, Northeast Agricultural University, Harbin 150030,  P. R. China.; College of Veterinary Medicine, Northeast Agricultural University, Harbin 150030,  P. R. China.; College of Veterinary Medicine, Northeast Agricultural University, Harbin 150030,  P. R. China.; College of Veterinary Medicine, Northeast Agricultural University, Harbin 150030,  P. R. China.; College of Veterinary Medicine, Northeast Agricultural University, Harbin 150030,  P. R. China.; College of Veterinary Medicine, Northeast Agricultural University, Harbin 150030,  P. R. China.; College of Veterinary Medicine, Northeast Agricultural University, Harbin 150030,  P. R. China.&lt;/_author_adr&gt;&lt;_date_display&gt;2023 Apr 12&lt;/_date_display&gt;&lt;_date&gt;2023-04-12&lt;/_date&gt;&lt;_doi&gt;10.1021/acs.jafc.2c08378&lt;/_doi&gt;&lt;_isbn&gt;1520-5118 (Electronic); 0021-8561 (Linking)&lt;/_isbn&gt;&lt;_issue&gt;14&lt;/_issue&gt;&lt;_journal&gt;J Agric Food Chem&lt;/_journal&gt;&lt;_keywords&gt;apoptosis; cannabidiol; energy metabolism; mitochondrial dynamics; oxidative stress; perfluorooctanesulfonic acid&lt;/_keywords&gt;&lt;_language&gt;eng&lt;/_language&gt;&lt;_pages&gt;5450-5462&lt;/_pages&gt;&lt;_subject_headings&gt;Mice; Animals; *Cannabidiol; Mitochondrial Dynamics; Antioxidants/pharmacology; Cardiotoxicity; Myocytes, Cardiac; Apoptosis; Homeostasis; *Heart Injuries&lt;/_subject_headings&gt;&lt;_tertiary_title&gt;Journal of agricultural and food chemistry&lt;/_tertiary_title&gt;&lt;_type_work&gt;Journal Article&lt;/_type_work&gt;&lt;_url&gt;http://www.ncbi.nlm.nih.gov/entrez/query.fcgi?cmd=Retrieve&amp;amp;db=pubmed&amp;amp;dopt=Abstract&amp;amp;list_uids=37010249&amp;amp;query_hl=1&lt;/_url&gt;&lt;_volume&gt;71&lt;/_volume&gt;&lt;_created&gt;66024028&lt;/_created&gt;&lt;_modified&gt;66024028&lt;/_modified&gt;&lt;_db_updated&gt;PubMed&lt;/_db_updated&gt;&lt;_impact_factor&gt;   6.100&lt;/_impact_factor&gt;&lt;_social_category&gt;农业综合(1) &amp;amp; 应用化学(2) &amp;amp; 食品科技(2)&lt;/_social_category&gt;&lt;_collection_scope&gt;SCIE;EI&lt;/_collection_scope&gt;&lt;/Details&gt;&lt;Extra&gt;&lt;DBUID&gt;{F96A950B-833F-4880-A151-76DA2D6A2879}&lt;/DBUID&gt;&lt;/Extra&gt;&lt;/Item&gt;&lt;/References&gt;&lt;/Group&gt;&lt;/Citation&gt;_x000a_"/>
    <w:docVar w:name="NE.Ref{F7C465E3-54F0-4626-BD6A-91FEE903F664}" w:val=" ADDIN NE.Ref.{F7C465E3-54F0-4626-BD6A-91FEE903F664}&lt;Citation&gt;&lt;Group&gt;&lt;References&gt;&lt;Item&gt;&lt;ID&gt;404&lt;/ID&gt;&lt;UID&gt;{11975C3D-1A17-4DDD-86C4-1B4FD746A6A6}&lt;/UID&gt;&lt;Title&gt;Association of Dietary Fatty Acid Intake With Glaucoma in the United States&lt;/Title&gt;&lt;Template&gt;Journal Article&lt;/Template&gt;&lt;Star&gt;0&lt;/Star&gt;&lt;Tag&gt;0&lt;/Tag&gt;&lt;Author&gt;Wang, Y E; Tseng, V L; Yu, F; Caprioli, J; Coleman, A L&lt;/Author&gt;&lt;Year&gt;2018&lt;/Year&gt;&lt;Details&gt;&lt;_accession_num&gt;29270632&lt;/_accession_num&gt;&lt;_author_adr&gt;Center for Community Outreach and Policy, Stein Eye Institute, David Geffen  School of Medicine, UCLA (University of California Los Angeles).; Center for Community Outreach and Policy, Stein Eye Institute, David Geffen  School of Medicine, UCLA (University of California Los Angeles).; Center for Community Outreach and Policy, Stein Eye Institute, David Geffen  School of Medicine, UCLA (University of California Los Angeles).; Department of Biostatistics, Fielding School of Public Health, UCLA.; Center for Community Outreach and Policy, Stein Eye Institute, David Geffen  School of Medicine, UCLA (University of California Los Angeles).; Center for Community Outreach and Policy, Stein Eye Institute, David Geffen  School of Medicine, UCLA (University of California Los Angeles).; Department of Epidemiology, Fielding School of Public Health, UCLA.&lt;/_author_adr&gt;&lt;_date_display&gt;2018 Feb 1&lt;/_date_display&gt;&lt;_date&gt;2018-02-01&lt;/_date&gt;&lt;_doi&gt;10.1001/jamaophthalmol.2017.5702&lt;/_doi&gt;&lt;_isbn&gt;2168-6173 (Electronic); 2168-6165 (Print); 2168-6165 (Linking)&lt;/_isbn&gt;&lt;_issue&gt;2&lt;/_issue&gt;&lt;_journal&gt;JAMA Ophthalmol&lt;/_journal&gt;&lt;_language&gt;eng&lt;/_language&gt;&lt;_pages&gt;141-147&lt;/_pages&gt;&lt;_subject_headings&gt;Cross-Sectional Studies; Dietary Fats/*pharmacology; Fatty Acids/*pharmacology; Female; Glaucoma/*epidemiology; Humans; Incidence; Male; Middle Aged; Nutrition Surveys; Prevalence; Surveys and Questionnaires; United States/epidemiology&lt;/_subject_headings&gt;&lt;_tertiary_title&gt;JAMA ophthalmology&lt;/_tertiary_title&gt;&lt;_type_work&gt;Journal Article; Multicenter Study; Research Support, Non-U.S. Gov&amp;apos;t&lt;/_type_work&gt;&lt;_url&gt;http://www.ncbi.nlm.nih.gov/entrez/query.fcgi?cmd=Retrieve&amp;amp;db=pubmed&amp;amp;dopt=Abstract&amp;amp;list_uids=29270632&amp;amp;query_hl=1&lt;/_url&gt;&lt;_volume&gt;136&lt;/_volume&gt;&lt;_created&gt;66025280&lt;/_created&gt;&lt;_modified&gt;66025280&lt;/_modified&gt;&lt;_db_updated&gt;PubMed&lt;/_db_updated&gt;&lt;_impact_factor&gt;   8.100&lt;/_impact_factor&gt;&lt;_social_category&gt;眼科学(1)&lt;/_social_category&gt;&lt;_collection_scope&gt;SCIE&lt;/_collection_scope&gt;&lt;/Details&gt;&lt;Extra&gt;&lt;DBUID&gt;{F96A950B-833F-4880-A151-76DA2D6A2879}&lt;/DBUID&gt;&lt;/Extra&gt;&lt;/Item&gt;&lt;/References&gt;&lt;/Group&gt;&lt;/Citation&gt;_x000a_"/>
    <w:docVar w:name="ne_docsoft" w:val="MSWord"/>
    <w:docVar w:name="ne_docversion" w:val="NoteExpress 2.0"/>
    <w:docVar w:name="ne_stylename" w:val="Numbered(Multilingual)"/>
  </w:docVars>
  <w:rsids>
    <w:rsidRoot w:val="00172A27"/>
    <w:rsid w:val="00064163"/>
    <w:rsid w:val="0008784F"/>
    <w:rsid w:val="00172A27"/>
    <w:rsid w:val="002235CA"/>
    <w:rsid w:val="003C396D"/>
    <w:rsid w:val="004D0850"/>
    <w:rsid w:val="00A868EF"/>
    <w:rsid w:val="00C87F22"/>
    <w:rsid w:val="00D80A06"/>
    <w:rsid w:val="00E42310"/>
    <w:rsid w:val="01B26903"/>
    <w:rsid w:val="0204567E"/>
    <w:rsid w:val="02092C94"/>
    <w:rsid w:val="02E1657B"/>
    <w:rsid w:val="032F32BE"/>
    <w:rsid w:val="04155920"/>
    <w:rsid w:val="042C57CE"/>
    <w:rsid w:val="04460E6B"/>
    <w:rsid w:val="04553F6E"/>
    <w:rsid w:val="049E23CA"/>
    <w:rsid w:val="04AE35B1"/>
    <w:rsid w:val="04EE1564"/>
    <w:rsid w:val="04EE51E1"/>
    <w:rsid w:val="05C375FE"/>
    <w:rsid w:val="06056957"/>
    <w:rsid w:val="066C37F1"/>
    <w:rsid w:val="072D1725"/>
    <w:rsid w:val="07725484"/>
    <w:rsid w:val="077C55BA"/>
    <w:rsid w:val="07C17756"/>
    <w:rsid w:val="07DA7A50"/>
    <w:rsid w:val="087A047A"/>
    <w:rsid w:val="08AC1272"/>
    <w:rsid w:val="0AA74ECB"/>
    <w:rsid w:val="0B187AA4"/>
    <w:rsid w:val="0B1B7594"/>
    <w:rsid w:val="0B5F1B77"/>
    <w:rsid w:val="0C085CA5"/>
    <w:rsid w:val="0C1E558E"/>
    <w:rsid w:val="0C2B1A59"/>
    <w:rsid w:val="0C5E28BF"/>
    <w:rsid w:val="0C861BE9"/>
    <w:rsid w:val="0C880C59"/>
    <w:rsid w:val="0CF57059"/>
    <w:rsid w:val="0D4E7E57"/>
    <w:rsid w:val="0D536D18"/>
    <w:rsid w:val="0E497E38"/>
    <w:rsid w:val="0E911238"/>
    <w:rsid w:val="0F043BCB"/>
    <w:rsid w:val="0F394BC7"/>
    <w:rsid w:val="0F7F4595"/>
    <w:rsid w:val="10234A58"/>
    <w:rsid w:val="104444D1"/>
    <w:rsid w:val="10607279"/>
    <w:rsid w:val="114A4C30"/>
    <w:rsid w:val="11A93B4C"/>
    <w:rsid w:val="11A961D4"/>
    <w:rsid w:val="11FC2DD6"/>
    <w:rsid w:val="12EC66EF"/>
    <w:rsid w:val="13511BBE"/>
    <w:rsid w:val="147C51B5"/>
    <w:rsid w:val="14E86739"/>
    <w:rsid w:val="167C182F"/>
    <w:rsid w:val="173C0FBE"/>
    <w:rsid w:val="187E0BDC"/>
    <w:rsid w:val="189F5926"/>
    <w:rsid w:val="196A6F4A"/>
    <w:rsid w:val="1B636B19"/>
    <w:rsid w:val="1B83441D"/>
    <w:rsid w:val="1BC5039F"/>
    <w:rsid w:val="1C8558B7"/>
    <w:rsid w:val="1C9F28CA"/>
    <w:rsid w:val="1D0D71B5"/>
    <w:rsid w:val="1D450A5C"/>
    <w:rsid w:val="1DC615E1"/>
    <w:rsid w:val="1DD05E75"/>
    <w:rsid w:val="1F286FF2"/>
    <w:rsid w:val="1F864856"/>
    <w:rsid w:val="1F945A80"/>
    <w:rsid w:val="1FAF4A23"/>
    <w:rsid w:val="204E0385"/>
    <w:rsid w:val="20D9065C"/>
    <w:rsid w:val="20E06D66"/>
    <w:rsid w:val="23863835"/>
    <w:rsid w:val="24001E71"/>
    <w:rsid w:val="245411E8"/>
    <w:rsid w:val="24DB0682"/>
    <w:rsid w:val="25223F4A"/>
    <w:rsid w:val="25791E2E"/>
    <w:rsid w:val="259E0517"/>
    <w:rsid w:val="25AE65F4"/>
    <w:rsid w:val="25C26B32"/>
    <w:rsid w:val="265E6D2C"/>
    <w:rsid w:val="26A90799"/>
    <w:rsid w:val="279374D9"/>
    <w:rsid w:val="279506BE"/>
    <w:rsid w:val="29187263"/>
    <w:rsid w:val="297B3B9F"/>
    <w:rsid w:val="2A5E140E"/>
    <w:rsid w:val="2A6B5CAD"/>
    <w:rsid w:val="2A941B30"/>
    <w:rsid w:val="2B5C41DB"/>
    <w:rsid w:val="2C1E4B31"/>
    <w:rsid w:val="2C463234"/>
    <w:rsid w:val="2C4B2D51"/>
    <w:rsid w:val="2C506C2C"/>
    <w:rsid w:val="2CCB6C14"/>
    <w:rsid w:val="2CFD7BC7"/>
    <w:rsid w:val="2D2A203D"/>
    <w:rsid w:val="2D3E56E7"/>
    <w:rsid w:val="2DB741B3"/>
    <w:rsid w:val="2DCA2A28"/>
    <w:rsid w:val="2E5E5C2F"/>
    <w:rsid w:val="2E8A56CA"/>
    <w:rsid w:val="2EBD11F7"/>
    <w:rsid w:val="2F260716"/>
    <w:rsid w:val="2F9724A4"/>
    <w:rsid w:val="2FCD2F46"/>
    <w:rsid w:val="30550526"/>
    <w:rsid w:val="3059319C"/>
    <w:rsid w:val="30922030"/>
    <w:rsid w:val="31701B38"/>
    <w:rsid w:val="317653A0"/>
    <w:rsid w:val="31A0108C"/>
    <w:rsid w:val="31B37BD0"/>
    <w:rsid w:val="3207424B"/>
    <w:rsid w:val="32843AED"/>
    <w:rsid w:val="32DF6F75"/>
    <w:rsid w:val="32F61F63"/>
    <w:rsid w:val="33526F5E"/>
    <w:rsid w:val="33BF1C4C"/>
    <w:rsid w:val="33DA46B1"/>
    <w:rsid w:val="349A3F38"/>
    <w:rsid w:val="34B43864"/>
    <w:rsid w:val="34C74945"/>
    <w:rsid w:val="35431A3E"/>
    <w:rsid w:val="364B0E68"/>
    <w:rsid w:val="36597DB6"/>
    <w:rsid w:val="36A341B2"/>
    <w:rsid w:val="36CC3AA3"/>
    <w:rsid w:val="37D270A9"/>
    <w:rsid w:val="384A30E3"/>
    <w:rsid w:val="389E7894"/>
    <w:rsid w:val="395835DE"/>
    <w:rsid w:val="397D4DF2"/>
    <w:rsid w:val="39F63F29"/>
    <w:rsid w:val="3AE53EB3"/>
    <w:rsid w:val="3BAF06FD"/>
    <w:rsid w:val="3BCF4537"/>
    <w:rsid w:val="3C955418"/>
    <w:rsid w:val="3CB925E5"/>
    <w:rsid w:val="3DBF1E7D"/>
    <w:rsid w:val="3E0C4D5E"/>
    <w:rsid w:val="3E872A34"/>
    <w:rsid w:val="3EC65D55"/>
    <w:rsid w:val="3EC7661E"/>
    <w:rsid w:val="3EE002FD"/>
    <w:rsid w:val="404C551E"/>
    <w:rsid w:val="411424E0"/>
    <w:rsid w:val="414A7D39"/>
    <w:rsid w:val="41CC7DDB"/>
    <w:rsid w:val="42E163F2"/>
    <w:rsid w:val="43075564"/>
    <w:rsid w:val="436C03B1"/>
    <w:rsid w:val="4388450F"/>
    <w:rsid w:val="439F447B"/>
    <w:rsid w:val="440700DA"/>
    <w:rsid w:val="444309BC"/>
    <w:rsid w:val="44F3240C"/>
    <w:rsid w:val="450C5F03"/>
    <w:rsid w:val="450C60CA"/>
    <w:rsid w:val="46132138"/>
    <w:rsid w:val="465515D1"/>
    <w:rsid w:val="473C166C"/>
    <w:rsid w:val="47634AC0"/>
    <w:rsid w:val="48286871"/>
    <w:rsid w:val="4860191E"/>
    <w:rsid w:val="48660737"/>
    <w:rsid w:val="49736FD1"/>
    <w:rsid w:val="4A04467A"/>
    <w:rsid w:val="4A064D52"/>
    <w:rsid w:val="4A43252D"/>
    <w:rsid w:val="4A6B3E6E"/>
    <w:rsid w:val="4AEF3C13"/>
    <w:rsid w:val="4B270CDD"/>
    <w:rsid w:val="4C1E4213"/>
    <w:rsid w:val="4C6E4996"/>
    <w:rsid w:val="4DA123C5"/>
    <w:rsid w:val="4DC15A56"/>
    <w:rsid w:val="4E684569"/>
    <w:rsid w:val="4E9514C2"/>
    <w:rsid w:val="4F4C553B"/>
    <w:rsid w:val="5059017B"/>
    <w:rsid w:val="51E4236A"/>
    <w:rsid w:val="52374280"/>
    <w:rsid w:val="527D03E3"/>
    <w:rsid w:val="52F42171"/>
    <w:rsid w:val="52F67F66"/>
    <w:rsid w:val="5317053D"/>
    <w:rsid w:val="53670B95"/>
    <w:rsid w:val="53C03C97"/>
    <w:rsid w:val="53E61AE9"/>
    <w:rsid w:val="53EF1A75"/>
    <w:rsid w:val="53F808BB"/>
    <w:rsid w:val="54281AFA"/>
    <w:rsid w:val="55033331"/>
    <w:rsid w:val="55B04031"/>
    <w:rsid w:val="55C45E2B"/>
    <w:rsid w:val="57871C26"/>
    <w:rsid w:val="57AE6A82"/>
    <w:rsid w:val="58021335"/>
    <w:rsid w:val="580B6267"/>
    <w:rsid w:val="58F72073"/>
    <w:rsid w:val="59B843E7"/>
    <w:rsid w:val="5AD95608"/>
    <w:rsid w:val="5B0B1E06"/>
    <w:rsid w:val="5B4D6A4D"/>
    <w:rsid w:val="5B667984"/>
    <w:rsid w:val="5BAA6209"/>
    <w:rsid w:val="5BD503D4"/>
    <w:rsid w:val="5CA01CFE"/>
    <w:rsid w:val="5D0A203B"/>
    <w:rsid w:val="5D30300A"/>
    <w:rsid w:val="5D447851"/>
    <w:rsid w:val="5D6B26D2"/>
    <w:rsid w:val="5DCD3CEB"/>
    <w:rsid w:val="5E7D5D8E"/>
    <w:rsid w:val="5EA67C6F"/>
    <w:rsid w:val="5F445BD7"/>
    <w:rsid w:val="5F5F32E0"/>
    <w:rsid w:val="5F9A62A0"/>
    <w:rsid w:val="5FCD4188"/>
    <w:rsid w:val="601364A9"/>
    <w:rsid w:val="60514479"/>
    <w:rsid w:val="60E91BB8"/>
    <w:rsid w:val="612E58C4"/>
    <w:rsid w:val="613926B5"/>
    <w:rsid w:val="61394D38"/>
    <w:rsid w:val="62E634C9"/>
    <w:rsid w:val="63405B21"/>
    <w:rsid w:val="635D341B"/>
    <w:rsid w:val="637F5A87"/>
    <w:rsid w:val="639D5F0D"/>
    <w:rsid w:val="63EB4ECB"/>
    <w:rsid w:val="64371EBE"/>
    <w:rsid w:val="64EB2825"/>
    <w:rsid w:val="65130D39"/>
    <w:rsid w:val="653D0C4B"/>
    <w:rsid w:val="657E0853"/>
    <w:rsid w:val="65895139"/>
    <w:rsid w:val="658F55C4"/>
    <w:rsid w:val="65B55790"/>
    <w:rsid w:val="665F261D"/>
    <w:rsid w:val="676A4CE7"/>
    <w:rsid w:val="67F325A0"/>
    <w:rsid w:val="69855479"/>
    <w:rsid w:val="698C3EBF"/>
    <w:rsid w:val="69BE174F"/>
    <w:rsid w:val="69CF2594"/>
    <w:rsid w:val="6A794FDE"/>
    <w:rsid w:val="6AE62980"/>
    <w:rsid w:val="6AFD2B93"/>
    <w:rsid w:val="6B71139A"/>
    <w:rsid w:val="6BA53BB1"/>
    <w:rsid w:val="6D0C1B1C"/>
    <w:rsid w:val="6D71241C"/>
    <w:rsid w:val="6D745F31"/>
    <w:rsid w:val="6E64510D"/>
    <w:rsid w:val="6EA04ECD"/>
    <w:rsid w:val="6FCE7B7A"/>
    <w:rsid w:val="70174F65"/>
    <w:rsid w:val="70482D8C"/>
    <w:rsid w:val="73AD5CF9"/>
    <w:rsid w:val="73E55492"/>
    <w:rsid w:val="744B4B64"/>
    <w:rsid w:val="74CC0134"/>
    <w:rsid w:val="74E92D60"/>
    <w:rsid w:val="75355AFA"/>
    <w:rsid w:val="76041503"/>
    <w:rsid w:val="76F059EB"/>
    <w:rsid w:val="779948DE"/>
    <w:rsid w:val="77DC095A"/>
    <w:rsid w:val="77EB0B19"/>
    <w:rsid w:val="780B7492"/>
    <w:rsid w:val="785D5227"/>
    <w:rsid w:val="78B41242"/>
    <w:rsid w:val="79162604"/>
    <w:rsid w:val="799E310B"/>
    <w:rsid w:val="7A232871"/>
    <w:rsid w:val="7B6C46EB"/>
    <w:rsid w:val="7CE265DD"/>
    <w:rsid w:val="7E1410D8"/>
    <w:rsid w:val="7F3A0649"/>
    <w:rsid w:val="7F560532"/>
    <w:rsid w:val="7F780E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96885A6C-87B2-4624-A476-99E325DB2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customStyle="1" w:styleId="font11">
    <w:name w:val="font11"/>
    <w:basedOn w:val="DefaultParagraphFont"/>
    <w:qFormat/>
    <w:rPr>
      <w:rFonts w:ascii="Times New Roman" w:hAnsi="Times New Roman" w:cs="Times New Roman" w:hint="default"/>
      <w:b/>
      <w:bCs/>
      <w:color w:val="333333"/>
      <w:sz w:val="20"/>
      <w:szCs w:val="20"/>
      <w:u w:val="none"/>
    </w:rPr>
  </w:style>
  <w:style w:type="character" w:customStyle="1" w:styleId="font21">
    <w:name w:val="font21"/>
    <w:basedOn w:val="DefaultParagraphFont"/>
    <w:qFormat/>
    <w:rPr>
      <w:rFonts w:ascii="Times New Roman" w:hAnsi="Times New Roman" w:cs="Times New Roman" w:hint="default"/>
      <w:color w:val="333333"/>
      <w:sz w:val="20"/>
      <w:szCs w:val="20"/>
      <w:u w:val="none"/>
    </w:rPr>
  </w:style>
  <w:style w:type="character" w:customStyle="1" w:styleId="font41">
    <w:name w:val="font41"/>
    <w:basedOn w:val="DefaultParagraphFont"/>
    <w:qFormat/>
    <w:rPr>
      <w:rFonts w:ascii="Times New Roman" w:hAnsi="Times New Roman" w:cs="Times New Roman" w:hint="default"/>
      <w:i/>
      <w:iCs/>
      <w:color w:val="333333"/>
      <w:sz w:val="20"/>
      <w:szCs w:val="20"/>
      <w:u w:val="none"/>
      <w:vertAlign w:val="superscript"/>
    </w:rPr>
  </w:style>
  <w:style w:type="character" w:customStyle="1" w:styleId="font31">
    <w:name w:val="font31"/>
    <w:basedOn w:val="DefaultParagraphFont"/>
    <w:qFormat/>
    <w:rPr>
      <w:rFonts w:ascii="Times New Roman" w:hAnsi="Times New Roman" w:cs="Times New Roman" w:hint="default"/>
      <w:b/>
      <w:bCs/>
      <w:color w:val="333333"/>
      <w:sz w:val="20"/>
      <w:szCs w:val="20"/>
      <w:u w:val="none"/>
    </w:rPr>
  </w:style>
  <w:style w:type="character" w:customStyle="1" w:styleId="font51">
    <w:name w:val="font51"/>
    <w:basedOn w:val="DefaultParagraphFont"/>
    <w:qFormat/>
    <w:rPr>
      <w:rFonts w:ascii="Times New Roman" w:hAnsi="Times New Roman" w:cs="Times New Roman" w:hint="default"/>
      <w:i/>
      <w:iCs/>
      <w:color w:val="333333"/>
      <w:sz w:val="20"/>
      <w:szCs w:val="20"/>
      <w:u w:val="none"/>
      <w:vertAlign w:val="superscript"/>
    </w:rPr>
  </w:style>
  <w:style w:type="paragraph" w:styleId="ListParagraph">
    <w:name w:val="List Paragraph"/>
    <w:basedOn w:val="Normal"/>
    <w:uiPriority w:val="34"/>
    <w:qFormat/>
    <w:pPr>
      <w:ind w:firstLineChars="200" w:firstLine="420"/>
    </w:pPr>
  </w:style>
  <w:style w:type="character" w:customStyle="1" w:styleId="font61">
    <w:name w:val="font61"/>
    <w:basedOn w:val="DefaultParagraphFont"/>
    <w:qFormat/>
    <w:rPr>
      <w:rFonts w:ascii="Times New Roman" w:hAnsi="Times New Roman" w:cs="Times New Roman" w:hint="default"/>
      <w:i/>
      <w:iCs/>
      <w:color w:val="333333"/>
      <w:sz w:val="20"/>
      <w:szCs w:val="20"/>
      <w:u w:val="none"/>
      <w:vertAlign w:val="superscript"/>
    </w:rPr>
  </w:style>
  <w:style w:type="character" w:customStyle="1" w:styleId="font71">
    <w:name w:val="font71"/>
    <w:basedOn w:val="DefaultParagraphFont"/>
    <w:qFormat/>
    <w:rPr>
      <w:rFonts w:ascii="SimSun" w:eastAsia="SimSun" w:hAnsi="SimSun" w:cs="SimSun" w:hint="eastAsia"/>
      <w:color w:val="000000"/>
      <w:sz w:val="20"/>
      <w:szCs w:val="20"/>
      <w:u w:val="none"/>
    </w:rPr>
  </w:style>
  <w:style w:type="character" w:styleId="LineNumber">
    <w:name w:val="line number"/>
    <w:basedOn w:val="DefaultParagraphFont"/>
    <w:rsid w:val="004D08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1</Pages>
  <Words>99</Words>
  <Characters>567</Characters>
  <Application>Microsoft Office Word</Application>
  <DocSecurity>0</DocSecurity>
  <Lines>4</Lines>
  <Paragraphs>1</Paragraphs>
  <ScaleCrop>false</ScaleCrop>
  <Company/>
  <LinksUpToDate>false</LinksUpToDate>
  <CharactersWithSpaces>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Mandy Zhang</cp:lastModifiedBy>
  <cp:revision>2</cp:revision>
  <dcterms:created xsi:type="dcterms:W3CDTF">2025-06-18T13:06:00Z</dcterms:created>
  <dcterms:modified xsi:type="dcterms:W3CDTF">2026-04-16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MzZkNTY4ZTA2ODEwNDViZDA3ZTMzYjIyOTU1OTg4YTEiLCJ1c2VySWQiOiIxNTMzNTY4MDA2In0=</vt:lpwstr>
  </property>
  <property fmtid="{D5CDD505-2E9C-101B-9397-08002B2CF9AE}" pid="4" name="ICV">
    <vt:lpwstr>DA231BB247EF478386CB0D99ED17C51F_13</vt:lpwstr>
  </property>
</Properties>
</file>